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AE38" w14:textId="027E1EBC" w:rsidR="00A4620E" w:rsidRDefault="002E0E78" w:rsidP="00A4620E">
      <w:pPr>
        <w:rPr>
          <w:rFonts w:ascii="Times New Roman" w:hAnsi="Times New Roman" w:cs="Times New Roman"/>
          <w:color w:val="000000" w:themeColor="text1"/>
        </w:rPr>
      </w:pPr>
      <w:r w:rsidRPr="00E54A2A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8161B" w:rsidRPr="00E54A2A">
        <w:rPr>
          <w:rFonts w:ascii="Times New Roman" w:hAnsi="Times New Roman" w:cs="Times New Roman"/>
          <w:b/>
          <w:bCs/>
          <w:color w:val="000000" w:themeColor="text1"/>
        </w:rPr>
        <w:t>Fig.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>(s) S</w:t>
      </w:r>
      <w:r w:rsidR="00317CF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466A7" w:rsidRPr="00E54A2A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Differentially expressed </w:t>
      </w:r>
      <w:r w:rsidR="00BC169D">
        <w:rPr>
          <w:rFonts w:ascii="Times New Roman" w:hAnsi="Times New Roman" w:cs="Times New Roman"/>
          <w:color w:val="000000" w:themeColor="text1"/>
        </w:rPr>
        <w:t xml:space="preserve">(DE) 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genes </w:t>
      </w:r>
      <w:r w:rsidR="00BC169D">
        <w:rPr>
          <w:rFonts w:ascii="Times New Roman" w:hAnsi="Times New Roman" w:cs="Times New Roman"/>
          <w:color w:val="000000" w:themeColor="text1"/>
        </w:rPr>
        <w:t xml:space="preserve">(FDR&lt;0.05) </w:t>
      </w:r>
      <w:r w:rsidR="00A4620E" w:rsidRPr="00E54A2A">
        <w:rPr>
          <w:rFonts w:ascii="Times New Roman" w:hAnsi="Times New Roman" w:cs="Times New Roman"/>
          <w:color w:val="000000" w:themeColor="text1"/>
        </w:rPr>
        <w:t>co</w:t>
      </w:r>
      <w:r w:rsidR="001C7F33">
        <w:rPr>
          <w:rFonts w:ascii="Times New Roman" w:hAnsi="Times New Roman" w:cs="Times New Roman"/>
          <w:color w:val="000000" w:themeColor="text1"/>
        </w:rPr>
        <w:t>-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localizing with leaf angle QTL on each chromosome. </w:t>
      </w:r>
    </w:p>
    <w:p w14:paraId="2C83330B" w14:textId="77777777" w:rsidR="00924A12" w:rsidRPr="00E54A2A" w:rsidRDefault="00924A12" w:rsidP="00A4620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474D6DD0" w14:textId="4EC4B882" w:rsidR="00A4620E" w:rsidRPr="00E54A2A" w:rsidRDefault="00FF6D58" w:rsidP="00A4620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6B660CFA" wp14:editId="49438DD2">
                <wp:simplePos x="0" y="0"/>
                <wp:positionH relativeFrom="column">
                  <wp:posOffset>2062480</wp:posOffset>
                </wp:positionH>
                <wp:positionV relativeFrom="paragraph">
                  <wp:posOffset>1331595</wp:posOffset>
                </wp:positionV>
                <wp:extent cx="228600" cy="0"/>
                <wp:effectExtent l="0" t="0" r="12700" b="12700"/>
                <wp:wrapNone/>
                <wp:docPr id="64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57DB9B3" id="Straight Connector 40" o:spid="_x0000_s1026" style="position:absolute;z-index:251843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2.4pt,104.85pt" to="180.4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dUp5wEAACsEAAAOAAAAZHJzL2Uyb0RvYy54bWysU8GO2yAQvVfqPyDujZ1oN42sOHvIKr2s&#10;2qhpP4BgsFGBQUBj5+874NjdtiutWvWCgJn3Zt5j2D4MRpOL8EGBrelyUVIiLIdG2bamX78c3m0o&#10;CZHZhmmwoqZXEejD7u2bbe8qsYIOdCM8QRIbqt7VtIvRVUUReCcMCwtwwmJQgjcs4tG3ReNZj+xG&#10;F6uyXBc9+MZ54CIEvH0cg3SX+aUUPH6SMohIdE2xt5hXn9dzWovdllWtZ65T/NYG+4cuDFMWi85U&#10;jywy8t2rP6iM4h4CyLjgYAqQUnGRNaCaZfmbmlPHnMha0JzgZpvC/6PlHy9HT1RT0/UdJZYZfKNT&#10;9Ey1XSR7sBYdBE/uslO9CxUC9vbok1Y+2JN7Av4toIvFL8F0CG5MG6Q3KR3FkiE7f52dF0MkHC9X&#10;q826xPfhU6hg1YRzPsQPAgxJm5pqZZMnrGKXpxBTZVZNKelaW9LjJN5v3t/ntABaNQeldQoG3573&#10;2pMLw3k4HPYlFh0pnqUhobY3RaOILCdetRgLfBYSLcO2l2OFNKxipmWcCxuXN15tMTvBJLYwA8vX&#10;gbf8BBV5kP8GPCNyZbBxBhtlwb9UPQ5Ty3LMnxwYdScLztBcj356bJzIbP7t96SRf37O8J9/fPcD&#10;AAD//wMAUEsDBBQABgAIAAAAIQCK/vT42gAAAAsBAAAPAAAAZHJzL2Rvd25yZXYueG1sTI/dToQw&#10;EIXvTXyHZky8c1vB4IqUDerqvawP0KUjEGmLdBbw7R0TE708PznzTbFb3SBmnGIfvIbrjQKBvgm2&#10;962Gt8Pz1RZEJOOtGYJHDV8YYVeenxUmt2HxrzjX1Aoe8TE3GjqiMZcyNh06EzdhRM/Ze5icIZZT&#10;K+1kFh53g0yUyqQzvecLnRnxscPmoz45DZTVc9odqj2N7rN6Cg8v22XvtL68WKt7EIQr/ZXhB5/R&#10;oWSmYzh5G8WgIU1uGJ00JOruFgQ30kyxc/x1ZFnI/z+U3wAAAP//AwBQSwECLQAUAAYACAAAACEA&#10;toM4kv4AAADhAQAAEwAAAAAAAAAAAAAAAAAAAAAAW0NvbnRlbnRfVHlwZXNdLnhtbFBLAQItABQA&#10;BgAIAAAAIQA4/SH/1gAAAJQBAAALAAAAAAAAAAAAAAAAAC8BAABfcmVscy8ucmVsc1BLAQItABQA&#10;BgAIAAAAIQAksdUp5wEAACsEAAAOAAAAAAAAAAAAAAAAAC4CAABkcnMvZTJvRG9jLnhtbFBLAQIt&#10;ABQABgAIAAAAIQCK/vT42gAAAAsBAAAPAAAAAAAAAAAAAAAAAEEEAABkcnMvZG93bnJldi54bWxQ&#10;SwUGAAAAAAQABADzAAAASAUAAAAA&#10;" strokecolor="#ffc000" strokeweight="1.25pt">
                <v:stroke joinstyle="miter"/>
                <o:lock v:ext="edit" shapetype="f"/>
              </v:line>
            </w:pict>
          </mc:Fallback>
        </mc:AlternateContent>
      </w:r>
      <w:r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34385F3C" wp14:editId="0B420878">
                <wp:simplePos x="0" y="0"/>
                <wp:positionH relativeFrom="column">
                  <wp:posOffset>4500120</wp:posOffset>
                </wp:positionH>
                <wp:positionV relativeFrom="paragraph">
                  <wp:posOffset>1160780</wp:posOffset>
                </wp:positionV>
                <wp:extent cx="228600" cy="0"/>
                <wp:effectExtent l="0" t="0" r="12700" b="12700"/>
                <wp:wrapNone/>
                <wp:docPr id="1" name="Straight Connector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A25DAD-85B1-4A48-B57D-11AC9D838C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AB794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C3C08B" id="Straight Connector 80" o:spid="_x0000_s1026" style="position:absolute;z-index:251847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4.35pt,91.4pt" to="372.35pt,9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weI6gEAACoEAAAOAAAAZHJzL2Uyb0RvYy54bWysU9uO0zAQfUfiHyy/06QVu1uipivoanlZ&#10;QbVlP8B17MbC9li2adK/Z+xcWFgkBOLFij1zzsw5M9nc9kaTs/BBga3pclFSIiyHRtlTTZ++3L9Z&#10;UxIisw3TYEVNLyLQ2+3rV5vOVWIFLehGeIIkNlSdq2kbo6uKIvBWGBYW4ITFoARvWMSrPxWNZx2y&#10;G12syvK66MA3zgMXIeDr3RCk28wvpeDxs5RBRKJrir3FfPp8HtNZbDesOnnmWsXHNtg/dGGYslh0&#10;prpjkZFvXr2gMop7CCDjgoMpQErFRdaAapblL2oOLXMia0FzgpttCv+Pln867z1RDc6OEssMjugQ&#10;PVOnNpIdWIsGgifrbFTnQoX5O7v3SSrv7cE9AP8a0MTip2C6BDek9dKblI5aSZ+Nv8zGiz4Sjo+r&#10;1fq6xPHwKVSwasI5H+JHAYakj5pqZZMlrGLnhxBTZVZNKelZW9KhmKv1zVVOC6BVc6+0TsHgT8ed&#10;9uTMcB3ef7h593aVNgApnqXhTdtR0SAiy4kXLYYCj0KiY9j2cqiQdlXMtIxzYeNy5NUWsxNMYgsz&#10;sPwzcMxPUJH3+G/AMyJXBhtnsFEW/O+qx35qWQ75kwOD7mTBEZrL3k/DxoXMzo0/T9r45/cM//GL&#10;b78DAAD//wMAUEsDBBQABgAIAAAAIQDIQb+n3gAAAAsBAAAPAAAAZHJzL2Rvd25yZXYueG1sTI9B&#10;S8NAEIXvgv9hGcGL2I2hmBCzKdUi3gqNFTxus2MS3J0N2U0b/fWOINTjvPfx5r1yNTsrjjiG3pOC&#10;u0UCAqnxpqdWwf71+TYHEaImo60nVPCFAVbV5UWpC+NPtMNjHVvBIRQKraCLcSikDE2HToeFH5DY&#10;+/Cj05HPsZVm1CcOd1amSXIvne6JP3R6wKcOm896cgoe65d0u9/YjfHvN+36bTfJb7tV6vpqXj+A&#10;iDjHMwy/9bk6VNzp4CcyQVgFWZJnjLKRp7yBiWy5ZOXwp8iqlP83VD8AAAD//wMAUEsBAi0AFAAG&#10;AAgAAAAhALaDOJL+AAAA4QEAABMAAAAAAAAAAAAAAAAAAAAAAFtDb250ZW50X1R5cGVzXS54bWxQ&#10;SwECLQAUAAYACAAAACEAOP0h/9YAAACUAQAACwAAAAAAAAAAAAAAAAAvAQAAX3JlbHMvLnJlbHNQ&#10;SwECLQAUAAYACAAAACEAAn8HiOoBAAAqBAAADgAAAAAAAAAAAAAAAAAuAgAAZHJzL2Uyb0RvYy54&#10;bWxQSwECLQAUAAYACAAAACEAyEG/p94AAAALAQAADwAAAAAAAAAAAAAAAABEBAAAZHJzL2Rvd25y&#10;ZXYueG1sUEsFBgAAAAAEAAQA8wAAAE8FAAAAAA==&#10;" strokecolor="#ab7942" strokeweight="1.25pt">
                <v:stroke joinstyle="miter"/>
                <o:lock v:ext="edit" shapetype="f"/>
              </v:line>
            </w:pict>
          </mc:Fallback>
        </mc:AlternateContent>
      </w:r>
      <w:r w:rsidR="002654D1"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1467E8A0" wp14:editId="6D778570">
                <wp:simplePos x="0" y="0"/>
                <wp:positionH relativeFrom="column">
                  <wp:posOffset>589790</wp:posOffset>
                </wp:positionH>
                <wp:positionV relativeFrom="paragraph">
                  <wp:posOffset>1338580</wp:posOffset>
                </wp:positionV>
                <wp:extent cx="228600" cy="0"/>
                <wp:effectExtent l="0" t="0" r="12700" b="12700"/>
                <wp:wrapNone/>
                <wp:docPr id="61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432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4514BB7" id="Straight Connector 22" o:spid="_x0000_s1026" style="position:absolute;z-index:251842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6.45pt,105.4pt" to="64.45pt,10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Fq6QEAACsEAAAOAAAAZHJzL2Uyb0RvYy54bWysU9uO0zAQfUfiHyy/06SBLVXUdB+6Ki8r&#10;qCh8gOvYjYVvGpsm/XvGThOWi7RaxIuV8cw5M+d4srkfjCYXAUE529DloqREWO5aZc8N/fpl/2ZN&#10;SYjMtkw7Kxp6FYHeb1+/2vS+FpXrnG4FECSxoe59Q7sYfV0UgXfCsLBwXlhMSgeGRQzhXLTAemQ3&#10;uqjKclX0DloPjosQ8PZhTNJt5pdS8PhJyiAi0Q3F2WI+IZ+ndBbbDavPwHyn+G0M9g9TGKYsNp2p&#10;Hlhk5DuoP6iM4uCCk3HBnSmclIqLrAHVLMvf1Bw75kXWguYEP9sU/h8t/3g5AFFtQ1dLSiwz+EbH&#10;CEydu0h2zlp00AGpquRU70ONgJ09QNLKB3v0j45/C5grfkmmIPixbJBgUjmKJUN2/jo7L4ZIOF5W&#10;1XpV4vvwKVWwesJ5CPGDcIakj4ZqZZMnrGaXxxBTZ1ZPJelaW9LjJt6t39/lsuC0avdK65QMcD7t&#10;NJALS/vw7m213ydhSPGkDCNtb4pGEVlOvGoxNvgsJFqGYy/HDmlZxUzLOBc2Lm+82mJ1gkkcYQaW&#10;zwNv9Qkq8iK/BDwjcmdn4ww2yjr4W/c4TCPLsX5yYNSdLDi59nqA6bFxI7Nzt78nrfzTOMN//uPb&#10;HwAAAP//AwBQSwMEFAAGAAgAAAAhAH4L0ZHeAAAACgEAAA8AAABkcnMvZG93bnJldi54bWxMj01r&#10;wkAQhu+F/odlhN7qxkBLTLMRLf2CeqlKva7ZMQlmZ9PsamJ/fUcotMd55+H9yGaDbcQJO187UjAZ&#10;RyCQCmdqKhVs1s+3CQgfNBndOEIFZ/Qwy6+vMp0a19MHnlahFGxCPtUKqhDaVEpfVGi1H7sWiX97&#10;11kd+OxKaTrds7ltZBxF99Lqmjih0i0+VlgcVker4PWufyq+F+9v7dci2S6T/vNwli9K3YyG+QOI&#10;gEP4g+FSn6tDzp127kjGi0bBNJ4yqSCeRDzhAsQJK7tfReaZ/D8h/wEAAP//AwBQSwECLQAUAAYA&#10;CAAAACEAtoM4kv4AAADhAQAAEwAAAAAAAAAAAAAAAAAAAAAAW0NvbnRlbnRfVHlwZXNdLnhtbFBL&#10;AQItABQABgAIAAAAIQA4/SH/1gAAAJQBAAALAAAAAAAAAAAAAAAAAC8BAABfcmVscy8ucmVsc1BL&#10;AQItABQABgAIAAAAIQATONFq6QEAACsEAAAOAAAAAAAAAAAAAAAAAC4CAABkcnMvZTJvRG9jLnht&#10;bFBLAQItABQABgAIAAAAIQB+C9GR3gAAAAoBAAAPAAAAAAAAAAAAAAAAAEMEAABkcnMvZG93bnJl&#10;di54bWxQSwUGAAAAAAQABADzAAAATgUAAAAA&#10;" strokecolor="#0432ff" strokeweight="1.25pt">
                <v:stroke joinstyle="miter"/>
                <o:lock v:ext="edit" shapetype="f"/>
              </v:line>
            </w:pict>
          </mc:Fallback>
        </mc:AlternateContent>
      </w:r>
      <w:r w:rsidR="002654D1"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D1B5011" wp14:editId="30E985C2">
                <wp:simplePos x="0" y="0"/>
                <wp:positionH relativeFrom="column">
                  <wp:posOffset>5201708</wp:posOffset>
                </wp:positionH>
                <wp:positionV relativeFrom="paragraph">
                  <wp:posOffset>1331595</wp:posOffset>
                </wp:positionV>
                <wp:extent cx="228600" cy="0"/>
                <wp:effectExtent l="0" t="0" r="12700" b="12700"/>
                <wp:wrapNone/>
                <wp:docPr id="81" name="Straight Connector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A25DAD-85B1-4A48-B57D-11AC9D838C5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EF4A98" id="Straight Connector 80" o:spid="_x0000_s1026" style="position:absolute;z-index:251845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9.6pt,104.85pt" to="427.6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L1w6AEAACsEAAAOAAAAZHJzL2Uyb0RvYy54bWysU02P2yAQvVfqf0DcG9uRdhtZcfaQVXpZ&#10;tVHT/gCCwUYFBgGNnX/fAcfu9kOqdlUfkGHmvZn3GLYPo9HkInxQYBtarUpKhOXQKts19OuXw7sN&#10;JSEy2zINVjT0KgJ92L19sx1cLdbQg26FJ0hiQz24hvYxurooAu+FYWEFTlgMSvCGRdz6rmg9G5Dd&#10;6GJdlvfFAL51HrgIAU8fpyDdZX4pBY+fpAwiEt1Q7C3m1ef1nNZit2V155nrFb+1wV7RhWHKYtGF&#10;6pFFRr579QeVUdxDABlXHEwBUiousgZUU5W/qTn1zImsBc0JbrEp/D9a/vFy9ES1Dd1UlFhm8I5O&#10;0TPV9ZHswVp0EDzZZKcGF2oE7O3RJ618tCf3BPxbQBeLX4JpE9yUNkpvUjqKJWN2/ro4L8ZIOB6u&#10;15v7Eu+Hz6GC1TPO+RA/CDAk/TRUK5s8YTW7PIWYKrN6TknH2pIBJ/Fu8/4upwXQqj0orVMw+O68&#10;155cGM7D4VDil0YAKZ6l4U7bm6JJRJYTr1pMBT4LiZZh29VUIQ2rWGgZ58LG6sarLWYnmMQWFmD5&#10;b+AtP0FFHuSXgBdErgw2LmCjLPi/VY/j3LKc8mcHJt3JgjO016OfLxsnMjt3ez1p5J/vM/znG9/9&#10;AAAA//8DAFBLAwQUAAYACAAAACEAgVmypNwAAAALAQAADwAAAGRycy9kb3ducmV2LnhtbEyP0WqD&#10;QBBF3wv9h2UKfWvWCDbGuoYk0McQmuQDVneqojsr7mrs33cKhfZx7hzunMl3i+3FjKNvHSlYryIQ&#10;SJUzLdUKbtf3lxSED5qM7h2hgi/0sCseH3KdGXenD5wvoRZcQj7TCpoQhkxKXzVotV+5AYl3n260&#10;OvA41tKM+s7ltpdxFL1Kq1viC40e8Nhg1V0mq2A+lMfNlMzX8+F0kudqpm7fkVLPT8v+DUTAJfzB&#10;8KPP6lCwU+kmMl70CtL1NmZUQRxtNyCYSJOEk/I3kUUu//9QfAMAAP//AwBQSwECLQAUAAYACAAA&#10;ACEAtoM4kv4AAADhAQAAEwAAAAAAAAAAAAAAAAAAAAAAW0NvbnRlbnRfVHlwZXNdLnhtbFBLAQIt&#10;ABQABgAIAAAAIQA4/SH/1gAAAJQBAAALAAAAAAAAAAAAAAAAAC8BAABfcmVscy8ucmVsc1BLAQIt&#10;ABQABgAIAAAAIQCdmL1w6AEAACsEAAAOAAAAAAAAAAAAAAAAAC4CAABkcnMvZTJvRG9jLnhtbFBL&#10;AQItABQABgAIAAAAIQCBWbKk3AAAAAsBAAAPAAAAAAAAAAAAAAAAAEIEAABkcnMvZG93bnJldi54&#10;bWxQSwUGAAAAAAQABADzAAAASwUAAAAA&#10;" strokecolor="red" strokeweight="1.25pt">
                <v:stroke joinstyle="miter"/>
                <o:lock v:ext="edit" shapetype="f"/>
              </v:line>
            </w:pict>
          </mc:Fallback>
        </mc:AlternateContent>
      </w:r>
      <w:r w:rsidR="002654D1"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52479B2B" wp14:editId="21B7A2E4">
                <wp:simplePos x="0" y="0"/>
                <wp:positionH relativeFrom="column">
                  <wp:posOffset>3847677</wp:posOffset>
                </wp:positionH>
                <wp:positionV relativeFrom="paragraph">
                  <wp:posOffset>1337310</wp:posOffset>
                </wp:positionV>
                <wp:extent cx="228600" cy="0"/>
                <wp:effectExtent l="0" t="0" r="12700" b="12700"/>
                <wp:wrapNone/>
                <wp:docPr id="67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CBCC24" id="Straight Connector 38" o:spid="_x0000_s1026" style="position:absolute;z-index:251844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2.95pt,105.3pt" to="320.95pt,10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FoB6QEAACsEAAAOAAAAZHJzL2Uyb0RvYy54bWysU9uO0zAQfUfiHyy/06RF7VZR05XoanlZ&#10;QUXhA1zHTix809g06d8zdprscpEQiBcr45lzZs7xZHc/GE0uAoJytqbLRUmJsNw1yrY1/fL58c2W&#10;khCZbZh2VtT0KgK9379+tet9JVauc7oRQJDEhqr3Ne1i9FVRBN4Jw8LCeWExKR0YFjGEtmiA9chu&#10;dLEqy03RO2g8OC5CwNuHMUn3mV9KweNHKYOIRNcUZ4v5hHye01nsd6xqgflO8dsY7B+mMExZbDpT&#10;PbDIyDdQv1AZxcEFJ+OCO1M4KRUXWQOqWZY/qTl1zIusBc0JfrYp/D9a/uFyBKKamm7uKLHM4Bud&#10;IjDVdpEcnLXooAPydpuc6n2oEHCwR0ha+WBP/snxrwFzxQ/JFAQ/lg0STCpHsWTIzl9n58UQCcfL&#10;1Wq7KfF9+JQqWDXhPIT4XjhD0kdNtbLJE1axy1OIqTOrppJ0rS3pcRPX27t1LgtOq+ZRaZ2SAdrz&#10;QQO5sLQP5btynVcAKV6UYaTtTdEoIsuJVy3GBp+ERMtw7OXYIS2rmGkZ58LGZTIsM2F1gkkcYQaW&#10;fwbe6hNU5EX+G/CMyJ2djTPYKOvgd93jMI0sx/rJgVF3suDsmusRpsfGjcwKb39PWvmXcYY//+P7&#10;7wAAAP//AwBQSwMEFAAGAAgAAAAhADcyMardAAAACwEAAA8AAABkcnMvZG93bnJldi54bWxMj8FK&#10;w0AQhu+C77CM4M3uptigMZtSBKGexFjxuslON9HsbMhu2/TtHUHQ4/zz8c835Xr2gzjiFPtAGrKF&#10;AoHUBtuT07B7e7q5AxGTIWuGQKjhjBHW1eVFaQobTvSKxzo5wSUUC6OhS2kspIxth97ERRiReLcP&#10;kzeJx8lJO5kTl/tBLpXKpTc98YXOjPjYYftVH7yG96b72NYvbuXrvds252cXP3cbra+v5s0DiIRz&#10;+oPhR5/VoWKnJhzIRjFoyNXqnlENy0zlIJjIbzNOmt9EVqX8/0P1DQAA//8DAFBLAQItABQABgAI&#10;AAAAIQC2gziS/gAAAOEBAAATAAAAAAAAAAAAAAAAAAAAAABbQ29udGVudF9UeXBlc10ueG1sUEsB&#10;Ai0AFAAGAAgAAAAhADj9If/WAAAAlAEAAAsAAAAAAAAAAAAAAAAALwEAAF9yZWxzLy5yZWxzUEsB&#10;Ai0AFAAGAAgAAAAhAJ2YWgHpAQAAKwQAAA4AAAAAAAAAAAAAAAAALgIAAGRycy9lMm9Eb2MueG1s&#10;UEsBAi0AFAAGAAgAAAAhADcyMardAAAACwEAAA8AAAAAAAAAAAAAAAAAQwQAAGRycy9kb3ducmV2&#10;LnhtbFBLBQYAAAAABAAEAPMAAABNBQAAAAA=&#10;" strokecolor="#00b050" strokeweight="1.25pt">
                <v:stroke joinstyle="miter"/>
                <o:lock v:ext="edit" shapetype="f"/>
              </v:line>
            </w:pict>
          </mc:Fallback>
        </mc:AlternateContent>
      </w:r>
      <w:r w:rsidR="002654D1"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0F2D939" wp14:editId="2AFFEBF8">
                <wp:simplePos x="0" y="0"/>
                <wp:positionH relativeFrom="column">
                  <wp:posOffset>3200188</wp:posOffset>
                </wp:positionH>
                <wp:positionV relativeFrom="paragraph">
                  <wp:posOffset>1149350</wp:posOffset>
                </wp:positionV>
                <wp:extent cx="228600" cy="0"/>
                <wp:effectExtent l="0" t="0" r="12700" b="12700"/>
                <wp:wrapNone/>
                <wp:docPr id="58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A475CB" id="Straight Connector 3" o:spid="_x0000_s1026" style="position:absolute;z-index:251840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2pt,90.5pt" to="270pt,9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J20+QEAAE0EAAAOAAAAZHJzL2Uyb0RvYy54bWysVMGO2yAQvVfqPyDfGzupkkZWnD1ktb1s&#10;26hpP4BgsFGBQcDGzt93gNi72/bSqhdkmDdv5j0G7+5GrciFOy/BNMVyURWEGwatNF1TfP/28G5b&#10;EB+oaakCw5viyn1xt3/7ZjfYmq+gB9VyR5DE+HqwTdGHYOuy9KznmvoFWG4wKMBpGnDrurJ1dEB2&#10;rcpVVW3KAVxrHTDuPZ7e52CxT/xCcBa+COF5IKopsLeQVpfWc1zL/Y7WnaO2l+zWBv2HLjSVBovO&#10;VPc0UPLk5G9UWjIHHkRYMNAlCCEZTxpQzbL6Rc2pp5YnLWiOt7NN/v/Rss+XoyOybYo13pShGu/o&#10;FByVXR/IAYxBB8GR99Gowfoa8QdzdFEqG83JPgL74TFWvgrGjbcZNgqnIxy1kjEZf52N52MgDA9X&#10;q+2mwuthU6ik9ZRnnQ8fOWgSP5pCSRMtoTW9PPoQK9N6gsRjZciAg7jeflgnmAcl2wepVAymseIH&#10;5ciF4kCcu2XCqCf9Cdp8tllX2EnmneGpygsmrKnMTXTWmRSHq+K5h69coKmoLBeYiXINyhg3YXmr&#10;ogyiY5rALufEKncf38Fzw68Tb/iYytOo/03ynJEqgwlzspYG3J+qh3FqWWT85EDWHS04Q3s9umke&#10;cGaTc7f3FR/Fy31Kf/4L7H8CAAD//wMAUEsDBBQABgAIAAAAIQB+HouU2gAAAAsBAAAPAAAAZHJz&#10;L2Rvd25yZXYueG1sTE/LasMwELwX+g9iC701UkJSUtdyCCk9pZc8PkC2tpaptTKSkjh/3w0U0tvM&#10;zjA7U65G34szxtQF0jCdKBBITbAdtRqOh8+XJYiUDVnTB0INV0ywqh4fSlPYcKEdnve5FRxCqTAa&#10;XM5DIWVqHHqTJmFAYu07RG8y09hKG82Fw30vZ0q9Sm864g/ODLhx2PzsT17Dl0rb6L1fNzFf48dQ&#10;u8Pb6LR+fhrX7yAyjvluhlt9rg4Vd6rDiWwSvYaFmvOWzMJyyoAdi7liUP9dZFXK/xuqXwAAAP//&#10;AwBQSwECLQAUAAYACAAAACEAtoM4kv4AAADhAQAAEwAAAAAAAAAAAAAAAAAAAAAAW0NvbnRlbnRf&#10;VHlwZXNdLnhtbFBLAQItABQABgAIAAAAIQA4/SH/1gAAAJQBAAALAAAAAAAAAAAAAAAAAC8BAABf&#10;cmVscy8ucmVsc1BLAQItABQABgAIAAAAIQDYmJ20+QEAAE0EAAAOAAAAAAAAAAAAAAAAAC4CAABk&#10;cnMvZTJvRG9jLnhtbFBLAQItABQABgAIAAAAIQB+HouU2gAAAAsBAAAPAAAAAAAAAAAAAAAAAFME&#10;AABkcnMvZG93bnJldi54bWxQSwUGAAAAAAQABADzAAAAWgUAAAAA&#10;" strokecolor="#a5a5a5 [2092]" strokeweight="1.25pt">
                <v:stroke joinstyle="miter"/>
                <o:lock v:ext="edit" shapetype="f"/>
              </v:line>
            </w:pict>
          </mc:Fallback>
        </mc:AlternateContent>
      </w:r>
      <w:r w:rsidR="00A4620E" w:rsidRPr="00E54A2A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50442EA6" wp14:editId="62BE7BD5">
                <wp:simplePos x="0" y="0"/>
                <wp:positionH relativeFrom="column">
                  <wp:posOffset>7272232</wp:posOffset>
                </wp:positionH>
                <wp:positionV relativeFrom="paragraph">
                  <wp:posOffset>808355</wp:posOffset>
                </wp:positionV>
                <wp:extent cx="228600" cy="0"/>
                <wp:effectExtent l="0" t="0" r="12700" b="12700"/>
                <wp:wrapNone/>
                <wp:docPr id="60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AB794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B15B6F7" id="Straight Connector 21" o:spid="_x0000_s1026" style="position:absolute;z-index:251841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72.6pt,63.65pt" to="590.6pt,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KQK6gEAACsEAAAOAAAAZHJzL2Uyb0RvYy54bWysU9uO0zAQfUfiHyy/06QR2y1R0xV0tbys&#10;oNrCB7iO3VjYHss2Tfr3jJ0mLBcJgXixMp45Z+YcTzZ3g9HkLHxQYBu6XJSUCMuhVfbU0M+fHl6t&#10;KQmR2ZZpsKKhFxHo3fbli03valFBB7oVniCJDXXvGtrF6OqiCLwThoUFOGExKcEbFjH0p6L1rEd2&#10;o4uqLFdFD751HrgIAW/vxyTdZn4pBY8fpQwiEt1QnC3m0+fzmM5iu2H1yTPXKX4dg/3DFIYpi01n&#10;qnsWGfnq1S9URnEPAWRccDAFSKm4yBpQzbL8Sc2hY05kLWhOcLNN4f/R8g/nvSeqbegK7bHM4Bsd&#10;omfq1EWyA2vRQfCkWianehdqBOzs3ietfLAH9wj8S8Bc8UMyBcGNZYP0JpWjWDJk5y+z82KIhONl&#10;Va1XJQ7Ap1TB6gnnfIjvBRiSPhqqlU2esJqdH0NMnVk9laRrbUmPm3izvr3JZQG0ah+U1ikZ/Om4&#10;056cGe7D23e3b15XSRhSPCvDSNurolFElhMvWowNnoREy3Ds5dghLauYaRnnwsZsWGbC6gSTOMIM&#10;LP8MvNYnqMiL/DfgGZE7g40z2CgL/nfd4zCNLMf6yYFRd7LgCO1l76fHxo3Mzl3/nrTyz+MM//6P&#10;b78BAAD//wMAUEsDBBQABgAIAAAAIQC3hFcD4AAAAA0BAAAPAAAAZHJzL2Rvd25yZXYueG1sTI9P&#10;S8NAEMXvgt9hGcGL2E3ivxKzKdUi3gqNFTxus2MS3J0N2U0b/fROQai3eW8eb35TLCZnxR6H0HlS&#10;kM4SEEi1Nx01CrZvL9dzECFqMtp6QgXfGGBRnp8VOjf+QBvcV7ERXEIh1wraGPtcylC36HSY+R6J&#10;d59+cDqyHBppBn3gcmdlliT30umO+EKre3xusf6qRqfgqXrN1tuVXRn/cdUs3zej/LFrpS4vpuUj&#10;iIhTPIXhiM/oUDLTzo9kgrCs09u7jLM8ZQ83II6RdJ6ytfuzZFnI/1+UvwAAAP//AwBQSwECLQAU&#10;AAYACAAAACEAtoM4kv4AAADhAQAAEwAAAAAAAAAAAAAAAAAAAAAAW0NvbnRlbnRfVHlwZXNdLnht&#10;bFBLAQItABQABgAIAAAAIQA4/SH/1gAAAJQBAAALAAAAAAAAAAAAAAAAAC8BAABfcmVscy8ucmVs&#10;c1BLAQItABQABgAIAAAAIQA7dKQK6gEAACsEAAAOAAAAAAAAAAAAAAAAAC4CAABkcnMvZTJvRG9j&#10;LnhtbFBLAQItABQABgAIAAAAIQC3hFcD4AAAAA0BAAAPAAAAAAAAAAAAAAAAAEQEAABkcnMvZG93&#10;bnJldi54bWxQSwUGAAAAAAQABADzAAAAUQUAAAAA&#10;" strokecolor="#ab7942" strokeweight="1.25pt">
                <v:stroke joinstyle="miter"/>
                <o:lock v:ext="edit" shapetype="f"/>
              </v:line>
            </w:pict>
          </mc:Fallback>
        </mc:AlternateContent>
      </w:r>
      <w:r w:rsidR="00A4620E" w:rsidRPr="00E54A2A">
        <w:rPr>
          <w:rFonts w:ascii="Times New Roman" w:hAnsi="Times New Roman" w:cs="Times New Roman"/>
          <w:color w:val="000000" w:themeColor="text1"/>
          <w:u w:val="single"/>
        </w:rPr>
        <w:t xml:space="preserve">General description for all graphs included in </w:t>
      </w:r>
      <w:r w:rsidR="002E0E78" w:rsidRPr="00E54A2A">
        <w:rPr>
          <w:rFonts w:ascii="Times New Roman" w:hAnsi="Times New Roman" w:cs="Times New Roman"/>
          <w:color w:val="000000" w:themeColor="text1"/>
          <w:u w:val="single"/>
        </w:rPr>
        <w:t>Supplementary</w:t>
      </w:r>
      <w:r w:rsidR="00A4620E" w:rsidRPr="00E54A2A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="00E8161B" w:rsidRPr="00E54A2A">
        <w:rPr>
          <w:rFonts w:ascii="Times New Roman" w:hAnsi="Times New Roman" w:cs="Times New Roman"/>
          <w:color w:val="000000" w:themeColor="text1"/>
          <w:u w:val="single"/>
        </w:rPr>
        <w:t>Fig.</w:t>
      </w:r>
      <w:r w:rsidR="00A4620E" w:rsidRPr="00E54A2A">
        <w:rPr>
          <w:rFonts w:ascii="Times New Roman" w:hAnsi="Times New Roman" w:cs="Times New Roman"/>
          <w:color w:val="000000" w:themeColor="text1"/>
          <w:u w:val="single"/>
        </w:rPr>
        <w:t>(s) S</w:t>
      </w:r>
      <w:r w:rsidR="00317CFF">
        <w:rPr>
          <w:rFonts w:ascii="Times New Roman" w:hAnsi="Times New Roman" w:cs="Times New Roman"/>
          <w:color w:val="000000" w:themeColor="text1"/>
          <w:u w:val="single"/>
        </w:rPr>
        <w:t>1</w:t>
      </w:r>
      <w:r w:rsidR="00A4620E" w:rsidRPr="00E54A2A">
        <w:rPr>
          <w:rFonts w:ascii="Times New Roman" w:hAnsi="Times New Roman" w:cs="Times New Roman"/>
          <w:color w:val="000000" w:themeColor="text1"/>
          <w:u w:val="single"/>
        </w:rPr>
        <w:t>.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Separate </w:t>
      </w:r>
      <w:r w:rsidR="00112CEB" w:rsidRPr="00E54A2A">
        <w:rPr>
          <w:rFonts w:ascii="Times New Roman" w:hAnsi="Times New Roman" w:cs="Times New Roman"/>
          <w:color w:val="000000" w:themeColor="text1"/>
        </w:rPr>
        <w:t>f</w:t>
      </w:r>
      <w:r w:rsidR="00E106E1" w:rsidRPr="00E54A2A">
        <w:rPr>
          <w:rFonts w:ascii="Times New Roman" w:hAnsi="Times New Roman" w:cs="Times New Roman"/>
          <w:color w:val="000000" w:themeColor="text1"/>
        </w:rPr>
        <w:t>i</w:t>
      </w:r>
      <w:r w:rsidR="00112CEB" w:rsidRPr="00E54A2A">
        <w:rPr>
          <w:rFonts w:ascii="Times New Roman" w:hAnsi="Times New Roman" w:cs="Times New Roman"/>
          <w:color w:val="000000" w:themeColor="text1"/>
        </w:rPr>
        <w:t>gures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 are drawn for each chromosome and in some instances, genomic regions for one chromosome are divided into multiple segments (regions 1, 2</w:t>
      </w:r>
      <w:r w:rsidR="002654D1" w:rsidRPr="00E54A2A">
        <w:rPr>
          <w:rFonts w:ascii="Times New Roman" w:hAnsi="Times New Roman" w:cs="Times New Roman"/>
          <w:color w:val="000000" w:themeColor="text1"/>
        </w:rPr>
        <w:t xml:space="preserve"> and 3</w:t>
      </w:r>
      <w:r w:rsidR="00A4620E" w:rsidRPr="00E54A2A">
        <w:rPr>
          <w:rFonts w:ascii="Times New Roman" w:hAnsi="Times New Roman" w:cs="Times New Roman"/>
          <w:color w:val="000000" w:themeColor="text1"/>
        </w:rPr>
        <w:t>). Genes are represented above the chromosomal region using arrows (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 xml:space="preserve">&gt; </w:t>
      </w:r>
      <w:r w:rsidR="00A4620E" w:rsidRPr="00E54A2A">
        <w:rPr>
          <w:rFonts w:ascii="Times New Roman" w:hAnsi="Times New Roman" w:cs="Times New Roman"/>
          <w:color w:val="000000" w:themeColor="text1"/>
        </w:rPr>
        <w:t>represents forward direction and</w:t>
      </w:r>
      <w:r w:rsidR="00A4620E" w:rsidRPr="00E54A2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4620E" w:rsidRPr="00E54A2A">
        <w:rPr>
          <w:rFonts w:ascii="Times New Roman" w:hAnsi="Times New Roman" w:cs="Times New Roman"/>
          <w:b/>
          <w:bCs/>
          <w:color w:val="942092"/>
        </w:rPr>
        <w:t xml:space="preserve">&lt; 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represents reverse direction) and corresponding numbers </w:t>
      </w:r>
      <w:r w:rsidR="002654D1" w:rsidRPr="00E54A2A">
        <w:rPr>
          <w:rFonts w:ascii="Times New Roman" w:hAnsi="Times New Roman" w:cs="Times New Roman"/>
          <w:color w:val="000000" w:themeColor="text1"/>
        </w:rPr>
        <w:t>are shown in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 </w:t>
      </w:r>
      <w:r w:rsidR="002E0E78" w:rsidRPr="00E54A2A">
        <w:rPr>
          <w:rFonts w:ascii="Times New Roman" w:hAnsi="Times New Roman" w:cs="Times New Roman"/>
          <w:color w:val="000000" w:themeColor="text1"/>
        </w:rPr>
        <w:t>Supplementary</w:t>
      </w:r>
      <w:r w:rsidR="00924A12" w:rsidRPr="00E54A2A">
        <w:rPr>
          <w:rFonts w:ascii="Times New Roman" w:hAnsi="Times New Roman" w:cs="Times New Roman"/>
          <w:color w:val="000000" w:themeColor="text1"/>
        </w:rPr>
        <w:t xml:space="preserve"> 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Table </w:t>
      </w:r>
      <w:r w:rsidR="00924A12" w:rsidRPr="00E54A2A">
        <w:rPr>
          <w:rFonts w:ascii="Times New Roman" w:hAnsi="Times New Roman" w:cs="Times New Roman"/>
          <w:color w:val="000000" w:themeColor="text1"/>
        </w:rPr>
        <w:t>S3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 Candidate genes proposed in the manuscript are indicated in boxes. Color-coded QTL reported by each study are indicated by lines below each chromosomal region (       Hart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, 2001;       Mantilla Perez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, 2014;       Truong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, 2015;       McCormick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, 2016;        Zhao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>., 2016;       Mantilla</w:t>
      </w:r>
      <w:r w:rsidR="0085397F">
        <w:rPr>
          <w:rFonts w:ascii="Times New Roman" w:hAnsi="Times New Roman" w:cs="Times New Roman"/>
          <w:color w:val="000000" w:themeColor="text1"/>
        </w:rPr>
        <w:t>-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Perez </w:t>
      </w:r>
      <w:r w:rsidR="00A4620E" w:rsidRPr="0085397F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="00A4620E" w:rsidRPr="00E54A2A">
        <w:rPr>
          <w:rFonts w:ascii="Times New Roman" w:hAnsi="Times New Roman" w:cs="Times New Roman"/>
          <w:color w:val="000000" w:themeColor="text1"/>
        </w:rPr>
        <w:t xml:space="preserve">., 2020). </w:t>
      </w:r>
    </w:p>
    <w:p w14:paraId="007AABBE" w14:textId="7645C92C" w:rsidR="00A4620E" w:rsidRPr="00E54A2A" w:rsidRDefault="00A4620E" w:rsidP="00A4620E">
      <w:pPr>
        <w:rPr>
          <w:rFonts w:ascii="Times New Roman" w:hAnsi="Times New Roman" w:cs="Times New Roman"/>
        </w:rPr>
      </w:pPr>
    </w:p>
    <w:p w14:paraId="2B8A68ED" w14:textId="77777777" w:rsidR="00A4620E" w:rsidRPr="00E54A2A" w:rsidRDefault="00A4620E" w:rsidP="00F66FF3">
      <w:pPr>
        <w:rPr>
          <w:rFonts w:ascii="Times New Roman" w:hAnsi="Times New Roman" w:cs="Times New Roman"/>
        </w:rPr>
        <w:sectPr w:rsidR="00A4620E" w:rsidRPr="00E54A2A" w:rsidSect="00A4620E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9AFE48" w14:textId="563EBD10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1:</w:t>
      </w:r>
      <w:r w:rsidRPr="00E54A2A">
        <w:rPr>
          <w:rFonts w:ascii="Times New Roman" w:hAnsi="Times New Roman" w:cs="Times New Roman"/>
        </w:rPr>
        <w:t xml:space="preserve"> 11</w:t>
      </w:r>
      <w:r w:rsidRPr="00E54A2A">
        <w:rPr>
          <w:rFonts w:ascii="Times New Roman" w:hAnsi="Times New Roman" w:cs="Times New Roman"/>
          <w:b/>
          <w:bCs/>
        </w:rPr>
        <w:t xml:space="preserve"> </w:t>
      </w:r>
      <w:r w:rsidRPr="00E54A2A">
        <w:rPr>
          <w:rFonts w:ascii="Times New Roman" w:hAnsi="Times New Roman" w:cs="Times New Roman"/>
        </w:rPr>
        <w:t>QTL total, 68 DE</w:t>
      </w:r>
      <w:r w:rsidR="0073375C" w:rsidRPr="00E54A2A">
        <w:rPr>
          <w:rFonts w:ascii="Times New Roman" w:hAnsi="Times New Roman" w:cs="Times New Roman"/>
        </w:rPr>
        <w:t>G</w:t>
      </w:r>
      <w:r w:rsidRPr="00E54A2A">
        <w:rPr>
          <w:rFonts w:ascii="Times New Roman" w:hAnsi="Times New Roman" w:cs="Times New Roman"/>
        </w:rPr>
        <w:t>s (1-68)</w:t>
      </w:r>
      <w:r w:rsidR="004D64B6" w:rsidRPr="00E54A2A">
        <w:rPr>
          <w:rFonts w:ascii="Times New Roman" w:hAnsi="Times New Roman" w:cs="Times New Roman"/>
        </w:rPr>
        <w:t>.</w:t>
      </w:r>
    </w:p>
    <w:p w14:paraId="6819DA55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48B21CC3" w14:textId="5D47BFD1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t>Chr1: Region 1 (</w:t>
      </w:r>
      <w:r w:rsidR="00413117" w:rsidRPr="00E54A2A">
        <w:rPr>
          <w:rFonts w:ascii="Times New Roman" w:hAnsi="Times New Roman" w:cs="Times New Roman"/>
        </w:rPr>
        <w:t>genes</w:t>
      </w:r>
      <w:r w:rsidRPr="00E54A2A">
        <w:rPr>
          <w:rFonts w:ascii="Times New Roman" w:hAnsi="Times New Roman" w:cs="Times New Roman"/>
        </w:rPr>
        <w:t xml:space="preserve"> 1-28)</w:t>
      </w:r>
      <w:r w:rsidR="004D64B6" w:rsidRPr="00E54A2A">
        <w:rPr>
          <w:rFonts w:ascii="Times New Roman" w:hAnsi="Times New Roman" w:cs="Times New Roman"/>
        </w:rPr>
        <w:t>.</w:t>
      </w:r>
    </w:p>
    <w:p w14:paraId="06A62A0E" w14:textId="406D896E" w:rsidR="00EF7BB3" w:rsidRPr="00E54A2A" w:rsidRDefault="00A4620E" w:rsidP="00EF7BB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8795FE1" wp14:editId="453E0E36">
                <wp:simplePos x="0" y="0"/>
                <wp:positionH relativeFrom="column">
                  <wp:posOffset>840105</wp:posOffset>
                </wp:positionH>
                <wp:positionV relativeFrom="paragraph">
                  <wp:posOffset>2502535</wp:posOffset>
                </wp:positionV>
                <wp:extent cx="274320" cy="128270"/>
                <wp:effectExtent l="0" t="0" r="11430" b="2413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E4F6F3" id="Rectangle 80" o:spid="_x0000_s1026" style="position:absolute;margin-left:66.15pt;margin-top:197.05pt;width:21.6pt;height:10.1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GA0mQIAAI8FAAAOAAAAZHJzL2Uyb0RvYy54bWysVEtvGyEQvlfqf0Dcm911nTq1so4sR64q&#10;RYmVpMqZsOBFYhkK2Gv313dgH7bSqIeqe2CBmfmG+eZxfXNoNNkL5xWYkhYXOSXCcKiU2Zb0x/P6&#10;0xUlPjBTMQ1GlPQoPL1ZfPxw3dq5mEANuhKOIIjx89aWtA7BzrPM81o0zF+AFQaFElzDAh7dNqsc&#10;axG90dkkz79kLbjKOuDCe7y97YR0kfClFDw8SOlFILqk+LaQVpfW17hmi2s23zpma8X7Z7B/eEXD&#10;lEGnI9QtC4zsnPoDqlHcgQcZLjg0GUipuEgxYDRF/iaap5pZkWJBcrwdafL/D5bf7zeOqKqkV0iP&#10;YQ3m6BFZY2arBcE7JKi1fo56T3bj+pPHbYz2IF0T/xgHOSRSjyOp4hAIx8vJbPp5gtgcRcXkajJL&#10;mNnJ2DofvgloSNyU1KH3RCXb3/mADlF1UIm+DKyV1ilv2pA2gs7yPFl40KqK0qiXSkistCN7hskP&#10;hyLGgmBnWnjSBi9jhF1MaReOWkQIbR6FRHJiFJ2DWJYnTMa5MKHoRDWrROfqMsdvcDZYJNcJMCJL&#10;fOSI3QMMmh3IgN29udePpiJV9WjcR/4349EieQYTRuNGGXDvRaYxqt5zpz+Q1FETWXqF6oil46Dr&#10;KW/5WmEC75gPG+awiTDnOBjCAy5SAyYK+h0lNbhf791HfaxtlFLSYlOW1P/cMSco0d8NVv3XYjqN&#10;XZwO08tZrCt3Lnk9l5hdswJMfYEjyPK0jfpBD1vpoHnB+bGMXlHEDEffJeXBDYdV6IYFTiAulsuk&#10;hp1rWbgzT5ZH8MhqLNDnwwtztq/igOV/D0MDs/mbYu50o6WB5S6AVKnST7z2fGPXp8LpJ1QcK+fn&#10;pHWao4vfAAAA//8DAFBLAwQUAAYACAAAACEAihtbdOIAAAALAQAADwAAAGRycy9kb3ducmV2Lnht&#10;bEyPy07DMBBF90j8gzVIbCrqpEl5hDgVAoG6QEgUWLCbxEMcGo+j2G3D3+OuYHk1R/eeKVeT7cWe&#10;Rt85VpDOExDEjdMdtwre3x4vrkH4gKyxd0wKfsjDqjo9KbHQ7sCvtN+EVsQS9gUqMCEMhZS+MWTR&#10;z91AHG9fbrQYYhxbqUc8xHLby0WSXEqLHccFgwPdG2q2m51V8LmeQvudPoXnLc4+ZmtTNy8PtVLn&#10;Z9PdLYhAU/iD4agf1aGKTrXbsfaijzlbZBFVkN3kKYgjcbVcgqgV5GmegaxK+f+H6hcAAP//AwBQ&#10;SwECLQAUAAYACAAAACEAtoM4kv4AAADhAQAAEwAAAAAAAAAAAAAAAAAAAAAAW0NvbnRlbnRfVHlw&#10;ZXNdLnhtbFBLAQItABQABgAIAAAAIQA4/SH/1gAAAJQBAAALAAAAAAAAAAAAAAAAAC8BAABfcmVs&#10;cy8ucmVsc1BLAQItABQABgAIAAAAIQDX8GA0mQIAAI8FAAAOAAAAAAAAAAAAAAAAAC4CAABkcnMv&#10;ZTJvRG9jLnhtbFBLAQItABQABgAIAAAAIQCKG1t04gAAAAsBAAAPAAAAAAAAAAAAAAAAAPMEAABk&#10;cnMvZG93bnJldi54bWxQSwUGAAAAAAQABADzAAAAAgYAAAAA&#10;" filled="f" strokecolor="black [3213]" strokeweight="1pt"/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BA02416" wp14:editId="13F849FA">
                <wp:simplePos x="0" y="0"/>
                <wp:positionH relativeFrom="column">
                  <wp:posOffset>1146810</wp:posOffset>
                </wp:positionH>
                <wp:positionV relativeFrom="paragraph">
                  <wp:posOffset>1114425</wp:posOffset>
                </wp:positionV>
                <wp:extent cx="1186180" cy="254000"/>
                <wp:effectExtent l="0" t="0" r="0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2AF865" w14:textId="0C248747" w:rsidR="00CA26E7" w:rsidRPr="00EF7BB3" w:rsidRDefault="00CA26E7" w:rsidP="007F451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brd1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02416"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position:absolute;margin-left:90.3pt;margin-top:87.75pt;width:93.4pt;height:20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p2kLQIAAFMEAAAOAAAAZHJzL2Uyb0RvYy54bWysVE2P2jAQvVfqf7B8L0lYoDQirOiuqCqh&#10;3ZWg2rNxbBIp9ri2IaG/vmMnsGjbU9WLM57veW+cxX2nGnIS1tWgC5qNUkqE5lDW+lDQH7v1pzkl&#10;zjNdsga0KOhZOHq//Phh0ZpcjKGCphSWYBLt8tYUtPLe5EnieCUUcyMwQqNRglXM49UektKyFrOr&#10;Jhmn6SxpwZbGAhfOofaxN9JlzC+l4P5ZSic8aQqKvfl42njuw5ksFyw/WGaqmg9tsH/oQrFaY9Fr&#10;qkfmGTna+o9UquYWHEg/4qASkLLmIs6A02Tpu2m2FTMizoLgOHOFyf2/tPzp9GJJXRZ0fkeJZgo5&#10;2onOk6/QEVQhPq1xObptDTr6DvXI80XvUBnG7qRV4YsDEbQj0ucruiEbD0HZfJbN0cTRNp5O0jTC&#10;n7xFG+v8NwGKBKGgFtmLoLLTxnnsBF0vLqGYhnXdNJHBRpO2oLO7aRoDrhaMaDQGhhn6XoPku303&#10;DLaH8oxzWeg3wxm+rrH4hjn/wiyuAvaL6+2f8ZANYBEYJEoqsL/+pg/+yBBaKWlxtQrqfh6ZFZQ0&#10;3zVy9yWbTMIuxstk+nmMF3tr2d9a9FE9AG5vhg/J8CgGf99cRGlBveIrWIWqaGKaY+2C+ov44PuF&#10;x1fExWoVnXD7DPMbvTU8pA5wBmh33SuzZsDfI3NPcFlClr+jofftiVgdPcg6chQA7lEdcMfNjdQN&#10;ryw8jdt79Hr7Fyx/AwAA//8DAFBLAwQUAAYACAAAACEAWNmSbuEAAAALAQAADwAAAGRycy9kb3du&#10;cmV2LnhtbEyPQU+DQBCF7yb+h82YeLNLUShBlqYhaUyMHlp78TawUyCyu8huW/TXO570Nm/m5c33&#10;ivVsBnGmyffOKlguIhBkG6d72yo4vG3vMhA+oNU4OEsKvsjDury+KjDX7mJ3dN6HVnCI9Tkq6EIY&#10;cyl905FBv3AjWb4d3WQwsJxaqSe8cLgZZBxFqTTYW/7Q4UhVR83H/mQUPFfbV9zVscm+h+rp5bgZ&#10;Pw/viVK3N/PmEUSgOfyZ4Ref0aFkptqdrPZiYJ1FKVt5WCUJCHbcp6sHELWCeMkbWRbyf4fyBwAA&#10;//8DAFBLAQItABQABgAIAAAAIQC2gziS/gAAAOEBAAATAAAAAAAAAAAAAAAAAAAAAABbQ29udGVu&#10;dF9UeXBlc10ueG1sUEsBAi0AFAAGAAgAAAAhADj9If/WAAAAlAEAAAsAAAAAAAAAAAAAAAAALwEA&#10;AF9yZWxzLy5yZWxzUEsBAi0AFAAGAAgAAAAhALmmnaQtAgAAUwQAAA4AAAAAAAAAAAAAAAAALgIA&#10;AGRycy9lMm9Eb2MueG1sUEsBAi0AFAAGAAgAAAAhAFjZkm7hAAAACwEAAA8AAAAAAAAAAAAAAAAA&#10;hwQAAGRycy9kb3ducmV2LnhtbFBLBQYAAAAABAAEAPMAAACVBQAAAAA=&#10;" filled="f" stroked="f" strokeweight=".5pt">
                <v:textbox>
                  <w:txbxContent>
                    <w:p w14:paraId="292AF865" w14:textId="0C248747" w:rsidR="00CA26E7" w:rsidRPr="00EF7BB3" w:rsidRDefault="00CA26E7" w:rsidP="007F451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brd1</w:t>
                      </w:r>
                      <w:r w:rsidRPr="00EF7BB3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EF7BB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E7686D7" wp14:editId="4507E3D9">
                <wp:simplePos x="0" y="0"/>
                <wp:positionH relativeFrom="column">
                  <wp:posOffset>-207010</wp:posOffset>
                </wp:positionH>
                <wp:positionV relativeFrom="paragraph">
                  <wp:posOffset>411480</wp:posOffset>
                </wp:positionV>
                <wp:extent cx="1091565" cy="254000"/>
                <wp:effectExtent l="0" t="0" r="0" b="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1565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BC9017" w14:textId="695EF069" w:rsidR="00CA26E7" w:rsidRPr="007F4512" w:rsidRDefault="00CA26E7" w:rsidP="007F451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F451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OsIAA12 </w:t>
                            </w:r>
                            <w:r w:rsidRPr="007F451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686D7" id="Text Box 84" o:spid="_x0000_s1027" type="#_x0000_t202" style="position:absolute;margin-left:-16.3pt;margin-top:32.4pt;width:85.95pt;height:20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Ys2MQIAAFoEAAAOAAAAZHJzL2Uyb0RvYy54bWysVFFv2jAQfp+0/2D5vSRQYG1EqFgrpkmo&#10;rQRTn41jk0i2z7MNCfv1OztAUbenaS/O+e58vu/7zpk9dFqRg3C+AVPS4SCnRBgOVWN2Jf2xWd7c&#10;UeIDMxVTYERJj8LTh/nnT7PWFmIENahKOIJFjC9aW9I6BFtkmee10MwPwAqDQQlOs4Bbt8sqx1qs&#10;rlU2yvNp1oKrrAMuvEfvUx+k81RfSsHDi5ReBKJKir2FtLq0buOazWes2Dlm64af2mD/0IVmjcFL&#10;L6WeWGBk75o/SumGO/Agw4CDzkDKhouEAdEM8w9o1jWzImFBcry90OT/X1n+fHh1pKlKejemxDCN&#10;Gm1EF8hX6Ai6kJ/W+gLT1hYTQ4d+1Pns9+iMsDvpdPwiIIJxZPp4YTdW4/FQfj+cTCeUcIyNJuM8&#10;T/Rn76et8+GbAE2iUVKH6iVS2WHlA3aCqeeUeJmBZaNUUlAZ0pZ0ejvJ04FLBE8ogwcjhr7XaIVu&#10;2yXMFxxbqI4Iz0E/IN7yZYM9rJgPr8zhRCAinPLwgotUgHfByaKkBvfrb/6Yj0JhlJIWJ6yk/uee&#10;OUGJ+m5QwvvheBxHMm3Gky8j3LjryPY6Yvb6EXCIh/ieLE9mzA/qbEoH+g0fwyLeiiFmON5d0nA2&#10;H0M/9/iYuFgsUhIOoWVhZdaWx9KR1cjwpntjzp5kCCjgM5xnkRUf1Ohzez0W+wCySVJFnntWT/Tj&#10;ACcFT48tvpDrfcp6/yXMfwMAAP//AwBQSwMEFAAGAAgAAAAhAP3pkQrhAAAACgEAAA8AAABkcnMv&#10;ZG93bnJldi54bWxMj0FPwzAMhe9I/IfISNy2lBaqrWs6TZUmJASHjV24uY3XVjRJabKt8OvxTnCz&#10;/Z6ev5evJ9OLM42+c1bBwzwCQbZ2urONgsP7drYA4QNajb2zpOCbPKyL25scM+0udkfnfWgEh1if&#10;oYI2hCGT0tctGfRzN5Bl7ehGg4HXsZF6xAuHm17GUZRKg53lDy0OVLZUf+5PRsFLuX3DXRWbxU9f&#10;Pr8eN8PX4eNJqfu7abMCEWgKf2a44jM6FMxUuZPVXvQKZkmcslVB+sgVroZkmYCoeIj4Iotc/q9Q&#10;/AIAAP//AwBQSwECLQAUAAYACAAAACEAtoM4kv4AAADhAQAAEwAAAAAAAAAAAAAAAAAAAAAAW0Nv&#10;bnRlbnRfVHlwZXNdLnhtbFBLAQItABQABgAIAAAAIQA4/SH/1gAAAJQBAAALAAAAAAAAAAAAAAAA&#10;AC8BAABfcmVscy8ucmVsc1BLAQItABQABgAIAAAAIQCzmYs2MQIAAFoEAAAOAAAAAAAAAAAAAAAA&#10;AC4CAABkcnMvZTJvRG9jLnhtbFBLAQItABQABgAIAAAAIQD96ZEK4QAAAAoBAAAPAAAAAAAAAAAA&#10;AAAAAIsEAABkcnMvZG93bnJldi54bWxQSwUGAAAAAAQABADzAAAAmQUAAAAA&#10;" filled="f" stroked="f" strokeweight=".5pt">
                <v:textbox>
                  <w:txbxContent>
                    <w:p w14:paraId="66BC9017" w14:textId="695EF069" w:rsidR="00CA26E7" w:rsidRPr="007F4512" w:rsidRDefault="00CA26E7" w:rsidP="007F451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F4512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OsIAA12 </w:t>
                      </w:r>
                      <w:r w:rsidRPr="007F451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="007F4512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90D7B27" wp14:editId="0115CF89">
                <wp:simplePos x="0" y="0"/>
                <wp:positionH relativeFrom="column">
                  <wp:posOffset>-278130</wp:posOffset>
                </wp:positionH>
                <wp:positionV relativeFrom="paragraph">
                  <wp:posOffset>1418590</wp:posOffset>
                </wp:positionV>
                <wp:extent cx="1186180" cy="254000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BB2D08" w14:textId="32D00EB5" w:rsidR="00CA26E7" w:rsidRPr="00EF7BB3" w:rsidRDefault="00CA26E7" w:rsidP="00EF7BB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Os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GA20OX4 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D7B27" id="Text Box 74" o:spid="_x0000_s1028" type="#_x0000_t202" style="position:absolute;margin-left:-21.9pt;margin-top:111.7pt;width:93.4pt;height:20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Ng9MQIAAFoEAAAOAAAAZHJzL2Uyb0RvYy54bWysVE2P2jAQvVfqf7B8L0kosDQirOiuqCqh&#10;3ZWg2rNxbBLJ8bi2IaG/vmOHsGjbU9WLM54vz7w3k8V91yhyEtbVoAuajVJKhOZQ1vpQ0B+79ac5&#10;Jc4zXTIFWhT0LBy9X378sGhNLsZQgSqFJZhEu7w1Ba28N3mSOF6JhrkRGKHRKME2zOPVHpLSshaz&#10;NyoZp+ksacGWxgIXzqH2sTfSZcwvpeD+WUonPFEFxdp8PG089+FMlguWHywzVc0vZbB/qKJhtcZH&#10;r6kemWfkaOs/UjU1t+BA+hGHJgEpay5iD9hNlr7rZlsxI2IvCI4zV5jc/0vLn04vltRlQe8mlGjW&#10;IEc70XnyFTqCKsSnNS5Ht61BR9+hHnke9A6Voe1O2iZ8sSGCdkT6fEU3ZOMhKJvPsjmaONrG00ma&#10;RviTt2hjnf8moCFBKKhF9iKo7LRxHitB18ElPKZhXSsVGVSatAWdfZ6mMeBqwQilMTD00NcaJN/t&#10;u9jzeOhjD+UZ27PQD4gzfF1jDRvm/AuzOBFYNk65f8ZDKsC34CJRUoH99Td98Eei0EpJixNWUPfz&#10;yKygRH3XSOGXbDIJIxkvk+ndGC/21rK/tehj8wA4xBnuk+FRDP5eDaK00LziMqzCq2himuPbBfWD&#10;+OD7ucdl4mK1ik44hIb5jd4aHlIHVAPCu+6VWXOhwSOBTzDMIsvfsdH79nysjh5kHakKOPeoXuDH&#10;AY4MXpYtbMjtPXq9/RKWvwEAAP//AwBQSwMEFAAGAAgAAAAhACwBMH/hAAAACwEAAA8AAABkcnMv&#10;ZG93bnJldi54bWxMj8FOwzAQRO9I/IO1SNxap0moqhCnqiJVSAgOLb1w28RuEjVeh9htA1/P9gTH&#10;nR3NvMnXk+3FxYy+c6RgMY9AGKqd7qhRcPjYzlYgfEDS2DsyCr6Nh3Vxf5djpt2VduayD43gEPIZ&#10;KmhDGDIpfd0ai37uBkP8O7rRYuBzbKQe8crhtpdxFC2lxY64ocXBlK2pT/uzVfBabt9xV8V29dOX&#10;L2/HzfB1+HxS6vFh2jyDCGYKf2a44TM6FMxUuTNpL3oFszRh9KAgjpMUxM2RJryuYmXJiixy+X9D&#10;8QsAAP//AwBQSwECLQAUAAYACAAAACEAtoM4kv4AAADhAQAAEwAAAAAAAAAAAAAAAAAAAAAAW0Nv&#10;bnRlbnRfVHlwZXNdLnhtbFBLAQItABQABgAIAAAAIQA4/SH/1gAAAJQBAAALAAAAAAAAAAAAAAAA&#10;AC8BAABfcmVscy8ucmVsc1BLAQItABQABgAIAAAAIQDHzNg9MQIAAFoEAAAOAAAAAAAAAAAAAAAA&#10;AC4CAABkcnMvZTJvRG9jLnhtbFBLAQItABQABgAIAAAAIQAsATB/4QAAAAsBAAAPAAAAAAAAAAAA&#10;AAAAAIsEAABkcnMvZG93bnJldi54bWxQSwUGAAAAAAQABADzAAAAmQUAAAAA&#10;" filled="f" stroked="f" strokeweight=".5pt">
                <v:textbox>
                  <w:txbxContent>
                    <w:p w14:paraId="30BB2D08" w14:textId="32D00EB5" w:rsidR="00CA26E7" w:rsidRPr="00EF7BB3" w:rsidRDefault="00CA26E7" w:rsidP="00EF7BB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Os</w:t>
                      </w:r>
                      <w:r w:rsidRPr="00EF7BB3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GA20OX4 </w:t>
                      </w:r>
                      <w:r w:rsidRPr="00EF7BB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="007F4512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7CBD6A7" wp14:editId="670A5F56">
                <wp:simplePos x="0" y="0"/>
                <wp:positionH relativeFrom="column">
                  <wp:posOffset>714587</wp:posOffset>
                </wp:positionH>
                <wp:positionV relativeFrom="paragraph">
                  <wp:posOffset>481965</wp:posOffset>
                </wp:positionV>
                <wp:extent cx="274320" cy="128270"/>
                <wp:effectExtent l="0" t="0" r="17780" b="1143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8F856" id="Rectangle 85" o:spid="_x0000_s1026" style="position:absolute;margin-left:56.25pt;margin-top:37.95pt;width:21.6pt;height:10.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cI6mgIAAI8FAAAOAAAAZHJzL2Uyb0RvYy54bWysVEtvGyEQvlfqf0Dcm911nTq1so4sR64q&#10;RYmVpMqZsOBdCRgK2Gv313dgH7bSqIeqe2CBmfmG+eZxfXPQiuyF8w2YkhYXOSXCcKgasy3pj+f1&#10;pytKfGCmYgqMKOlReHqz+PjhurVzMYEaVCUcQRDj560taR2CnWeZ57XQzF+AFQaFEpxmAY9um1WO&#10;tYiuVTbJ8y9ZC66yDrjwHm9vOyFdJHwpBQ8PUnoRiCopvi2k1aX1Na7Z4prNt47ZuuH9M9g/vEKz&#10;xqDTEeqWBUZ2rvkDSjfcgQcZLjjoDKRsuEgxYDRF/iaap5pZkWJBcrwdafL/D5bf7zeONFVJry4p&#10;MUxjjh6RNWa2ShC8Q4Ja6+eo92Q3rj953MZoD9Lp+Mc4yCGRehxJFYdAOF5OZtPPE6Seo6iYXE1m&#10;ifTsZGydD98EaBI3JXXoPVHJ9nc+oENUHVSiLwPrRqmUN2VIG0FneZ4sPKimitKol0pIrJQje4bJ&#10;D4cixoJgZ1p4UgYvY4RdTGkXjkpECGUehURyYhSdg1iWJ0zGuTCh6EQ1q0Tn6jLHb3A2WCTXCTAi&#10;S3zkiN0DDJodyIDdvbnXj6YiVfVo3Ef+N+PRInkGE0Zj3Rhw70WmMKrec6c/kNRRE1l6heqIpeOg&#10;6ylv+brBBN4xHzbMYRNhznEwhAdcpAJMFPQ7Smpwv967j/pY2yilpMWmLKn/uWNOUKK+G6z6r8V0&#10;Grs4HaaXs1hX7lzyei4xO70CTH2BI8jytI36QQ1b6UC/4PxYRq8oYoaj75Ly4IbDKnTDAicQF8tl&#10;UsPOtSzcmSfLI3hkNRbo8+GFOdtXccDyv4ehgdn8TTF3utHSwHIXQDap0k+89nxj16fC6SdUHCvn&#10;56R1mqOL3wAAAP//AwBQSwMEFAAGAAgAAAAhAHrw25ngAAAACQEAAA8AAABkcnMvZG93bnJldi54&#10;bWxMj0FLw0AQhe+C/2EZwUtpNymktTGbIorSgxSs9eBtkh2zsdnZkN228d+7PenxMR/vfVOsR9uJ&#10;Ew2+dawgnSUgiGunW24U7N+fp3cgfEDW2DkmBT/kYV1eXxWYa3fmNzrtQiNiCfscFZgQ+lxKXxuy&#10;6GeuJ463LzdYDDEOjdQDnmO57eQ8SRbSYstxwWBPj4bqw+5oFXxuxtB8py/h9YCTj8nGVPX2qVLq&#10;9mZ8uAcRaAx/MFz0ozqU0alyR9ZedDGn8yyiCpbZCsQFyLIliErBapGCLAv5/4PyFwAA//8DAFBL&#10;AQItABQABgAIAAAAIQC2gziS/gAAAOEBAAATAAAAAAAAAAAAAAAAAAAAAABbQ29udGVudF9UeXBl&#10;c10ueG1sUEsBAi0AFAAGAAgAAAAhADj9If/WAAAAlAEAAAsAAAAAAAAAAAAAAAAALwEAAF9yZWxz&#10;Ly5yZWxzUEsBAi0AFAAGAAgAAAAhAPqxwjqaAgAAjwUAAA4AAAAAAAAAAAAAAAAALgIAAGRycy9l&#10;Mm9Eb2MueG1sUEsBAi0AFAAGAAgAAAAhAHrw25ngAAAACQEAAA8AAAAAAAAAAAAAAAAA9AQAAGRy&#10;cy9kb3ducmV2LnhtbFBLBQYAAAAABAAEAPMAAAABBgAAAAA=&#10;" filled="f" strokecolor="black [3213]" strokeweight="1pt"/>
            </w:pict>
          </mc:Fallback>
        </mc:AlternateContent>
      </w:r>
      <w:r w:rsidR="00004D74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5334348" wp14:editId="783B6742">
                <wp:simplePos x="0" y="0"/>
                <wp:positionH relativeFrom="column">
                  <wp:posOffset>1043305</wp:posOffset>
                </wp:positionH>
                <wp:positionV relativeFrom="paragraph">
                  <wp:posOffset>2471632</wp:posOffset>
                </wp:positionV>
                <wp:extent cx="1186391" cy="254000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91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51E9F2" w14:textId="75743DE2" w:rsidR="00CA26E7" w:rsidRPr="00EF7BB3" w:rsidRDefault="00CA26E7" w:rsidP="00004D7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Os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G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R2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F7BB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34348" id="Text Box 82" o:spid="_x0000_s1029" type="#_x0000_t202" style="position:absolute;margin-left:82.15pt;margin-top:194.6pt;width:93.4pt;height:20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WHgMQIAAFoEAAAOAAAAZHJzL2Uyb0RvYy54bWysVE1v2zAMvQ/YfxB0X+x8LjXiFFmLDAOC&#10;tkBS9KzIUmzAEjVJiZ39+lFynAbdTsMuMkVSFN97lBf3rarJSVhXgc7pcJBSIjSHotKHnL7u1l/m&#10;lDjPdMFq0CKnZ+Ho/fLzp0VjMjGCEupCWIJFtMsak9PSe5MlieOlUMwNwAiNQQlWMY9be0gKyxqs&#10;rupklKazpAFbGAtcOIfexy5Il7G+lIL7Zymd8KTOKfbm42rjug9rslyw7GCZKSt+aYP9QxeKVRov&#10;vZZ6ZJ6Ro63+KKUqbsGB9AMOKgEpKy4iBkQzTD+g2ZbMiIgFyXHmSpP7f2X50+nFkqrI6XxEiWYK&#10;NdqJ1pNv0BJ0IT+NcRmmbQ0m+hb9qHPvd+gMsFtpVfgiIIJxZPp8ZTdU4+HQcD4b3w0p4RgbTSdp&#10;GulP3k8b6/x3AYoEI6cW1YukstPGeewEU/uUcJmGdVXXUcFakyans/E0jQeuETxRazwYMHS9Bsu3&#10;+zZiHvc49lCcEZ6FbkCc4esKe9gw51+YxYlARDjl/hkXWQPeBReLkhLsr7/5Qz4KhVFKGpywnLqf&#10;R2YFJfUPjRLeDSeTMJJxM5l+HeHG3kb2txF9VA+AQ4z8YXfRDPm+7k1pQb3hY1iFWzHENMe7c+p7&#10;88F3c4+PiYvVKibhEBrmN3preCgdWA0M79o3Zs1FBo8CPkE/iyz7oEaX2+mxOnqQVZQq8NyxeqEf&#10;BzgqeHls4YXc7mPW+y9h+RsAAP//AwBQSwMEFAAGAAgAAAAhAAm2iMTiAAAACwEAAA8AAABkcnMv&#10;ZG93bnJldi54bWxMj01PwkAQhu8m/ofNmHiT7QeQWrolpAkxMXoAuXibdpe2YT9qd4Hqr3c84fGd&#10;efLOM8V6Mppd1Oh7ZwXEswiYso2TvW0FHD62TxkwH9BK1M4qAd/Kw7q8vyswl+5qd+qyDy2jEutz&#10;FNCFMOSc+6ZTBv3MDcrS7uhGg4Hi2HI54pXKjeZJFC25wd7ShQ4HVXWqOe3PRsBrtX3HXZ2Y7EdX&#10;L2/HzfB1+FwI8fgwbVbAgprCDYY/fVKHkpxqd7bSM015OU8JFZBmzwkwItJFHAOrBcwTmvCy4P9/&#10;KH8BAAD//wMAUEsBAi0AFAAGAAgAAAAhALaDOJL+AAAA4QEAABMAAAAAAAAAAAAAAAAAAAAAAFtD&#10;b250ZW50X1R5cGVzXS54bWxQSwECLQAUAAYACAAAACEAOP0h/9YAAACUAQAACwAAAAAAAAAAAAAA&#10;AAAvAQAAX3JlbHMvLnJlbHNQSwECLQAUAAYACAAAACEAArFh4DECAABaBAAADgAAAAAAAAAAAAAA&#10;AAAuAgAAZHJzL2Uyb0RvYy54bWxQSwECLQAUAAYACAAAACEACbaIxOIAAAALAQAADwAAAAAAAAAA&#10;AAAAAACLBAAAZHJzL2Rvd25yZXYueG1sUEsFBgAAAAAEAAQA8wAAAJoFAAAAAA==&#10;" filled="f" stroked="f" strokeweight=".5pt">
                <v:textbox>
                  <w:txbxContent>
                    <w:p w14:paraId="5A51E9F2" w14:textId="75743DE2" w:rsidR="00CA26E7" w:rsidRPr="00EF7BB3" w:rsidRDefault="00CA26E7" w:rsidP="00004D7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Os</w:t>
                      </w:r>
                      <w:r w:rsidRPr="00EF7BB3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GA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SR2</w:t>
                      </w:r>
                      <w:r w:rsidRPr="00EF7BB3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EF7BB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="00004D74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3F689F" wp14:editId="476B90FB">
                <wp:simplePos x="0" y="0"/>
                <wp:positionH relativeFrom="column">
                  <wp:posOffset>793750</wp:posOffset>
                </wp:positionH>
                <wp:positionV relativeFrom="paragraph">
                  <wp:posOffset>1486323</wp:posOffset>
                </wp:positionV>
                <wp:extent cx="274320" cy="128270"/>
                <wp:effectExtent l="0" t="0" r="17780" b="1143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970D9B" id="Rectangle 75" o:spid="_x0000_s1026" style="position:absolute;margin-left:62.5pt;margin-top:117.05pt;width:21.6pt;height:10.1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7D0mgIAAI8FAAAOAAAAZHJzL2Uyb0RvYy54bWysVEtvGyEQvlfqf0Dcm911nTq1so4sR6kq&#10;RYmVpMoZs+BdCRgK2Gv313dgH7bSqIeqe2CBmfmG+eZxfXPQiuyF8w2YkhYXOSXCcKgasy3pj5e7&#10;T1eU+MBMxRQYUdKj8PRm8fHDdWvnYgI1qEo4giDGz1tb0joEO88yz2uhmb8AKwwKJTjNAh7dNqsc&#10;axFdq2yS51+yFlxlHXDhPd7edkK6SPhSCh4epfQiEFVSfFtIq0vrJq7Z4prNt47ZuuH9M9g/vEKz&#10;xqDTEeqWBUZ2rvkDSjfcgQcZLjjoDKRsuEgxYDRF/iaa55pZkWJBcrwdafL/D5Y/7NeONFVJZ5eU&#10;GKYxR0/IGjNbJQjeIUGt9XPUe7Zr1588bmO0B+l0/GMc5JBIPY6kikMgHC8ns+nnCVLPUVRMriaz&#10;RHp2MrbOh28CNImbkjr0nqhk+3sf0CGqDirRl4G7RqmUN2VIG0FneZ4sPKimitKol0pIrJQje4bJ&#10;D4cixoJgZ1p4UgYvY4RdTGkXjkpECGWehERyYhSdg1iWJ0zGuTCh6EQ1q0Tn6jLHb3A2WCTXCTAi&#10;S3zkiN0DDJodyIDdvbnXj6YiVfVo3Ef+N+PRInkGE0Zj3Rhw70WmMKrec6c/kNRRE1naQHXE0nHQ&#10;9ZS3/K7BBN4zH9bMYRNhznEwhEdcpAJMFPQ7Smpwv967j/pY2yilpMWmLKn/uWNOUKK+G6z6r8V0&#10;Grs4HaaXs1hX7lyyOZeYnV4Bpr7AEWR52kb9oIatdKBfcX4so1cUMcPRd0l5cMNhFbphgROIi+Uy&#10;qWHnWhbuzbPlETyyGgv05fDKnO2rOGD5P8DQwGz+ppg73WhpYLkLIJtU6Sdee76x61Ph9BMqjpXz&#10;c9I6zdHFbwAAAP//AwBQSwMEFAAGAAgAAAAhADCP9+XiAAAACwEAAA8AAABkcnMvZG93bnJldi54&#10;bWxMj81OwzAQhO9IvIO1SFyq1kn6oyrEqRAI1ANCopQDt01s4tDYjuJtG96e7QmOMzua/abYjK4T&#10;JzPENngF6SwBYXwddOsbBfv3p+kaRCT0GrvgjYIfE2FTXl8VmOtw9m/mtKNGcImPOSqwRH0uZayt&#10;cRhnoTeeb19hcEgsh0bqAc9c7jqZJclKOmw9f7DYmwdr6sPu6BR8bkdqvtNnejng5GOytVX9+lgp&#10;dXsz3t+BIDPSXxgu+IwOJTNV4eh1FB3rbMlbSEE2X6QgLonVOgNRsbNczEGWhfy/ofwFAAD//wMA&#10;UEsBAi0AFAAGAAgAAAAhALaDOJL+AAAA4QEAABMAAAAAAAAAAAAAAAAAAAAAAFtDb250ZW50X1R5&#10;cGVzXS54bWxQSwECLQAUAAYACAAAACEAOP0h/9YAAACUAQAACwAAAAAAAAAAAAAAAAAvAQAAX3Jl&#10;bHMvLnJlbHNQSwECLQAUAAYACAAAACEAprOw9JoCAACPBQAADgAAAAAAAAAAAAAAAAAuAgAAZHJz&#10;L2Uyb0RvYy54bWxQSwECLQAUAAYACAAAACEAMI/35eIAAAALAQAADwAAAAAAAAAAAAAAAAD0BAAA&#10;ZHJzL2Rvd25yZXYueG1sUEsFBgAAAAAEAAQA8wAAAAMGAAAAAA==&#10;" filled="f" strokecolor="black [3213]" strokeweight="1pt"/>
            </w:pict>
          </mc:Fallback>
        </mc:AlternateContent>
      </w:r>
      <w:r w:rsidR="00004D74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69483F3" wp14:editId="5E19CB6E">
                <wp:simplePos x="0" y="0"/>
                <wp:positionH relativeFrom="column">
                  <wp:posOffset>943610</wp:posOffset>
                </wp:positionH>
                <wp:positionV relativeFrom="paragraph">
                  <wp:posOffset>1155277</wp:posOffset>
                </wp:positionV>
                <wp:extent cx="274320" cy="128270"/>
                <wp:effectExtent l="0" t="0" r="17780" b="1143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AADC0" id="Rectangle 77" o:spid="_x0000_s1026" style="position:absolute;margin-left:74.3pt;margin-top:90.95pt;width:21.6pt;height:10.1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4tEmgIAAI8FAAAOAAAAZHJzL2Uyb0RvYy54bWysVEtvGyEQvlfqf0Dcm911nTq1so4sR6kq&#10;RYmVpMoZs+BdCRgK2Gv313dgH7bSqIeqe2CBmfmG+eZxfXPQiuyF8w2YkhYXOSXCcKgasy3pj5e7&#10;T1eU+MBMxRQYUdKj8PRm8fHDdWvnYgI1qEo4giDGz1tb0joEO88yz2uhmb8AKwwKJTjNAh7dNqsc&#10;axFdq2yS51+yFlxlHXDhPd7edkK6SPhSCh4epfQiEFVSfFtIq0vrJq7Z4prNt47ZuuH9M9g/vEKz&#10;xqDTEeqWBUZ2rvkDSjfcgQcZLjjoDKRsuEgxYDRF/iaa55pZkWJBcrwdafL/D5Y/7NeONFVJZzNK&#10;DNOYoydkjZmtEgTvkKDW+jnqPdu1608etzHag3Q6/jEOckikHkdSxSEQjpeT2fTzBKnnKComV5NZ&#10;Ij07GVvnwzcBmsRNSR16T1Sy/b0P6BBVB5Xoy8Bdo1TKmzKkjaCzPE8WHlRTRWnUSyUkVsqRPcPk&#10;h0MRY0GwMy08KYOXMcIuprQLRyUihDJPQiI5MYrOQSzLEybjXJhQdKKaVaJzdZnjNzgbLJLrBBiR&#10;JT5yxO4BBs0OZMDu3tzrR1ORqno07iP/m/FokTyDCaOxbgy49yJTGFXvudMfSOqoiSxtoDpi6Tjo&#10;espbftdgAu+ZD2vmsIkw5zgYwiMuUgEmCvodJTW4X+/dR32sbZRS0mJTltT/3DEnKFHfDVb912I6&#10;jV2cDtPLWawrdy7ZnEvMTq8AU1/gCLI8baN+UMNWOtCvOD+W0SuKmOHou6Q8uOGwCt2wwAnExXKZ&#10;1LBzLQv35tnyCB5ZjQX6cnhlzvZVHLD8H2BoYDZ/U8ydbrQ0sNwFkE2q9BOvPd/Y9alw+gkVx8r5&#10;OWmd5ujiNwAAAP//AwBQSwMEFAAGAAgAAAAhAIo+zIDhAAAACwEAAA8AAABkcnMvZG93bnJldi54&#10;bWxMj01Lw0AQhu+C/2EZwUuxmw1S0phNEUXpQYRWe+htkqzZ2OxsyG7b+O+dnvQ2L/PwfhSryfXi&#10;ZMbQedKg5gkIQ7VvOmo1fH683GUgQkRqsPdkNPyYAKvy+qrAvPFn2pjTNraCTSjkqMHGOORShtoa&#10;h2HuB0P8+/Kjw8hybGUz4pnNXS/TJFlIhx1xgsXBPFlTH7ZHp2G/nmL7rV7j2wFnu9naVvX7c6X1&#10;7c30+AAimin+wXCpz9Wh5E6VP1ITRM/6PlswykemliAuxFLxmEpDmqQKZFnI/xvKXwAAAP//AwBQ&#10;SwECLQAUAAYACAAAACEAtoM4kv4AAADhAQAAEwAAAAAAAAAAAAAAAAAAAAAAW0NvbnRlbnRfVHlw&#10;ZXNdLnhtbFBLAQItABQABgAIAAAAIQA4/SH/1gAAAJQBAAALAAAAAAAAAAAAAAAAAC8BAABfcmVs&#10;cy8ucmVsc1BLAQItABQABgAIAAAAIQCLm4tEmgIAAI8FAAAOAAAAAAAAAAAAAAAAAC4CAABkcnMv&#10;ZTJvRG9jLnhtbFBLAQItABQABgAIAAAAIQCKPsyA4QAAAAsBAAAPAAAAAAAAAAAAAAAAAPQEAABk&#10;cnMvZG93bnJldi54bWxQSwUGAAAAAAQABADzAAAAAgYAAAAA&#10;" filled="f" strokecolor="black [3213]" strokeweight="1pt"/>
            </w:pict>
          </mc:Fallback>
        </mc:AlternateContent>
      </w:r>
      <w:r w:rsidR="00EF7BB3" w:rsidRPr="00E54A2A">
        <w:rPr>
          <w:rFonts w:ascii="Times New Roman" w:hAnsi="Times New Roman" w:cs="Times New Roman"/>
          <w:noProof/>
        </w:rPr>
        <w:drawing>
          <wp:inline distT="0" distB="0" distL="0" distR="0" wp14:anchorId="2FA817B4" wp14:editId="780F4ADF">
            <wp:extent cx="8077200" cy="4287306"/>
            <wp:effectExtent l="0" t="0" r="0" b="571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6" t="14717" r="1522" b="5370"/>
                    <a:stretch/>
                  </pic:blipFill>
                  <pic:spPr bwMode="auto">
                    <a:xfrm>
                      <a:off x="0" y="0"/>
                      <a:ext cx="8077200" cy="4287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CD862" w14:textId="77777777" w:rsidR="00EF7BB3" w:rsidRPr="00E54A2A" w:rsidRDefault="00EF7BB3" w:rsidP="00F66FF3">
      <w:pPr>
        <w:rPr>
          <w:rFonts w:ascii="Times New Roman" w:hAnsi="Times New Roman" w:cs="Times New Roman"/>
        </w:rPr>
      </w:pPr>
    </w:p>
    <w:p w14:paraId="2FBFE636" w14:textId="2B1858CB" w:rsidR="00F66FF3" w:rsidRPr="00E54A2A" w:rsidRDefault="00F66FF3" w:rsidP="00F66FF3">
      <w:pPr>
        <w:rPr>
          <w:rFonts w:ascii="Times New Roman" w:hAnsi="Times New Roman" w:cs="Times New Roman"/>
        </w:rPr>
      </w:pPr>
    </w:p>
    <w:p w14:paraId="340CD704" w14:textId="2496AB64" w:rsidR="00F66FF3" w:rsidRPr="00E54A2A" w:rsidRDefault="00A4620E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br w:type="page"/>
      </w:r>
      <w:r w:rsidR="00F66FF3" w:rsidRPr="00E54A2A">
        <w:rPr>
          <w:rFonts w:ascii="Times New Roman" w:hAnsi="Times New Roman" w:cs="Times New Roman"/>
        </w:rPr>
        <w:lastRenderedPageBreak/>
        <w:t>Chr1: Region 2 (</w:t>
      </w:r>
      <w:r w:rsidR="00FD5658" w:rsidRPr="00E54A2A">
        <w:rPr>
          <w:rFonts w:ascii="Times New Roman" w:hAnsi="Times New Roman" w:cs="Times New Roman"/>
        </w:rPr>
        <w:t>genes</w:t>
      </w:r>
      <w:r w:rsidR="00F66FF3" w:rsidRPr="00E54A2A">
        <w:rPr>
          <w:rFonts w:ascii="Times New Roman" w:hAnsi="Times New Roman" w:cs="Times New Roman"/>
        </w:rPr>
        <w:t xml:space="preserve"> 29-68)</w:t>
      </w:r>
      <w:r w:rsidR="004D64B6" w:rsidRPr="00E54A2A">
        <w:rPr>
          <w:rFonts w:ascii="Times New Roman" w:hAnsi="Times New Roman" w:cs="Times New Roman"/>
        </w:rPr>
        <w:t>.</w:t>
      </w:r>
    </w:p>
    <w:p w14:paraId="2E0431DE" w14:textId="0ACE1666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529648DC" wp14:editId="5EDB30A1">
            <wp:extent cx="7827447" cy="4288536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2" t="12825" r="3645" b="7898"/>
                    <a:stretch/>
                  </pic:blipFill>
                  <pic:spPr bwMode="auto">
                    <a:xfrm>
                      <a:off x="0" y="0"/>
                      <a:ext cx="7827447" cy="4288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F9E36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1A957A0D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73780EF9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E028D94" w14:textId="77777777" w:rsidR="00FD5658" w:rsidRPr="00E54A2A" w:rsidRDefault="00FD5658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C078E40" w14:textId="77777777" w:rsidR="00FD5658" w:rsidRPr="00E54A2A" w:rsidRDefault="00FD5658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115F90E6" w14:textId="77777777" w:rsidR="00FD5658" w:rsidRPr="00E54A2A" w:rsidRDefault="00FD5658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1CAE564C" w14:textId="77777777" w:rsidR="00FD5658" w:rsidRPr="00E54A2A" w:rsidRDefault="00FD5658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6C014E7F" w14:textId="77777777" w:rsidR="00FD5658" w:rsidRPr="00E54A2A" w:rsidRDefault="00FD5658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FE366E2" w14:textId="27D4E36D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2:</w:t>
      </w:r>
      <w:r w:rsidRPr="00E54A2A">
        <w:rPr>
          <w:rFonts w:ascii="Times New Roman" w:hAnsi="Times New Roman" w:cs="Times New Roman"/>
        </w:rPr>
        <w:t xml:space="preserve"> 3 QTL; 7 DE</w:t>
      </w:r>
      <w:r w:rsidR="0073375C" w:rsidRPr="00E54A2A">
        <w:rPr>
          <w:rFonts w:ascii="Times New Roman" w:hAnsi="Times New Roman" w:cs="Times New Roman"/>
        </w:rPr>
        <w:t>G</w:t>
      </w:r>
      <w:r w:rsidRPr="00E54A2A">
        <w:rPr>
          <w:rFonts w:ascii="Times New Roman" w:hAnsi="Times New Roman" w:cs="Times New Roman"/>
        </w:rPr>
        <w:t>s (</w:t>
      </w:r>
      <w:r w:rsidR="00FD5658" w:rsidRPr="00E54A2A">
        <w:rPr>
          <w:rFonts w:ascii="Times New Roman" w:hAnsi="Times New Roman" w:cs="Times New Roman"/>
        </w:rPr>
        <w:t>genes</w:t>
      </w:r>
      <w:r w:rsidRPr="00E54A2A">
        <w:rPr>
          <w:rFonts w:ascii="Times New Roman" w:hAnsi="Times New Roman" w:cs="Times New Roman"/>
        </w:rPr>
        <w:t xml:space="preserve"> 69-75)</w:t>
      </w:r>
      <w:r w:rsidR="004D64B6" w:rsidRPr="00E54A2A">
        <w:rPr>
          <w:rFonts w:ascii="Times New Roman" w:hAnsi="Times New Roman" w:cs="Times New Roman"/>
        </w:rPr>
        <w:t>.</w:t>
      </w:r>
    </w:p>
    <w:p w14:paraId="31EED2D4" w14:textId="0A4F1C3B" w:rsidR="00F66FF3" w:rsidRPr="00E54A2A" w:rsidRDefault="00AE1E98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F1E78C1" wp14:editId="5929A7D1">
                <wp:simplePos x="0" y="0"/>
                <wp:positionH relativeFrom="column">
                  <wp:posOffset>7331075</wp:posOffset>
                </wp:positionH>
                <wp:positionV relativeFrom="paragraph">
                  <wp:posOffset>97155</wp:posOffset>
                </wp:positionV>
                <wp:extent cx="274320" cy="128270"/>
                <wp:effectExtent l="0" t="0" r="17780" b="1143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79F82" id="Rectangle 86" o:spid="_x0000_s1026" style="position:absolute;margin-left:577.25pt;margin-top:7.65pt;width:21.6pt;height:10.1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lw/mgIAAI8FAAAOAAAAZHJzL2Uyb0RvYy54bWysVEtvGyEQvlfqf0Dcm911nTixso4sR6kq&#10;RUmUpMoZs+BdCRgK2Gv313dgH7bSqIeqe2CBmfmG+eZxfbPXiuyE8w2YkhZnOSXCcKgasynpj9e7&#10;L5eU+MBMxRQYUdKD8PRm8fnTdWvnYgI1qEo4giDGz1tb0joEO88yz2uhmT8DKwwKJTjNAh7dJqsc&#10;axFdq2yS5xdZC66yDrjwHm9vOyFdJHwpBQ+PUnoRiCopvi2k1aV1Hddscc3mG8ds3fD+GewfXqFZ&#10;Y9DpCHXLAiNb1/wBpRvuwIMMZxx0BlI2XKQYMJoifxfNS82sSLEgOd6ONPn/B8sfdk+ONFVJLy8o&#10;MUxjjp6RNWY2ShC8Q4Ja6+eo92KfXH/yuI3R7qXT8Y9xkH0i9TCSKvaBcLyczKZfJ0g9R1ExuZzM&#10;EunZ0dg6H74J0CRuSurQe6KS7e59QIeoOqhEXwbuGqVS3pQhbQSd5Xmy8KCaKkqjXiohsVKO7Bgm&#10;P+yLGAuCnWjhSRm8jBF2MaVdOCgRIZR5FhLJiVF0DmJZHjEZ58KEohPVrBKdq/Mcv8HZYJFcJ8CI&#10;LPGRI3YPMGh2IAN29+ZeP5qKVNWjcR/534xHi+QZTBiNdWPAfRSZwqh6z53+QFJHTWRpDdUBS8dB&#10;11Pe8rsGE3jPfHhiDpsIc46DITziIhVgoqDfUVKD+/XRfdTH2kYpJS02ZUn9zy1zghL13WDVXxXT&#10;aezidJiez2JduVPJ+lRitnoFmPoCR5DlaRv1gxq20oF+w/mxjF5RxAxH3yXlwQ2HVeiGBU4gLpbL&#10;pIada1m4Ny+WR/DIaizQ1/0bc7av4oDl/wBDA7P5u2LudKOlgeU2gGxSpR957fnGrk+F00+oOFZO&#10;z0nrOEcXvwEAAP//AwBQSwMEFAAGAAgAAAAhAO3gihLiAAAACwEAAA8AAABkcnMvZG93bnJldi54&#10;bWxMj8FOwzAMhu9IvENkJC7TlpZRBqXphECgHRASGxy4uY1pypqkarKtvP28E9z8y59+fy6Wo+3E&#10;nobQeqcgnSUgyNVet65R8LF5nt6CCBGdxs47UvBLAZbl+VmBufYH9077dWwEl7iQowITY59LGWpD&#10;FsPM9+R49+0Hi5Hj0Eg94IHLbSevkuRGWmwdXzDY06OherveWQVfqzE2P+lLfN3i5HOyMlX99lQp&#10;dXkxPtyDiDTGPxhO+qwOJTtVfud0EB3nNLvOmOUpm4M4EendYgGiUjDPMpBlIf//UB4BAAD//wMA&#10;UEsBAi0AFAAGAAgAAAAhALaDOJL+AAAA4QEAABMAAAAAAAAAAAAAAAAAAAAAAFtDb250ZW50X1R5&#10;cGVzXS54bWxQSwECLQAUAAYACAAAACEAOP0h/9YAAACUAQAACwAAAAAAAAAAAAAAAAAvAQAAX3Jl&#10;bHMvLnJlbHNQSwECLQAUAAYACAAAACEA4Y5cP5oCAACPBQAADgAAAAAAAAAAAAAAAAAuAgAAZHJz&#10;L2Uyb0RvYy54bWxQSwECLQAUAAYACAAAACEA7eCKEuIAAAALAQAADwAAAAAAAAAAAAAAAAD0BAAA&#10;ZHJzL2Rvd25yZXYueG1sUEsFBgAAAAAEAAQA8wAAAAMGAAAAAA==&#10;" filled="f" strokecolor="black [3213]" strokeweight="1pt"/>
            </w:pict>
          </mc:Fallback>
        </mc:AlternateContent>
      </w:r>
      <w:r w:rsidR="00223F3D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D17341C" wp14:editId="17FABBB5">
                <wp:simplePos x="0" y="0"/>
                <wp:positionH relativeFrom="column">
                  <wp:posOffset>6721263</wp:posOffset>
                </wp:positionH>
                <wp:positionV relativeFrom="paragraph">
                  <wp:posOffset>60325</wp:posOffset>
                </wp:positionV>
                <wp:extent cx="745913" cy="237067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913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C8CCAE" w14:textId="77777777" w:rsidR="00CA26E7" w:rsidRPr="00223F3D" w:rsidRDefault="00CA26E7" w:rsidP="00F66FF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23F3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BZR1/BE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7341C" id="Text Box 24" o:spid="_x0000_s1030" type="#_x0000_t202" style="position:absolute;margin-left:529.25pt;margin-top:4.75pt;width:58.75pt;height:18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lbMAIAAFkEAAAOAAAAZHJzL2Uyb0RvYy54bWysVE1vGjEQvVfqf7B8L7t8J4gloomoKqEk&#10;ElQ5G6/NrmR7XNuwS399x14gKO2p6sWMZ2Zn/N6bYf7QakWOwvkaTEH7vZwSYTiUtdkX9Md29eWO&#10;Eh+YKZkCIwp6Ep4+LD5/mjd2JgZQgSqFI1jE+FljC1qFYGdZ5nklNPM9sMJgUILTLODV7bPSsQar&#10;a5UN8nySNeBK64AL79H71AXpItWXUvDwIqUXgaiC4ttCOl06d/HMFnM22ztmq5qfn8H+4RWa1Qab&#10;Xks9scDIwdV/lNI1d+BBhh4HnYGUNRcJA6Lp5x/QbCpmRcKC5Hh7pcn/v7L8+fjqSF0WdDCixDCN&#10;Gm1FG8hXaAm6kJ/G+hmmbSwmhhb9qPPF79EZYbfS6fiLgAjGkenTld1YjaNzOhrf94eUcAwNhtN8&#10;Mo1VsvePrfPhmwBNolFQh+IlTtlx7UOXekmJvQysaqWSgMqQpqCT4ThPH1wjWFwZ7BEhdE+NVmh3&#10;bYJ8hbeD8oToHHTz4S1f1fiGNfPhlTkcCASEQx5e8JAKsBecLUoqcL/+5o/5qBNGKWlwwArqfx6Y&#10;E5So7wYVvO+PRnEi02U0ng7w4m4ju9uIOehHwBnu4zpZnsyYH9TFlA70G+7CMnbFEDMcexc0XMzH&#10;0I097hIXy2VKwhm0LKzNxvJYOrIaGd62b8zZswwB9XuGyyiy2Qc1utxOj+UhgKyTVJHnjtUz/Ti/&#10;SezzrsUFub2nrPd/hMVvAAAA//8DAFBLAwQUAAYACAAAACEAR24AAuAAAAAKAQAADwAAAGRycy9k&#10;b3ducmV2LnhtbEyPTUvDQBCG74L/YRnBm920mBjTbEoJFEH00NqLt012moRmZ2N220Z/vdOTnoaX&#10;eXg/8tVke3HG0XeOFMxnEQik2pmOGgX7j81DCsIHTUb3jlDBN3pYFbc3uc6Mu9AWz7vQCDYhn2kF&#10;bQhDJqWvW7Taz9yAxL+DG60OLMdGmlFf2Nz2chFFibS6I05o9YBli/Vxd7IKXsvNu95WC5v+9OXL&#10;22E9fO0/Y6Xu76b1EkTAKfzBcK3P1aHgTpU7kfGiZx3Facysgmc+V2D+lPC6SsFjkoIscvl/QvEL&#10;AAD//wMAUEsBAi0AFAAGAAgAAAAhALaDOJL+AAAA4QEAABMAAAAAAAAAAAAAAAAAAAAAAFtDb250&#10;ZW50X1R5cGVzXS54bWxQSwECLQAUAAYACAAAACEAOP0h/9YAAACUAQAACwAAAAAAAAAAAAAAAAAv&#10;AQAAX3JlbHMvLnJlbHNQSwECLQAUAAYACAAAACEA2ETZWzACAABZBAAADgAAAAAAAAAAAAAAAAAu&#10;AgAAZHJzL2Uyb0RvYy54bWxQSwECLQAUAAYACAAAACEAR24AAuAAAAAKAQAADwAAAAAAAAAAAAAA&#10;AACKBAAAZHJzL2Rvd25yZXYueG1sUEsFBgAAAAAEAAQA8wAAAJcFAAAAAA==&#10;" filled="f" stroked="f" strokeweight=".5pt">
                <v:textbox>
                  <w:txbxContent>
                    <w:p w14:paraId="7CC8CCAE" w14:textId="77777777" w:rsidR="00CA26E7" w:rsidRPr="00223F3D" w:rsidRDefault="00CA26E7" w:rsidP="00F66FF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223F3D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BZR1/BES1</w:t>
                      </w:r>
                    </w:p>
                  </w:txbxContent>
                </v:textbox>
              </v:shape>
            </w:pict>
          </mc:Fallback>
        </mc:AlternateContent>
      </w:r>
      <w:r w:rsidR="00F66FF3" w:rsidRPr="00E54A2A">
        <w:rPr>
          <w:rFonts w:ascii="Times New Roman" w:hAnsi="Times New Roman" w:cs="Times New Roman"/>
          <w:noProof/>
        </w:rPr>
        <w:drawing>
          <wp:inline distT="0" distB="0" distL="0" distR="0" wp14:anchorId="0EE47285" wp14:editId="763AA440">
            <wp:extent cx="7810659" cy="28194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5" t="36006" r="3675" b="6872"/>
                    <a:stretch/>
                  </pic:blipFill>
                  <pic:spPr bwMode="auto">
                    <a:xfrm>
                      <a:off x="0" y="0"/>
                      <a:ext cx="7865709" cy="2839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AE9FB" w14:textId="2786EEFF" w:rsidR="00F66FF3" w:rsidRPr="00E54A2A" w:rsidRDefault="00F66FF3" w:rsidP="00F66FF3">
      <w:pPr>
        <w:rPr>
          <w:rFonts w:ascii="Times New Roman" w:hAnsi="Times New Roman" w:cs="Times New Roman"/>
        </w:rPr>
      </w:pPr>
    </w:p>
    <w:p w14:paraId="4D8F094A" w14:textId="54584954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03644430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389892EB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50492506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11E4759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1A3F7F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A6BFE38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0C047520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20E0ABE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0FBEE4C2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95A8FC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124A08E7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6D52F072" w14:textId="77777777" w:rsidR="005B11F6" w:rsidRPr="00E54A2A" w:rsidRDefault="005B11F6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0AA470FF" w14:textId="77777777" w:rsidR="005B11F6" w:rsidRPr="00E54A2A" w:rsidRDefault="005B11F6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FB5DE13" w14:textId="77777777" w:rsidR="005B11F6" w:rsidRPr="00E54A2A" w:rsidRDefault="005B11F6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3D445052" w14:textId="1CBF5B00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3:</w:t>
      </w:r>
      <w:r w:rsidRPr="00E54A2A">
        <w:rPr>
          <w:rFonts w:ascii="Times New Roman" w:hAnsi="Times New Roman" w:cs="Times New Roman"/>
        </w:rPr>
        <w:t xml:space="preserve"> 14 QTL, 99 genes (76-174)</w:t>
      </w:r>
      <w:r w:rsidR="004D64B6" w:rsidRPr="00E54A2A">
        <w:rPr>
          <w:rFonts w:ascii="Times New Roman" w:hAnsi="Times New Roman" w:cs="Times New Roman"/>
        </w:rPr>
        <w:t>.</w:t>
      </w:r>
    </w:p>
    <w:p w14:paraId="00CA41CB" w14:textId="5A87328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6A4AC0B7" w14:textId="7412D2E2" w:rsidR="00F66FF3" w:rsidRPr="00E54A2A" w:rsidRDefault="00E746BF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E4E9A03" wp14:editId="79AAB90C">
                <wp:simplePos x="0" y="0"/>
                <wp:positionH relativeFrom="column">
                  <wp:posOffset>3296708</wp:posOffset>
                </wp:positionH>
                <wp:positionV relativeFrom="paragraph">
                  <wp:posOffset>156845</wp:posOffset>
                </wp:positionV>
                <wp:extent cx="1566333" cy="211667"/>
                <wp:effectExtent l="0" t="0" r="0" b="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6333" cy="2116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A1D20E" w14:textId="559BA156" w:rsidR="00CA26E7" w:rsidRPr="00E746BF" w:rsidRDefault="00CA26E7" w:rsidP="00E746B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746B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OsUMAMIT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/ </w:t>
                            </w:r>
                            <w:r w:rsidRPr="00E746B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WAT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746B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E9A03" id="Text Box 107" o:spid="_x0000_s1031" type="#_x0000_t202" style="position:absolute;margin-left:259.6pt;margin-top:12.35pt;width:123.35pt;height:16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tipMgIAAFwEAAAOAAAAZHJzL2Uyb0RvYy54bWysVE2P2yAQvVfqf0DcG9v52taKs0p3lapS&#10;tLtSUu2ZYIgtGYYCiZ3++g44zkbbnqpe8MB8MO+9wYv7TjXkJKyrQRc0G6WUCM2hrPWhoD9260+f&#10;KXGe6ZI1oEVBz8LR++XHD4vW5GIMFTSlsASLaJe3pqCV9yZPEscroZgbgREanRKsYh639pCUlrVY&#10;XTXJOE3nSQu2NBa4cA5PH3snXcb6Ugrun6V0wpOmoNibj6uN6z6syXLB8oNlpqr5pQ32D10oVmu8&#10;9FrqkXlGjrb+o5SquQUH0o84qASkrLmIGBBNlr5Ds62YERELkuPMlSb3/8ryp9OLJXWJ2qV3lGim&#10;UKSd6Dz5Ch0JZ8hQa1yOgVuDob5DB0YP5w4PA/BOWhW+CImgH7k+X/kN5XhIms3nk8mEEo6+cZbN&#10;57F88pZtrPPfBCgSjIJa1C/Syk4b57ETDB1CwmUa1nXTRA0bTdqCziezNCZcPZjRaEwMGPpeg+W7&#10;fRdRzwYceyjPCM9CPyLO8HWNPWyY8y/M4kwgIpxz/4yLbADvgotFSQX219/OQzxKhV5KWpyxgrqf&#10;R2YFJc13jSJ+yabTMJRxM53djXFjbz37W48+qgfAMc7wRRkezRDvm8GUFtQrPodVuBVdTHO8u6B+&#10;MB98P/n4nLhYrWIQjqFhfqO3hofSgdXA8K57ZdZcZPAo4BMM08jyd2r0sb0eq6MHWUepAs89qxf6&#10;cYSjgpfnFt7I7T5Gvf0Ulr8BAAD//wMAUEsDBBQABgAIAAAAIQDAO5F+4QAAAAkBAAAPAAAAZHJz&#10;L2Rvd25yZXYueG1sTI9BS8NAEIXvgv9hGcGb3TSYNo3ZlBIoguihtRdvk+w0CWZnY3bbRn+966ke&#10;h/fx3jf5ejK9ONPoOssK5rMIBHFtdceNgsP79iEF4Tyyxt4yKfgmB+vi9ibHTNsL7+i8940IJewy&#10;VNB6P2RSurolg25mB+KQHe1o0IdzbKQe8RLKTS/jKFpIgx2HhRYHKluqP/cno+Cl3L7hropN+tOX&#10;z6/HzfB1+EiUur+bNk8gPE3+CsOfflCHIjhV9sTaiV5BMl/FAVUQPy5BBGC5SFYgqpCkEcgil/8/&#10;KH4BAAD//wMAUEsBAi0AFAAGAAgAAAAhALaDOJL+AAAA4QEAABMAAAAAAAAAAAAAAAAAAAAAAFtD&#10;b250ZW50X1R5cGVzXS54bWxQSwECLQAUAAYACAAAACEAOP0h/9YAAACUAQAACwAAAAAAAAAAAAAA&#10;AAAvAQAAX3JlbHMvLnJlbHNQSwECLQAUAAYACAAAACEAN7rYqTICAABcBAAADgAAAAAAAAAAAAAA&#10;AAAuAgAAZHJzL2Uyb0RvYy54bWxQSwECLQAUAAYACAAAACEAwDuRfuEAAAAJAQAADwAAAAAAAAAA&#10;AAAAAACMBAAAZHJzL2Rvd25yZXYueG1sUEsFBgAAAAAEAAQA8wAAAJoFAAAAAA==&#10;" filled="f" stroked="f" strokeweight=".5pt">
                <v:textbox>
                  <w:txbxContent>
                    <w:p w14:paraId="49A1D20E" w14:textId="559BA156" w:rsidR="00CA26E7" w:rsidRPr="00E746BF" w:rsidRDefault="00CA26E7" w:rsidP="00E746B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746BF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OsUMAMIT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/ </w:t>
                      </w:r>
                      <w:r w:rsidRPr="00E746BF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WAT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E746B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="00F66FF3" w:rsidRPr="00E54A2A">
        <w:rPr>
          <w:rFonts w:ascii="Times New Roman" w:hAnsi="Times New Roman" w:cs="Times New Roman"/>
        </w:rPr>
        <w:t>Chr3: Region 1 (</w:t>
      </w:r>
      <w:r w:rsidR="005B11F6" w:rsidRPr="00E54A2A">
        <w:rPr>
          <w:rFonts w:ascii="Times New Roman" w:hAnsi="Times New Roman" w:cs="Times New Roman"/>
        </w:rPr>
        <w:t>genes</w:t>
      </w:r>
      <w:r w:rsidR="00F66FF3" w:rsidRPr="00E54A2A">
        <w:rPr>
          <w:rFonts w:ascii="Times New Roman" w:hAnsi="Times New Roman" w:cs="Times New Roman"/>
        </w:rPr>
        <w:t xml:space="preserve"> 76-127)</w:t>
      </w:r>
      <w:r w:rsidR="004D64B6" w:rsidRPr="00E54A2A">
        <w:rPr>
          <w:rFonts w:ascii="Times New Roman" w:hAnsi="Times New Roman" w:cs="Times New Roman"/>
        </w:rPr>
        <w:t>.</w:t>
      </w:r>
    </w:p>
    <w:p w14:paraId="38885305" w14:textId="6C779B51" w:rsidR="00E746BF" w:rsidRPr="00E54A2A" w:rsidRDefault="000E2BF4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8D7DF90" wp14:editId="25B3C5FD">
                <wp:simplePos x="0" y="0"/>
                <wp:positionH relativeFrom="column">
                  <wp:posOffset>5389457</wp:posOffset>
                </wp:positionH>
                <wp:positionV relativeFrom="paragraph">
                  <wp:posOffset>769620</wp:posOffset>
                </wp:positionV>
                <wp:extent cx="719032" cy="23685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032" cy="236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958C78" w14:textId="61D7EEEE" w:rsidR="00CA26E7" w:rsidRPr="00AE1E98" w:rsidRDefault="000E2BF4" w:rsidP="00F66FF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LRR</w:t>
                            </w:r>
                            <w:r w:rsidR="00CA26E7" w:rsidRPr="00AE1E9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7DF90" id="Text Box 28" o:spid="_x0000_s1032" type="#_x0000_t202" style="position:absolute;margin-left:424.35pt;margin-top:60.6pt;width:56.6pt;height:18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qH5MQIAAFkEAAAOAAAAZHJzL2Uyb0RvYy54bWysVE1v2zAMvQ/YfxB0X+w4H22NOEXWIsOA&#10;oi2QDD0rshQbkEVNUmJnv36UHKdBt9Owi0KRNKn3HpnFfdcochTW1aALOh6llAjNoaz1vqA/tusv&#10;t5Q4z3TJFGhR0JNw9H75+dOiNbnIoAJVCkuwiHZ5awpaeW/yJHG8Eg1zIzBCY1CCbZjHq90npWUt&#10;Vm9UkqXpPGnBlsYCF86h97EP0mWsL6Xg/kVKJzxRBcW3+XjaeO7CmSwXLN9bZqqan5/B/uEVDas1&#10;Nr2UemSekYOt/yjV1NyCA+lHHJoEpKy5iBgQzTj9gGZTMSMiFiTHmQtN7v+V5c/HV0vqsqAZKqVZ&#10;gxptRefJV+gIupCf1rgc0zYGE32HftR58Dt0BtidtE34RUAE48j06cJuqMbReTO+SycZJRxD2WR+&#10;O5uFKsn7x8Y6/01AQ4JRUIviRU7Z8cn5PnVICb00rGulooBKk7ag88ksjR9cIlhcaewRIPRPDZbv&#10;dl2EPB9g7KA8IToL/Xw4w9c1vuGJOf/KLA4EAsIh9y94SAXYC84WJRXYX3/zh3zUCaOUtDhgBXU/&#10;D8wKStR3jQrejafTMJHxMp3dZHix15HddUQfmgfAGR7jOhkezZDv1WBKC80b7sIqdMUQ0xx7F9QP&#10;5oPvxx53iYvVKibhDBrmn/TG8FA6sBoY3nZvzJqzDB71e4ZhFFn+QY0+t9djdfAg6yhV4Lln9Uw/&#10;zm8U+7xrYUGu7zHr/R9h+RsAAP//AwBQSwMEFAAGAAgAAAAhAAE6Ja7iAAAACwEAAA8AAABkcnMv&#10;ZG93bnJldi54bWxMj8FOwzAMhu9IvENkJG4sbUVHVppOU6UJCcFhYxduaZO1FYlTmmwrPD3mBEf7&#10;//T7c7menWVnM4XBo4R0kQAz2Ho9YCfh8La9E8BCVKiV9WgkfJkA6+r6qlSF9hfcmfM+doxKMBRK&#10;Qh/jWHAe2t44FRZ+NEjZ0U9ORRqnjutJXajcWZ4lyZI7NSBd6NVo6t60H/uTk/Bcb1/Vrsmc+Lb1&#10;08txM34e3nMpb2/mzSOwaOb4B8OvPqlDRU6NP6EOzEoQ9+KBUAqyNANGxGqZroA1tMlFDrwq+f8f&#10;qh8AAAD//wMAUEsBAi0AFAAGAAgAAAAhALaDOJL+AAAA4QEAABMAAAAAAAAAAAAAAAAAAAAAAFtD&#10;b250ZW50X1R5cGVzXS54bWxQSwECLQAUAAYACAAAACEAOP0h/9YAAACUAQAACwAAAAAAAAAAAAAA&#10;AAAvAQAAX3JlbHMvLnJlbHNQSwECLQAUAAYACAAAACEAhqah+TECAABZBAAADgAAAAAAAAAAAAAA&#10;AAAuAgAAZHJzL2Uyb0RvYy54bWxQSwECLQAUAAYACAAAACEAATolruIAAAALAQAADwAAAAAAAAAA&#10;AAAAAACLBAAAZHJzL2Rvd25yZXYueG1sUEsFBgAAAAAEAAQA8wAAAJoFAAAAAA==&#10;" filled="f" stroked="f" strokeweight=".5pt">
                <v:textbox>
                  <w:txbxContent>
                    <w:p w14:paraId="68958C78" w14:textId="61D7EEEE" w:rsidR="00CA26E7" w:rsidRPr="00AE1E98" w:rsidRDefault="000E2BF4" w:rsidP="00F66FF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LRR</w:t>
                      </w:r>
                      <w:r w:rsidR="00CA26E7" w:rsidRPr="00AE1E9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protein</w:t>
                      </w:r>
                    </w:p>
                  </w:txbxContent>
                </v:textbox>
              </v:shape>
            </w:pict>
          </mc:Fallback>
        </mc:AlternateContent>
      </w:r>
      <w:r w:rsidR="00E746BF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928C284" wp14:editId="4A07D7ED">
                <wp:simplePos x="0" y="0"/>
                <wp:positionH relativeFrom="column">
                  <wp:posOffset>3741632</wp:posOffset>
                </wp:positionH>
                <wp:positionV relativeFrom="paragraph">
                  <wp:posOffset>160020</wp:posOffset>
                </wp:positionV>
                <wp:extent cx="389467" cy="128270"/>
                <wp:effectExtent l="0" t="0" r="17145" b="1143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467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2A782" id="Rectangle 106" o:spid="_x0000_s1026" style="position:absolute;margin-left:294.6pt;margin-top:12.6pt;width:30.65pt;height:10.1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gCAnAIAAJEFAAAOAAAAZHJzL2Uyb0RvYy54bWysVEtv2zAMvg/YfxB0X21nadMGdYogRYcB&#10;RVu0HXpWZCkWIIuapMTJfv0o+ZGgK3YYloMjiuRH8ePj+mbfaLITziswJS3OckqE4VApsynpj9e7&#10;L5eU+MBMxTQYUdKD8PRm8fnTdWvnYgI16Eo4giDGz1tb0joEO88yz2vRMH8GVhhUSnANCyi6TVY5&#10;1iJ6o7NJnl9kLbjKOuDCe7y97ZR0kfClFDw8SulFILqk+LaQvi591/GbLa7ZfOOYrRXvn8H+4RUN&#10;UwaDjlC3LDCydeoPqEZxBx5kOOPQZCCl4iLlgNkU+btsXmpmRcoFyfF2pMn/P1j+sHtyRFVYu/yC&#10;EsMaLNIz0sbMRgsSL5Gi1vo5Wr7YJ9dLHo8x3710TfzHTMg+0XoYaRX7QDhefr28ml7MKOGoKiaX&#10;k1miPTs6W+fDNwENiYeSOgyfyGS7ex8wIJoOJjGWgTuldaqcNqSNoLM8Tx4etKqiNtqlJhIr7ciO&#10;YfnDvoi5INiJFUra4GXMsMspncJBiwihzbOQSA9mMekCxMY8YjLOhQlFp6pZJbpQ5zn+hmCDRwqd&#10;ACOyxEeO2D3AYNmBDNjdm3v76CpSX4/OfeZ/cx49UmQwYXRulAH3UWYas+ojd/YDSR01kaU1VAds&#10;HgfdVHnL7xQW8J758MQcjhEOHK6G8IgfqQELBf2Jkhrcr4/uoz12N2opaXEsS+p/bpkTlOjvBvv+&#10;qphO4xwnYXo+m6DgTjXrU43ZNivA0he4hCxPx2gf9HCUDpo33CDLGBVVzHCMXVIe3CCsQrcucAdx&#10;sVwmM5xdy8K9ebE8gkdWY4O+7t+Ys30XB2z/BxhGmM3fNXNnGz0NLLcBpEqdfuS15xvnPjVOv6Pi&#10;YjmVk9Vxky5+AwAA//8DAFBLAwQUAAYACAAAACEAswQOseEAAAAJAQAADwAAAGRycy9kb3ducmV2&#10;LnhtbEyPwU7DMAyG70i8Q2QkLhNLVy3TKE0nBALtgJAYcODmNqYpa5yqybby9oQTnCzLn35/f7mZ&#10;XC+ONIbOs4bFPANB3HjTcavh7fXhag0iRGSDvWfS8E0BNtX5WYmF8Sd+oeMutiKFcChQg41xKKQM&#10;jSWHYe4H4nT79KPDmNaxlWbEUwp3vcyzbCUddpw+WBzozlKz3x2cho/tFNuvxWN82uPsfba1dfN8&#10;X2t9eTHd3oCINMU/GH71kzpUyan2BzZB9BrU+jpPqIZcpZmAlcoUiFrDUi1BVqX836D6AQAA//8D&#10;AFBLAQItABQABgAIAAAAIQC2gziS/gAAAOEBAAATAAAAAAAAAAAAAAAAAAAAAABbQ29udGVudF9U&#10;eXBlc10ueG1sUEsBAi0AFAAGAAgAAAAhADj9If/WAAAAlAEAAAsAAAAAAAAAAAAAAAAALwEAAF9y&#10;ZWxzLy5yZWxzUEsBAi0AFAAGAAgAAAAhAOZ6AICcAgAAkQUAAA4AAAAAAAAAAAAAAAAALgIAAGRy&#10;cy9lMm9Eb2MueG1sUEsBAi0AFAAGAAgAAAAhALMEDrHhAAAACQEAAA8AAAAAAAAAAAAAAAAA9gQA&#10;AGRycy9kb3ducmV2LnhtbFBLBQYAAAAABAAEAPMAAAAEBgAAAAA=&#10;" filled="f" strokecolor="black [3213]" strokeweight="1pt"/>
            </w:pict>
          </mc:Fallback>
        </mc:AlternateContent>
      </w:r>
      <w:r w:rsidR="00AE1E9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96BEE93" wp14:editId="33414104">
                <wp:simplePos x="0" y="0"/>
                <wp:positionH relativeFrom="column">
                  <wp:posOffset>6027843</wp:posOffset>
                </wp:positionH>
                <wp:positionV relativeFrom="paragraph">
                  <wp:posOffset>820420</wp:posOffset>
                </wp:positionV>
                <wp:extent cx="363855" cy="128270"/>
                <wp:effectExtent l="0" t="0" r="17145" b="1143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855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DB0A0B" id="Rectangle 89" o:spid="_x0000_s1026" style="position:absolute;margin-left:474.65pt;margin-top:64.6pt;width:28.65pt;height:10.1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DnnAIAAI8FAAAOAAAAZHJzL2Uyb0RvYy54bWysVN9P2zAQfp+0/8Hy+0hSKJSKFFUgpkkI&#10;KmDi2Th2Y8nxebbbtPvrd3Z+tAK0h2l5cHy+u+98n+/u6nrXaLIVziswJS1OckqE4VApsy7pz5e7&#10;bzNKfGCmYhqMKOleeHq9+PrlqrVzMYEadCUcQRDj560taR2CnWeZ57VomD8BKwwqJbiGBRTdOqsc&#10;axG90dkkz8+zFlxlHXDhPZ7edkq6SPhSCh4epfQiEF1SvFtIq0vrW1yzxRWbrx2zteL9Ndg/3KJh&#10;ymDQEeqWBUY2Tn2AahR34EGGEw5NBlIqLlIOmE2Rv8vmuWZWpFyQHG9Hmvz/g+UP25Ujqirp7JIS&#10;wxp8oydkjZm1FgTPkKDW+jnaPduV6yWP25jtTrom/jEPskuk7kdSxS4Qjoen56ez6ZQSjqpiMptc&#10;JNKzg7N1PnwX0JC4KanD6IlKtr33AQOi6WASYxm4U1qnd9OGtBH0Is+ThwetqqiNdqmExI12ZMvw&#10;8cOuiLkg2JEVStrgYcywyyntwl6LCKHNk5BIDmYx6QLEsjxgMs6FCUWnqlklulDTHL8h2OCRQifA&#10;iCzxkiN2DzBYdiADdnfn3j66ilTVo3Of+d+cR48UGUwYnRtlwH2Wmcas+sid/UBSR01k6Q2qPZaO&#10;g66nvOV3Ch/wnvmwYg6bCNsNB0N4xEVqwIeCfkdJDe73Z+fRHmsbtZS02JQl9b82zAlK9A+DVX9Z&#10;nJ3FLk7C2fRigoI71rwda8ymuQF8+gJHkOVpG+2DHrbSQfOK82MZo6KKGY6xS8qDG4Sb0A0LnEBc&#10;LJfJDDvXsnBvni2P4JHVWKAvu1fmbF/FAcv/AYYGZvN3xdzZRk8Dy00AqVKlH3jt+cauT4XTT6g4&#10;Vo7lZHWYo4s/AAAA//8DAFBLAwQUAAYACAAAACEAzLBWu+EAAAAMAQAADwAAAGRycy9kb3ducmV2&#10;LnhtbEyPTUvDQBCG74L/YRnBS7GbxlBMzKaIovQggrU9eJtkx2xsdjdkt238905PepvhfXg/ytVk&#10;e3GkMXTeKVjMExDkGq871yrYfjzf3IEIEZ3G3jtS8EMBVtXlRYmF9if3TsdNbAWbuFCgAhPjUEgZ&#10;GkMWw9wP5Fj78qPFyO/YSj3iic1tL9MkWUqLneMEgwM9Gmr2m4NV8LmeYvu9eImve5ztZmtTN29P&#10;tVLXV9PDPYhIU/yD4Vyfq0PFnWp/cDqIXkGe5beMspDmKYgzwXlLEDVfWZ6BrEr5f0T1CwAA//8D&#10;AFBLAQItABQABgAIAAAAIQC2gziS/gAAAOEBAAATAAAAAAAAAAAAAAAAAAAAAABbQ29udGVudF9U&#10;eXBlc10ueG1sUEsBAi0AFAAGAAgAAAAhADj9If/WAAAAlAEAAAsAAAAAAAAAAAAAAAAALwEAAF9y&#10;ZWxzLy5yZWxzUEsBAi0AFAAGAAgAAAAhAJ2gIOecAgAAjwUAAA4AAAAAAAAAAAAAAAAALgIAAGRy&#10;cy9lMm9Eb2MueG1sUEsBAi0AFAAGAAgAAAAhAMywVrvhAAAADAEAAA8AAAAAAAAAAAAAAAAA9gQA&#10;AGRycy9kb3ducmV2LnhtbFBLBQYAAAAABAAEAPMAAAAEBgAAAAA=&#10;" filled="f" strokecolor="black [3213]" strokeweight="1pt"/>
            </w:pict>
          </mc:Fallback>
        </mc:AlternateContent>
      </w:r>
      <w:r w:rsidR="00AE1E9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B5ECDC0" wp14:editId="7A73DEAC">
                <wp:simplePos x="0" y="0"/>
                <wp:positionH relativeFrom="column">
                  <wp:posOffset>-5927</wp:posOffset>
                </wp:positionH>
                <wp:positionV relativeFrom="paragraph">
                  <wp:posOffset>2056130</wp:posOffset>
                </wp:positionV>
                <wp:extent cx="999490" cy="237067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9490" cy="237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3AC0CB" w14:textId="77777777" w:rsidR="00CA26E7" w:rsidRPr="00AE1E98" w:rsidRDefault="00CA26E7" w:rsidP="00F66FF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E1E9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OsCKX1 </w:t>
                            </w:r>
                            <w:r w:rsidRPr="00AE1E9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ECDC0" id="Text Box 26" o:spid="_x0000_s1033" type="#_x0000_t202" style="position:absolute;margin-left:-.45pt;margin-top:161.9pt;width:78.7pt;height:18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wSYLwIAAFkEAAAOAAAAZHJzL2Uyb0RvYy54bWysVE1vGjEQvVfqf7B8L7sQAgGxRDQRVSWU&#10;RIIqZ+O12ZVsj2sbdumv79jLl9Keql7MeGb2zcd7ZvbYakUOwvkaTEH7vZwSYTiUtdkV9Mdm+eWB&#10;Eh+YKZkCIwp6FJ4+zj9/mjV2KgZQgSqFIwhi/LSxBa1CsNMs87wSmvkeWGEwKMFpFvDqdlnpWIPo&#10;WmWDPB9lDbjSOuDCe/Q+d0E6T/hSCh5epfQiEFVQ7C2k06VzG89sPmPTnWO2qvmpDfYPXWhWGyx6&#10;gXpmgZG9q/+A0jV34EGGHgedgZQ1F2kGnKaff5hmXTEr0iy4HG8va/L/D5a/HN4cqcuCDkaUGKaR&#10;o41oA/kKLUEX7qexfoppa4uJoUU/8nz2e3TGsVvpdPzFgQjGcdPHy3YjGkfnZDIZTjDCMTS4G+ej&#10;cUTJrh9b58M3AZpEo6AOyUs7ZYeVD13qOSXWMrCslUoEKkOago7u7vP0wSWC4MpgjThC12q0Qrtt&#10;08ipgejZQnnE6Rx0+vCWL2vsYcV8eGMOBYFto8jDKx5SAdaCk0VJBe7X3/wxH3nCKCUNCqyg/uee&#10;OUGJ+m6QwUl/OIyKTJfh/XiAF3cb2d5GzF4/AWq4j8/J8mTG/KDOpnSg3/EtLGJVDDHDsXZBw9l8&#10;Cp3s8S1xsVikJNSgZWFl1pZH6LjVuOFN+86cPdEQkL8XOEuRTT+w0eV2fCz2AWSdqLpu9bR+1G8i&#10;+/TW4gO5vaes6z/C/DcAAAD//wMAUEsDBBQABgAIAAAAIQCjFjLx4QAAAAkBAAAPAAAAZHJzL2Rv&#10;d25yZXYueG1sTI/BbsIwEETvlfoP1iL1Bk6CEtE0DkKRUKWqPUC59ObESxJhr9PYQNqvrzmV486M&#10;Zt8U68lodsHR9ZYExIsIGFJjVU+tgMPndr4C5rwkJbUlFPCDDtbl40Mhc2WvtMPL3rcslJDLpYDO&#10;+yHn3DUdGukWdkAK3tGORvpwji1Xo7yGcqN5EkUZN7Kn8KGTA1YdNqf92Qh4q7YfclcnZvWrq9f3&#10;42b4PnylQjzNps0LMI+T/w/DDT+gQxmYansm5ZgWMH8OQQHLZBkW3Pw0S4HVQcniGHhZ8PsF5R8A&#10;AAD//wMAUEsBAi0AFAAGAAgAAAAhALaDOJL+AAAA4QEAABMAAAAAAAAAAAAAAAAAAAAAAFtDb250&#10;ZW50X1R5cGVzXS54bWxQSwECLQAUAAYACAAAACEAOP0h/9YAAACUAQAACwAAAAAAAAAAAAAAAAAv&#10;AQAAX3JlbHMvLnJlbHNQSwECLQAUAAYACAAAACEAUbcEmC8CAABZBAAADgAAAAAAAAAAAAAAAAAu&#10;AgAAZHJzL2Uyb0RvYy54bWxQSwECLQAUAAYACAAAACEAoxYy8eEAAAAJAQAADwAAAAAAAAAAAAAA&#10;AACJBAAAZHJzL2Rvd25yZXYueG1sUEsFBgAAAAAEAAQA8wAAAJcFAAAAAA==&#10;" filled="f" stroked="f" strokeweight=".5pt">
                <v:textbox>
                  <w:txbxContent>
                    <w:p w14:paraId="4C3AC0CB" w14:textId="77777777" w:rsidR="00CA26E7" w:rsidRPr="00AE1E98" w:rsidRDefault="00CA26E7" w:rsidP="00F66FF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E1E98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OsCKX1 </w:t>
                      </w:r>
                      <w:r w:rsidRPr="00AE1E9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="00AE1E9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13A6511" wp14:editId="34ACF902">
                <wp:simplePos x="0" y="0"/>
                <wp:positionH relativeFrom="column">
                  <wp:posOffset>863388</wp:posOffset>
                </wp:positionH>
                <wp:positionV relativeFrom="paragraph">
                  <wp:posOffset>2117725</wp:posOffset>
                </wp:positionV>
                <wp:extent cx="274320" cy="128270"/>
                <wp:effectExtent l="0" t="0" r="17780" b="1143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3F6917" id="Rectangle 88" o:spid="_x0000_s1026" style="position:absolute;margin-left:68pt;margin-top:166.75pt;width:21.6pt;height:10.1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h+ZmQIAAI8FAAAOAAAAZHJzL2Uyb0RvYy54bWysVEtvGyEQvlfqf0Dcm911nTq1so4sR64q&#10;RYmVpMqZsOBFYhkK2Gv313dgH7bSqIeqe2CBmfmG+eZxfXNoNNkL5xWYkhYXOSXCcKiU2Zb0x/P6&#10;0xUlPjBTMQ1GlPQoPL1ZfPxw3dq5mEANuhKOIIjx89aWtA7BzrPM81o0zF+AFQaFElzDAh7dNqsc&#10;axG90dkkz79kLbjKOuDCe7y97YR0kfClFDw8SOlFILqk+LaQVpfW17hmi2s23zpma8X7Z7B/eEXD&#10;lEGnI9QtC4zsnPoDqlHcgQcZLjg0GUipuEgxYDRF/iaap5pZkWJBcrwdafL/D5bf7zeOqKqkV5gp&#10;wxrM0SOyxsxWC4J3SFBr/Rz1nuzG9SeP2xjtQbom/jEOckikHkdSxSEQjpeT2fTzBKnnKComV5NZ&#10;Ij07GVvnwzcBDYmbkjr0nqhk+zsf0CGqDirRl4G10jrlTRvSRtBZnicLD1pVURr1UgmJlXZkzzD5&#10;4VDEWBDsTAtP2uBljLCLKe3CUYsIoc2jkEhOjKJzEMvyhMk4FyYUnahmlehcXeb4Dc4Gi+Q6AUZk&#10;iY8csXuAQbMDGbC7N/f60VSkqh6N+8j/ZjxaJM9gwmjcKAPuvcg0RtV77vQHkjpqIkuvUB2xdBx0&#10;PeUtXytM4B3zYcMcNhHmHAdDeMBFasBEQb+jpAb36737qI+1jVJKWmzKkvqfO+YEJfq7war/Wkyn&#10;sYvTYXo5i3XlziWv5xKza1aAqS9wBFmetlE/6GErHTQvOD+W0SuKmOHou6Q8uOGwCt2wwAnExXKZ&#10;1LBzLQt35snyCB5ZjQX6fHhhzvZVHLD872FoYDZ/U8ydbrQ0sNwFkCpV+onXnm/s+lQ4/YSKY+X8&#10;nLROc3TxGwAA//8DAFBLAwQUAAYACAAAACEACrLh9OIAAAALAQAADwAAAGRycy9kb3ducmV2Lnht&#10;bEyPwU7DMBBE70j8g7VIXCrqtFZbCHEqBAL1gJAocODmxEscGq+jeNuGv8c9wXFmR7NvivXoO3HA&#10;IbaBNMymGQikOtiWGg3vb49X1yAiG7KmC4QafjDCujw/K0xuw5Fe8bDlRqQSirnR4Jj7XMpYO/Qm&#10;TkOPlG5fYfCGkxwaaQdzTOW+k/MsW0pvWkofnOnx3mG92+69hs/NyM337Imfd2byMdm4qn55qLS+&#10;vBjvbkEwjvwXhhN+QocyMVVhTzaKLmm1TFtYg1JqAeKUWN3MQVTJWagVyLKQ/zeUvwAAAP//AwBQ&#10;SwECLQAUAAYACAAAACEAtoM4kv4AAADhAQAAEwAAAAAAAAAAAAAAAAAAAAAAW0NvbnRlbnRfVHlw&#10;ZXNdLnhtbFBLAQItABQABgAIAAAAIQA4/SH/1gAAAJQBAAALAAAAAAAAAAAAAAAAAC8BAABfcmVs&#10;cy8ucmVsc1BLAQItABQABgAIAAAAIQCgWh+ZmQIAAI8FAAAOAAAAAAAAAAAAAAAAAC4CAABkcnMv&#10;ZTJvRG9jLnhtbFBLAQItABQABgAIAAAAIQAKsuH04gAAAAsBAAAPAAAAAAAAAAAAAAAAAPMEAABk&#10;cnMvZG93bnJldi54bWxQSwUGAAAAAAQABADzAAAAAgYAAAAA&#10;" filled="f" strokecolor="black [3213]" strokeweight="1pt"/>
            </w:pict>
          </mc:Fallback>
        </mc:AlternateContent>
      </w:r>
      <w:r w:rsidR="00F66FF3" w:rsidRPr="00E54A2A">
        <w:rPr>
          <w:rFonts w:ascii="Times New Roman" w:hAnsi="Times New Roman" w:cs="Times New Roman"/>
          <w:noProof/>
        </w:rPr>
        <w:drawing>
          <wp:inline distT="0" distB="0" distL="0" distR="0" wp14:anchorId="1D2BE737" wp14:editId="090FB861">
            <wp:extent cx="6604000" cy="508243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6" t="13091" r="3747" b="7190"/>
                    <a:stretch/>
                  </pic:blipFill>
                  <pic:spPr bwMode="auto">
                    <a:xfrm>
                      <a:off x="0" y="0"/>
                      <a:ext cx="6610764" cy="5087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0209F" w14:textId="36100931" w:rsidR="00F66FF3" w:rsidRPr="00E54A2A" w:rsidRDefault="00F66FF3" w:rsidP="00F66FF3">
      <w:pPr>
        <w:rPr>
          <w:rFonts w:ascii="Times New Roman" w:hAnsi="Times New Roman" w:cs="Times New Roman"/>
        </w:rPr>
      </w:pPr>
    </w:p>
    <w:p w14:paraId="7F17AF2E" w14:textId="113117AC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lastRenderedPageBreak/>
        <w:t>Chr3: Region 2 (</w:t>
      </w:r>
      <w:r w:rsidR="005C3310" w:rsidRPr="00E54A2A">
        <w:rPr>
          <w:rFonts w:ascii="Times New Roman" w:hAnsi="Times New Roman" w:cs="Times New Roman"/>
        </w:rPr>
        <w:t>genes</w:t>
      </w:r>
      <w:r w:rsidRPr="00E54A2A">
        <w:rPr>
          <w:rFonts w:ascii="Times New Roman" w:hAnsi="Times New Roman" w:cs="Times New Roman"/>
        </w:rPr>
        <w:t xml:space="preserve"> 128-160)</w:t>
      </w:r>
      <w:r w:rsidR="004D64B6" w:rsidRPr="00E54A2A">
        <w:rPr>
          <w:rFonts w:ascii="Times New Roman" w:hAnsi="Times New Roman" w:cs="Times New Roman"/>
        </w:rPr>
        <w:t>.</w:t>
      </w:r>
    </w:p>
    <w:p w14:paraId="4AA87A89" w14:textId="5697E1E1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7DCFBFB5" wp14:editId="42BD5361">
            <wp:extent cx="7980914" cy="352213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9" t="17101" r="2734" b="5942"/>
                    <a:stretch/>
                  </pic:blipFill>
                  <pic:spPr bwMode="auto">
                    <a:xfrm>
                      <a:off x="0" y="0"/>
                      <a:ext cx="8025626" cy="3541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1B94E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71DEAF83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4939BC99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27B5D432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09253973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18C76BE1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658ACD70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06805F74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2DB63BBA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762C5F62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7BD1DEB8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1753D443" w14:textId="77777777" w:rsidR="004D64B6" w:rsidRPr="00E54A2A" w:rsidRDefault="004D64B6" w:rsidP="00F66FF3">
      <w:pPr>
        <w:rPr>
          <w:rFonts w:ascii="Times New Roman" w:hAnsi="Times New Roman" w:cs="Times New Roman"/>
        </w:rPr>
      </w:pPr>
    </w:p>
    <w:p w14:paraId="07002E0D" w14:textId="0602D201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lastRenderedPageBreak/>
        <w:t>Chr3: Region 3 (</w:t>
      </w:r>
      <w:r w:rsidR="005C3310" w:rsidRPr="00E54A2A">
        <w:rPr>
          <w:rFonts w:ascii="Times New Roman" w:hAnsi="Times New Roman" w:cs="Times New Roman"/>
        </w:rPr>
        <w:t>genes</w:t>
      </w:r>
      <w:r w:rsidRPr="00E54A2A">
        <w:rPr>
          <w:rFonts w:ascii="Times New Roman" w:hAnsi="Times New Roman" w:cs="Times New Roman"/>
        </w:rPr>
        <w:t xml:space="preserve"> 161-174)</w:t>
      </w:r>
      <w:r w:rsidR="004D64B6" w:rsidRPr="00E54A2A">
        <w:rPr>
          <w:rFonts w:ascii="Times New Roman" w:hAnsi="Times New Roman" w:cs="Times New Roman"/>
        </w:rPr>
        <w:t>.</w:t>
      </w:r>
    </w:p>
    <w:p w14:paraId="2CF36D22" w14:textId="615ADC29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654C7083" wp14:editId="0624530C">
            <wp:extent cx="8118857" cy="3826933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6" t="14599" r="5328" b="6559"/>
                    <a:stretch/>
                  </pic:blipFill>
                  <pic:spPr bwMode="auto">
                    <a:xfrm>
                      <a:off x="0" y="0"/>
                      <a:ext cx="8153066" cy="3843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E84FA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6F301334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225DAE6C" w14:textId="3A929694" w:rsidR="00F66FF3" w:rsidRPr="00E54A2A" w:rsidRDefault="00F66FF3" w:rsidP="00F66FF3">
      <w:pPr>
        <w:rPr>
          <w:rFonts w:ascii="Times New Roman" w:hAnsi="Times New Roman" w:cs="Times New Roman"/>
        </w:rPr>
      </w:pPr>
    </w:p>
    <w:p w14:paraId="24A76D7B" w14:textId="461FC6A0" w:rsidR="005C3310" w:rsidRPr="00E54A2A" w:rsidRDefault="005C3310" w:rsidP="00F66FF3">
      <w:pPr>
        <w:rPr>
          <w:rFonts w:ascii="Times New Roman" w:hAnsi="Times New Roman" w:cs="Times New Roman"/>
        </w:rPr>
      </w:pPr>
    </w:p>
    <w:p w14:paraId="4C13B1C7" w14:textId="2A980E5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266ADA6D" w14:textId="6C4A51A0" w:rsidR="005C3310" w:rsidRPr="00E54A2A" w:rsidRDefault="005C3310" w:rsidP="00F66FF3">
      <w:pPr>
        <w:rPr>
          <w:rFonts w:ascii="Times New Roman" w:hAnsi="Times New Roman" w:cs="Times New Roman"/>
        </w:rPr>
      </w:pPr>
    </w:p>
    <w:p w14:paraId="7A2A52A5" w14:textId="44B176F5" w:rsidR="005C3310" w:rsidRPr="00E54A2A" w:rsidRDefault="005C3310" w:rsidP="00F66FF3">
      <w:pPr>
        <w:rPr>
          <w:rFonts w:ascii="Times New Roman" w:hAnsi="Times New Roman" w:cs="Times New Roman"/>
        </w:rPr>
      </w:pPr>
    </w:p>
    <w:p w14:paraId="672D67F3" w14:textId="53F9B20A" w:rsidR="005C3310" w:rsidRPr="00E54A2A" w:rsidRDefault="005C3310" w:rsidP="00F66FF3">
      <w:pPr>
        <w:rPr>
          <w:rFonts w:ascii="Times New Roman" w:hAnsi="Times New Roman" w:cs="Times New Roman"/>
        </w:rPr>
      </w:pPr>
    </w:p>
    <w:p w14:paraId="2D2FFE87" w14:textId="2544532B" w:rsidR="005C3310" w:rsidRPr="00E54A2A" w:rsidRDefault="005C3310" w:rsidP="00F66FF3">
      <w:pPr>
        <w:rPr>
          <w:rFonts w:ascii="Times New Roman" w:hAnsi="Times New Roman" w:cs="Times New Roman"/>
        </w:rPr>
      </w:pPr>
    </w:p>
    <w:p w14:paraId="49374F18" w14:textId="77777777" w:rsidR="005C3310" w:rsidRPr="00E54A2A" w:rsidRDefault="005C3310" w:rsidP="00F66FF3">
      <w:pPr>
        <w:rPr>
          <w:rFonts w:ascii="Times New Roman" w:hAnsi="Times New Roman" w:cs="Times New Roman"/>
        </w:rPr>
      </w:pPr>
    </w:p>
    <w:p w14:paraId="7EF93AE0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3A5494D1" w14:textId="0B92ADB5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4:</w:t>
      </w:r>
      <w:r w:rsidRPr="00E54A2A">
        <w:rPr>
          <w:rFonts w:ascii="Times New Roman" w:hAnsi="Times New Roman" w:cs="Times New Roman"/>
        </w:rPr>
        <w:t xml:space="preserve"> 4 QTL, 28 DE</w:t>
      </w:r>
      <w:r w:rsidR="0073375C" w:rsidRPr="00E54A2A">
        <w:rPr>
          <w:rFonts w:ascii="Times New Roman" w:hAnsi="Times New Roman" w:cs="Times New Roman"/>
        </w:rPr>
        <w:t>G</w:t>
      </w:r>
      <w:r w:rsidRPr="00E54A2A">
        <w:rPr>
          <w:rFonts w:ascii="Times New Roman" w:hAnsi="Times New Roman" w:cs="Times New Roman"/>
        </w:rPr>
        <w:t>s (175-20</w:t>
      </w:r>
      <w:r w:rsidR="007250A5" w:rsidRPr="00E54A2A">
        <w:rPr>
          <w:rFonts w:ascii="Times New Roman" w:hAnsi="Times New Roman" w:cs="Times New Roman"/>
        </w:rPr>
        <w:t>2</w:t>
      </w:r>
      <w:r w:rsidRPr="00E54A2A">
        <w:rPr>
          <w:rFonts w:ascii="Times New Roman" w:hAnsi="Times New Roman" w:cs="Times New Roman"/>
        </w:rPr>
        <w:t>)</w:t>
      </w:r>
      <w:r w:rsidR="004D64B6" w:rsidRPr="00E54A2A">
        <w:rPr>
          <w:rFonts w:ascii="Times New Roman" w:hAnsi="Times New Roman" w:cs="Times New Roman"/>
        </w:rPr>
        <w:t>.</w:t>
      </w:r>
    </w:p>
    <w:p w14:paraId="59DDF010" w14:textId="467B38FF" w:rsidR="00F66FF3" w:rsidRPr="00E54A2A" w:rsidRDefault="00085A29" w:rsidP="000A03C8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6EE191D" wp14:editId="3FCB96D4">
                <wp:simplePos x="0" y="0"/>
                <wp:positionH relativeFrom="column">
                  <wp:posOffset>388832</wp:posOffset>
                </wp:positionH>
                <wp:positionV relativeFrom="paragraph">
                  <wp:posOffset>1770380</wp:posOffset>
                </wp:positionV>
                <wp:extent cx="990177" cy="2540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177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3C7CB2" w14:textId="77777777" w:rsidR="00CA26E7" w:rsidRPr="000A03C8" w:rsidRDefault="00CA26E7" w:rsidP="00F66FF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A03C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OsRR2 </w:t>
                            </w:r>
                            <w:r w:rsidRPr="000A03C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E191D" id="Text Box 30" o:spid="_x0000_s1034" type="#_x0000_t202" style="position:absolute;margin-left:30.6pt;margin-top:139.4pt;width:77.95pt;height:20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zv4MQIAAFkEAAAOAAAAZHJzL2Uyb0RvYy54bWysVFFv2jAQfp+0/2D5fSRQaAsiVKwV0yTU&#10;VoKpz8ZxIFLi82xDwn79PjtAUbenaS/O+e58vu/7zpk+tHXFDsq6knTG+72UM6Ul5aXeZvzHevHl&#10;njPnhc5FRVpl/Kgcf5h9/jRtzEQNaEdVrixDEe0mjcn4znszSRInd6oWrkdGaQQLsrXw2NptklvR&#10;oHpdJYM0vU0asrmxJJVz8D51QT6L9YtCSf9SFE55VmUcvfm42rhuwprMpmKytcLsSnlqQ/xDF7Uo&#10;NS69lHoSXrC9Lf8oVZfSkqPC9yTVCRVFKVXEADT99AOa1U4YFbGAHGcuNLn/V1Y+H14tK/OM34Ae&#10;LWpotFatZ1+pZXCBn8a4CdJWBom+hR86n/0OzgC7LWwdvgDEEEep44XdUE3COR6n/bs7ziRCg9Ew&#10;TWP15P2wsc5/U1SzYGTcQrzIqTgsnUcjSD2nhLs0LcqqigJWmjUZv70ZpfHAJYITlcbBAKFrNVi+&#10;3bQR8v0ZxobyI9BZ6ubDGbko0cNSOP8qLAYCgDDk/gVLURHuopPF2Y7sr7/5Qz50QpSzBgOWcfdz&#10;L6zirPquoeC4PxyGiYyb4ehugI29jmyuI3pfPxJmuI/nZGQ0Q76vzmZhqX7DW5iHWxESWuLujPuz&#10;+ei7scdbkmo+j0mYQSP8Uq+MDKUDq4HhdfsmrDnJ4KHfM51HUUw+qNHldnrM956KMkoVeO5YPdGP&#10;+Y0Knt5aeCDX+5j1/keY/QYAAP//AwBQSwMEFAAGAAgAAAAhAAV2DubhAAAACgEAAA8AAABkcnMv&#10;ZG93bnJldi54bWxMj8tOwzAQRfdI/IM1SOyoYyPaKMSpqkgVEoJFSzfsnHiaRPgRYrcNfD3DCpYz&#10;c3Tn3HI9O8vOOMUheAVikQFD3wYz+E7B4W17lwOLSXujbfCo4AsjrKvrq1IXJlz8Ds/71DEK8bHQ&#10;CvqUxoLz2PbodFyEET3djmFyOtE4ddxM+kLhznKZZUvu9ODpQ69HrHtsP/Ynp+C53r7qXSNd/m3r&#10;p5fjZvw8vD8odXszbx6BJZzTHwy/+qQOFTk14eRNZFbBUkgiFchVThUIkGIlgDUK7gVteFXy/xWq&#10;HwAAAP//AwBQSwECLQAUAAYACAAAACEAtoM4kv4AAADhAQAAEwAAAAAAAAAAAAAAAAAAAAAAW0Nv&#10;bnRlbnRfVHlwZXNdLnhtbFBLAQItABQABgAIAAAAIQA4/SH/1gAAAJQBAAALAAAAAAAAAAAAAAAA&#10;AC8BAABfcmVscy8ucmVsc1BLAQItABQABgAIAAAAIQBQQzv4MQIAAFkEAAAOAAAAAAAAAAAAAAAA&#10;AC4CAABkcnMvZTJvRG9jLnhtbFBLAQItABQABgAIAAAAIQAFdg7m4QAAAAoBAAAPAAAAAAAAAAAA&#10;AAAAAIsEAABkcnMvZG93bnJldi54bWxQSwUGAAAAAAQABADzAAAAmQUAAAAA&#10;" filled="f" stroked="f" strokeweight=".5pt">
                <v:textbox>
                  <w:txbxContent>
                    <w:p w14:paraId="703C7CB2" w14:textId="77777777" w:rsidR="00CA26E7" w:rsidRPr="000A03C8" w:rsidRDefault="00CA26E7" w:rsidP="00F66FF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A03C8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OsRR2 </w:t>
                      </w:r>
                      <w:r w:rsidRPr="000A03C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BBE121C" wp14:editId="6DB16FD1">
                <wp:simplePos x="0" y="0"/>
                <wp:positionH relativeFrom="column">
                  <wp:posOffset>1174538</wp:posOffset>
                </wp:positionH>
                <wp:positionV relativeFrom="paragraph">
                  <wp:posOffset>1837055</wp:posOffset>
                </wp:positionV>
                <wp:extent cx="274320" cy="128270"/>
                <wp:effectExtent l="0" t="0" r="17780" b="1143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B009F" id="Rectangle 90" o:spid="_x0000_s1026" style="position:absolute;margin-left:92.5pt;margin-top:144.65pt;width:21.6pt;height:10.1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G/7mQIAAI8FAAAOAAAAZHJzL2Uyb0RvYy54bWysVEtvGyEQvlfqf0Dcm911nTqxso4sR64q&#10;RUmUh3ImLHiRWIYC9tr99R3Yh6006qHqHlhgZr5hvnlcXe8bTXbCeQWmpMVZTokwHCplNiV9eV5/&#10;uaDEB2YqpsGIkh6Ep9eLz5+uWjsXE6hBV8IRBDF+3tqS1iHYeZZ5XouG+TOwwqBQgmtYwKPbZJVj&#10;LaI3Opvk+besBVdZB1x4j7c3nZAuEr6Ugod7Kb0IRJcU3xbS6tL6FtdsccXmG8dsrXj/DPYPr2iY&#10;Muh0hLphgZGtU39ANYo78CDDGYcmAykVFykGjKbI30XzVDMrUixIjrcjTf7/wfK73YMjqirpJdJj&#10;WIM5ekTWmNloQfAOCWqtn6Pek31w/cnjNka7l66Jf4yD7BOph5FUsQ+E4+VkNv06QWyOomJyMZkl&#10;zOxobJ0P3wU0JG5K6tB7opLtbn1Ah6g6qERfBtZK65Q3bUgbQWd5niw8aFVFadRLJSRW2pEdw+SH&#10;fRFjQbATLTxpg5cxwi6mtAsHLSKENo9CIjkxis5BLMsjJuNcmFB0oppVonN1nuM3OBsskusEGJEl&#10;PnLE7gEGzQ5kwO7e3OtHU5GqejTuI/+b8WiRPIMJo3GjDLiPItMYVe+50x9I6qiJLL1BdcDScdD1&#10;lLd8rTCBt8yHB+awiTDnOBjCPS5SAyYK+h0lNbhfH91HfaxtlFLSYlOW1P/cMico0T8MVv1lMZ3G&#10;Lk6H6fks1pU7lbydSsy2WQGmvsARZHnaRv2gh6100Lzi/FhGryhihqPvkvLghsMqdMMCJxAXy2VS&#10;w861LNyaJ8sjeGQ1Fujz/pU521dxwPK/g6GB2fxdMXe60dLAchtAqlTpR157vrHrU+H0EyqOldNz&#10;0jrO0cVvAAAA//8DAFBLAwQUAAYACAAAACEAEfTPiuIAAAALAQAADwAAAGRycy9kb3ducmV2Lnht&#10;bEyPwU7DMBBE70j8g7VIXCrq1FVRGuJUCATqASFR4MBtE5s4NF5HsduGv2c5wXE0o5k35WbyvTja&#10;MXaBNCzmGQhLTTAdtRreXh+uchAxIRnsA1kN3zbCpjo/K7Ew4UQv9rhLreASigVqcCkNhZSxcdZj&#10;nIfBEnufYfSYWI6tNCOeuNz3UmXZtfTYES84HOyds81+d/AaPrZTar8Wj+lpj7P32dbVzfN9rfXl&#10;xXR7AyLZKf2F4Ref0aFipjocyETRs85X/CVpUPl6CYITSuUKRK1hma1XIKtS/v9Q/QAAAP//AwBQ&#10;SwECLQAUAAYACAAAACEAtoM4kv4AAADhAQAAEwAAAAAAAAAAAAAAAAAAAAAAW0NvbnRlbnRfVHlw&#10;ZXNdLnhtbFBLAQItABQABgAIAAAAIQA4/SH/1gAAAJQBAAALAAAAAAAAAAAAAAAAAC8BAABfcmVs&#10;cy8ucmVsc1BLAQItABQABgAIAAAAIQBZwG/7mQIAAI8FAAAOAAAAAAAAAAAAAAAAAC4CAABkcnMv&#10;ZTJvRG9jLnhtbFBLAQItABQABgAIAAAAIQAR9M+K4gAAAAsBAAAPAAAAAAAAAAAAAAAAAPMEAABk&#10;cnMvZG93bnJldi54bWxQSwUGAAAAAAQABADzAAAAAgYAAAAA&#10;" filled="f" strokecolor="black [3213]" strokeweight="1pt"/>
            </w:pict>
          </mc:Fallback>
        </mc:AlternateContent>
      </w:r>
      <w:r w:rsidR="00F66FF3" w:rsidRPr="00E54A2A">
        <w:rPr>
          <w:rFonts w:ascii="Times New Roman" w:hAnsi="Times New Roman" w:cs="Times New Roman"/>
          <w:noProof/>
        </w:rPr>
        <w:drawing>
          <wp:inline distT="0" distB="0" distL="0" distR="0" wp14:anchorId="121FE026" wp14:editId="75C5366B">
            <wp:extent cx="8432924" cy="358986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2" t="14599" r="3272" b="6779"/>
                    <a:stretch/>
                  </pic:blipFill>
                  <pic:spPr bwMode="auto">
                    <a:xfrm>
                      <a:off x="0" y="0"/>
                      <a:ext cx="8471917" cy="3606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F835C" w14:textId="40D609A0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F6F2954" w14:textId="6A5B47E1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6914B3D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1F004731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68B7E915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7275B300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861082E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D8385E2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9B3F948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786F1240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81C0BF2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8EA98AC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3AEFD780" w14:textId="526E5F5B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5:</w:t>
      </w:r>
      <w:r w:rsidRPr="00E54A2A">
        <w:rPr>
          <w:rFonts w:ascii="Times New Roman" w:hAnsi="Times New Roman" w:cs="Times New Roman"/>
        </w:rPr>
        <w:t xml:space="preserve"> 3 QTL, 14 genes (20</w:t>
      </w:r>
      <w:r w:rsidR="007250A5" w:rsidRPr="00E54A2A">
        <w:rPr>
          <w:rFonts w:ascii="Times New Roman" w:hAnsi="Times New Roman" w:cs="Times New Roman"/>
        </w:rPr>
        <w:t>3</w:t>
      </w:r>
      <w:r w:rsidRPr="00E54A2A">
        <w:rPr>
          <w:rFonts w:ascii="Times New Roman" w:hAnsi="Times New Roman" w:cs="Times New Roman"/>
        </w:rPr>
        <w:t>-216)</w:t>
      </w:r>
      <w:r w:rsidR="004D64B6" w:rsidRPr="00E54A2A">
        <w:rPr>
          <w:rFonts w:ascii="Times New Roman" w:hAnsi="Times New Roman" w:cs="Times New Roman"/>
        </w:rPr>
        <w:t>.</w:t>
      </w:r>
    </w:p>
    <w:p w14:paraId="1E2B1B40" w14:textId="01936E17" w:rsidR="00F66FF3" w:rsidRPr="00E54A2A" w:rsidRDefault="00C846F7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F50C079" wp14:editId="56F72650">
                <wp:simplePos x="0" y="0"/>
                <wp:positionH relativeFrom="column">
                  <wp:posOffset>-372110</wp:posOffset>
                </wp:positionH>
                <wp:positionV relativeFrom="paragraph">
                  <wp:posOffset>261832</wp:posOffset>
                </wp:positionV>
                <wp:extent cx="980032" cy="347133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0032" cy="347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7FA156" w14:textId="77777777" w:rsidR="00CA26E7" w:rsidRPr="00C846F7" w:rsidRDefault="00CA26E7" w:rsidP="00F66F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46F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OsCPD1/OsCPD2 </w:t>
                            </w:r>
                            <w:r w:rsidRPr="00C846F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0C079" id="Text Box 32" o:spid="_x0000_s1035" type="#_x0000_t202" style="position:absolute;margin-left:-29.3pt;margin-top:20.6pt;width:77.15pt;height:27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esjMAIAAFkEAAAOAAAAZHJzL2Uyb0RvYy54bWysVE2P2jAQvVfqf7B8Lwkf+wEirOiuqCqh&#10;3ZWg2rNxbBLJ9ri2IaG/vmOHsGjbU9WLGc9MZvzem2H+0GpFjsL5GkxBh4OcEmE4lLXZF/THdvXl&#10;nhIfmCmZAiMKehKePiw+f5o3diZGUIEqhSNYxPhZYwtahWBnWeZ5JTTzA7DCYFCC0yzg1e2z0rEG&#10;q2uVjfL8NmvAldYBF96j96kL0kWqL6Xg4UVKLwJRBcW3hXS6dO7imS3mbLZ3zFY1Pz+D/cMrNKsN&#10;Nr2UemKBkYOr/yila+7AgwwDDjoDKWsuEgZEM8w/oNlUzIqEBcnx9kKT/39l+fPx1ZG6LOh4RIlh&#10;GjXaijaQr9ASdCE/jfUzTNtYTAwt+lHn3u/RGWG30un4i4AIxpHp04XdWI2jc3qf57EJx9B4cjcc&#10;j2OV7P1j63z4JkCTaBTUoXiJU3Zc+9Cl9imxl4FVrVQSUBnSFPR2fJOnDy4RLK4M9ogQuqdGK7S7&#10;NkGe9jB2UJ4QnYNuPrzlqxrfsGY+vDKHA4GAcMjDCx5SAfaCs0VJBe7X3/wxH3XCKCUNDlhB/c8D&#10;c4IS9d2ggtPhZBInMl0mN3cjvLjryO46Yg76EXCGh7hOlicz5gfVm9KBfsNdWMauGGKGY++Cht58&#10;DN3Y4y5xsVymJJxBy8LabCyPpSOrkeFt+8acPcsQUL9n6EeRzT6o0eV2eiwPAWSdpIo8d6ye6cf5&#10;TWKfdy0uyPU9Zb3/Iyx+AwAA//8DAFBLAwQUAAYACAAAACEA8aDTBuAAAAAIAQAADwAAAGRycy9k&#10;b3ducmV2LnhtbEyPwUrDQBCG74LvsIzgrd00mJrGbEoJFEH00NqLt0l2mgSzszG7baNP7/akp2GY&#10;j3++P19PphdnGl1nWcFiHoEgrq3uuFFweN/OUhDOI2vsLZOCb3KwLm5vcsy0vfCOznvfiBDCLkMF&#10;rfdDJqWrWzLo5nYgDrejHQ36sI6N1CNeQrjpZRxFS2mw4/ChxYHKlurP/ckoeCm3b7irYpP+9OXz&#10;63EzfB0+EqXu76bNEwhPk/+D4aof1KEITpU9sXaiVzBL0mVAFTwsYhABWCWPIKrrXIEscvm/QPEL&#10;AAD//wMAUEsBAi0AFAAGAAgAAAAhALaDOJL+AAAA4QEAABMAAAAAAAAAAAAAAAAAAAAAAFtDb250&#10;ZW50X1R5cGVzXS54bWxQSwECLQAUAAYACAAAACEAOP0h/9YAAACUAQAACwAAAAAAAAAAAAAAAAAv&#10;AQAAX3JlbHMvLnJlbHNQSwECLQAUAAYACAAAACEAepHrIzACAABZBAAADgAAAAAAAAAAAAAAAAAu&#10;AgAAZHJzL2Uyb0RvYy54bWxQSwECLQAUAAYACAAAACEA8aDTBuAAAAAIAQAADwAAAAAAAAAAAAAA&#10;AACKBAAAZHJzL2Rvd25yZXYueG1sUEsFBgAAAAAEAAQA8wAAAJcFAAAAAA==&#10;" filled="f" stroked="f" strokeweight=".5pt">
                <v:textbox>
                  <w:txbxContent>
                    <w:p w14:paraId="627FA156" w14:textId="77777777" w:rsidR="00CA26E7" w:rsidRPr="00C846F7" w:rsidRDefault="00CA26E7" w:rsidP="00F66FF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846F7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OsCPD1/OsCPD2 </w:t>
                      </w:r>
                      <w:r w:rsidRPr="00C846F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A37DB4F" wp14:editId="15E7D3AA">
                <wp:simplePos x="0" y="0"/>
                <wp:positionH relativeFrom="column">
                  <wp:posOffset>524087</wp:posOffset>
                </wp:positionH>
                <wp:positionV relativeFrom="paragraph">
                  <wp:posOffset>346075</wp:posOffset>
                </wp:positionV>
                <wp:extent cx="274320" cy="128270"/>
                <wp:effectExtent l="0" t="0" r="17780" b="1143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799C72" id="Rectangle 105" o:spid="_x0000_s1026" style="position:absolute;margin-left:41.25pt;margin-top:27.25pt;width:21.6pt;height:10.1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KzAmgIAAJEFAAAOAAAAZHJzL2Uyb0RvYy54bWysVEtv2zAMvg/YfxB0X+1k6dIFdYqgRYcB&#10;RRu0HXpWZSk2IIuapMTJfv1I+ZGgK3YY5oMsieRH8ePj8mrfGLZTPtRgCz45yzlTVkJZ203Bfzzf&#10;frrgLERhS2HAqoIfVOBXy48fLlu3UFOowJTKMwSxYdG6glcxukWWBVmpRoQzcMqiUINvRMSj32Sl&#10;Fy2iNyab5vmXrAVfOg9ShYC3N52QLxO+1krGB62DiswUHN8W0+rT+kprtrwUi40Xrqpl/wzxD69o&#10;RG3R6Qh1I6JgW1//AdXU0kMAHc8kNBloXUuVYsBoJvmbaJ4q4VSKBckJbqQp/D9Yeb9be1aXmLv8&#10;nDMrGkzSI9Im7MYoRpdIUevCAjWf3Nr3p4BbinevfUN/jITtE62HkVa1j0zi5XQ++zxF8iWKJtOL&#10;6TzRnh2NnQ/xm4KG0abgHt0nMsXuLkR0iKqDCvmycFsbkzJnLGsJdJ7nySKAqUuSkl4qInVtPNsJ&#10;TH/cTygWBDvRwpOxeEkRdjGlXTwYRRDGPiqN9FAUnQMqzCOmkFLZOOlElShV5+o8x29wNlgk1wmQ&#10;kDU+csTuAQbNDmTA7t7c65OpSnU9GveR/814tEiewcbRuKkt+PciMxhV77nTH0jqqCGWXqE8YPF4&#10;6LoqOHlbYwLvRIhr4bGNMOc4GuIDLtoAJgr6HWcV+F/v3ZM+VjdKOWuxLQsefm6FV5yZ7xbr/utk&#10;NqM+TofZ+Zzqyp9KXk8ldttcA6Z+gkPIybQl/WiGrfbQvOAEWZFXFAkr0XfBZfTD4Tp24wJnkFSr&#10;VVLD3nUi3tknJwmcWKUCfd6/CO/6Ko5Y/vcwtLBYvCnmTpcsLay2EXSdKv3Ia8839n0qnH5G0WA5&#10;PSet4yRd/gYAAP//AwBQSwMEFAAGAAgAAAAhAFd+hsLgAAAACAEAAA8AAABkcnMvZG93bnJldi54&#10;bWxMj0FLw0AQhe+C/2EZwUuxm4bGlJhJEUXpQQpWPXibZMdsbHY3ZLdt/PduT3p6DO/x3jflejK9&#10;OPLoO2cRFvMEBNvGqc62CO9vTzcrED6QVdQ7ywg/7GFdXV6UVCh3sq983IVWxBLrC0LQIQyFlL7R&#10;bMjP3cA2el9uNBTiObZSjXSK5aaXaZLcSkOdjQuaBn7Q3Ox3B4PwuZlC+714Di97mn3MNrputo81&#10;4vXVdH8HIvAU/sJwxo/oUEWm2h2s8qJHWKVZTCJky6hnP81yEDVCvsxBVqX8/0D1CwAA//8DAFBL&#10;AQItABQABgAIAAAAIQC2gziS/gAAAOEBAAATAAAAAAAAAAAAAAAAAAAAAABbQ29udGVudF9UeXBl&#10;c10ueG1sUEsBAi0AFAAGAAgAAAAhADj9If/WAAAAlAEAAAsAAAAAAAAAAAAAAAAALwEAAF9yZWxz&#10;Ly5yZWxzUEsBAi0AFAAGAAgAAAAhAGQ4rMCaAgAAkQUAAA4AAAAAAAAAAAAAAAAALgIAAGRycy9l&#10;Mm9Eb2MueG1sUEsBAi0AFAAGAAgAAAAhAFd+hsLgAAAACAEAAA8AAAAAAAAAAAAAAAAA9AQAAGRy&#10;cy9kb3ducmV2LnhtbFBLBQYAAAAABAAEAPMAAAABBgAAAAA=&#10;" filled="f" strokecolor="black [3213]" strokeweight="1pt"/>
            </w:pict>
          </mc:Fallback>
        </mc:AlternateContent>
      </w:r>
      <w:r w:rsidR="00F66FF3" w:rsidRPr="00E54A2A">
        <w:rPr>
          <w:rFonts w:ascii="Times New Roman" w:hAnsi="Times New Roman" w:cs="Times New Roman"/>
          <w:noProof/>
        </w:rPr>
        <w:drawing>
          <wp:inline distT="0" distB="0" distL="0" distR="0" wp14:anchorId="0A1E77E4" wp14:editId="781B59E3">
            <wp:extent cx="8261319" cy="297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" t="14823" r="2965" b="5472"/>
                    <a:stretch/>
                  </pic:blipFill>
                  <pic:spPr bwMode="auto">
                    <a:xfrm>
                      <a:off x="0" y="0"/>
                      <a:ext cx="8290942" cy="2982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1203E" w14:textId="44BF100E" w:rsidR="00F66FF3" w:rsidRPr="00E54A2A" w:rsidRDefault="00F66FF3" w:rsidP="00F66FF3">
      <w:pPr>
        <w:rPr>
          <w:rFonts w:ascii="Times New Roman" w:hAnsi="Times New Roman" w:cs="Times New Roman"/>
        </w:rPr>
      </w:pPr>
    </w:p>
    <w:p w14:paraId="69FEDAFD" w14:textId="503CD7BF" w:rsidR="00F66FF3" w:rsidRPr="00E54A2A" w:rsidRDefault="00F66FF3" w:rsidP="00F66FF3">
      <w:pPr>
        <w:rPr>
          <w:rFonts w:ascii="Times New Roman" w:hAnsi="Times New Roman" w:cs="Times New Roman"/>
        </w:rPr>
      </w:pPr>
    </w:p>
    <w:p w14:paraId="492D97D2" w14:textId="61FB7A8A" w:rsidR="00E746BF" w:rsidRPr="00E54A2A" w:rsidRDefault="00E746BF" w:rsidP="00F66FF3">
      <w:pPr>
        <w:rPr>
          <w:rFonts w:ascii="Times New Roman" w:hAnsi="Times New Roman" w:cs="Times New Roman"/>
        </w:rPr>
      </w:pPr>
    </w:p>
    <w:p w14:paraId="0798E9A3" w14:textId="77777777" w:rsidR="00E746BF" w:rsidRPr="00E54A2A" w:rsidRDefault="00E746BF" w:rsidP="00F66FF3">
      <w:pPr>
        <w:rPr>
          <w:rFonts w:ascii="Times New Roman" w:hAnsi="Times New Roman" w:cs="Times New Roman"/>
        </w:rPr>
      </w:pPr>
    </w:p>
    <w:p w14:paraId="71240E79" w14:textId="4EFAD7C3" w:rsidR="00F66FF3" w:rsidRPr="00E54A2A" w:rsidRDefault="00F66FF3" w:rsidP="00F66FF3">
      <w:pPr>
        <w:rPr>
          <w:rFonts w:ascii="Times New Roman" w:hAnsi="Times New Roman" w:cs="Times New Roman"/>
        </w:rPr>
      </w:pPr>
    </w:p>
    <w:p w14:paraId="08343D7E" w14:textId="5727C298" w:rsidR="00C846F7" w:rsidRPr="00E54A2A" w:rsidRDefault="00C846F7" w:rsidP="00F66FF3">
      <w:pPr>
        <w:rPr>
          <w:rFonts w:ascii="Times New Roman" w:hAnsi="Times New Roman" w:cs="Times New Roman"/>
        </w:rPr>
      </w:pPr>
    </w:p>
    <w:p w14:paraId="2B61276C" w14:textId="49322AC8" w:rsidR="00C846F7" w:rsidRPr="00E54A2A" w:rsidRDefault="00C846F7" w:rsidP="00F66FF3">
      <w:pPr>
        <w:rPr>
          <w:rFonts w:ascii="Times New Roman" w:hAnsi="Times New Roman" w:cs="Times New Roman"/>
        </w:rPr>
      </w:pPr>
    </w:p>
    <w:p w14:paraId="24A01E9D" w14:textId="2DC32C5A" w:rsidR="00C846F7" w:rsidRPr="00E54A2A" w:rsidRDefault="00C846F7" w:rsidP="00F66FF3">
      <w:pPr>
        <w:rPr>
          <w:rFonts w:ascii="Times New Roman" w:hAnsi="Times New Roman" w:cs="Times New Roman"/>
        </w:rPr>
      </w:pPr>
    </w:p>
    <w:p w14:paraId="33893ED4" w14:textId="333C2575" w:rsidR="00C846F7" w:rsidRPr="00E54A2A" w:rsidRDefault="00C846F7" w:rsidP="00F66FF3">
      <w:pPr>
        <w:rPr>
          <w:rFonts w:ascii="Times New Roman" w:hAnsi="Times New Roman" w:cs="Times New Roman"/>
        </w:rPr>
      </w:pPr>
    </w:p>
    <w:p w14:paraId="2575B633" w14:textId="2FDB7AF3" w:rsidR="00C846F7" w:rsidRPr="00E54A2A" w:rsidRDefault="00C846F7" w:rsidP="00F66FF3">
      <w:pPr>
        <w:rPr>
          <w:rFonts w:ascii="Times New Roman" w:hAnsi="Times New Roman" w:cs="Times New Roman"/>
        </w:rPr>
      </w:pPr>
    </w:p>
    <w:p w14:paraId="12088D81" w14:textId="6D293D71" w:rsidR="00C846F7" w:rsidRPr="00E54A2A" w:rsidRDefault="00C846F7" w:rsidP="00F66FF3">
      <w:pPr>
        <w:rPr>
          <w:rFonts w:ascii="Times New Roman" w:hAnsi="Times New Roman" w:cs="Times New Roman"/>
        </w:rPr>
      </w:pPr>
    </w:p>
    <w:p w14:paraId="6226FF00" w14:textId="0D119305" w:rsidR="00C846F7" w:rsidRPr="00E54A2A" w:rsidRDefault="00C846F7" w:rsidP="00F66FF3">
      <w:pPr>
        <w:rPr>
          <w:rFonts w:ascii="Times New Roman" w:hAnsi="Times New Roman" w:cs="Times New Roman"/>
        </w:rPr>
      </w:pPr>
    </w:p>
    <w:p w14:paraId="7641EF7E" w14:textId="5A8DBC51" w:rsidR="00C846F7" w:rsidRPr="00E54A2A" w:rsidRDefault="00C846F7" w:rsidP="00F66FF3">
      <w:pPr>
        <w:rPr>
          <w:rFonts w:ascii="Times New Roman" w:hAnsi="Times New Roman" w:cs="Times New Roman"/>
        </w:rPr>
      </w:pPr>
    </w:p>
    <w:p w14:paraId="0A7E5FE6" w14:textId="2D31A052" w:rsidR="00C846F7" w:rsidRPr="00E54A2A" w:rsidRDefault="00C846F7" w:rsidP="00F66FF3">
      <w:pPr>
        <w:rPr>
          <w:rFonts w:ascii="Times New Roman" w:hAnsi="Times New Roman" w:cs="Times New Roman"/>
        </w:rPr>
      </w:pPr>
    </w:p>
    <w:p w14:paraId="17284388" w14:textId="77777777" w:rsidR="00431B8F" w:rsidRPr="00E54A2A" w:rsidRDefault="00431B8F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760D2C4B" w14:textId="243EF518" w:rsidR="00BE6E0B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6:</w:t>
      </w:r>
      <w:r w:rsidRPr="00E54A2A">
        <w:rPr>
          <w:rFonts w:ascii="Times New Roman" w:hAnsi="Times New Roman" w:cs="Times New Roman"/>
        </w:rPr>
        <w:t xml:space="preserve"> 6 QTL, 22 DE</w:t>
      </w:r>
      <w:r w:rsidR="0073375C" w:rsidRPr="00E54A2A">
        <w:rPr>
          <w:rFonts w:ascii="Times New Roman" w:hAnsi="Times New Roman" w:cs="Times New Roman"/>
        </w:rPr>
        <w:t>G</w:t>
      </w:r>
      <w:r w:rsidRPr="00E54A2A">
        <w:rPr>
          <w:rFonts w:ascii="Times New Roman" w:hAnsi="Times New Roman" w:cs="Times New Roman"/>
        </w:rPr>
        <w:t>s (217-238)</w:t>
      </w:r>
      <w:r w:rsidR="004D64B6" w:rsidRPr="00E54A2A">
        <w:rPr>
          <w:rFonts w:ascii="Times New Roman" w:hAnsi="Times New Roman" w:cs="Times New Roman"/>
        </w:rPr>
        <w:t>.</w:t>
      </w:r>
    </w:p>
    <w:p w14:paraId="717E6B43" w14:textId="2AD68726" w:rsidR="00F66FF3" w:rsidRPr="00E54A2A" w:rsidRDefault="00BE6E0B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9BE6FA7" wp14:editId="3CB03121">
                <wp:simplePos x="0" y="0"/>
                <wp:positionH relativeFrom="column">
                  <wp:posOffset>6214110</wp:posOffset>
                </wp:positionH>
                <wp:positionV relativeFrom="paragraph">
                  <wp:posOffset>819997</wp:posOffset>
                </wp:positionV>
                <wp:extent cx="397933" cy="254000"/>
                <wp:effectExtent l="0" t="0" r="0" b="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933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E0177F" w14:textId="52F2CDA2" w:rsidR="00CA26E7" w:rsidRPr="000A03C8" w:rsidRDefault="00CA26E7" w:rsidP="00BE6E0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A03C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P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E6FA7" id="Text Box 110" o:spid="_x0000_s1036" type="#_x0000_t202" style="position:absolute;margin-left:489.3pt;margin-top:64.55pt;width:31.35pt;height:20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qKfMQIAAFwEAAAOAAAAZHJzL2Uyb0RvYy54bWysVE1v2zAMvQ/YfxB0X+x8tU0Qp8haZBhQ&#10;tAWSoWdFlhMDtqhJSuzs1+9JTtKg22nYRaZIiuJ7j/Lsvq0rdlDWlaQz3u+lnCktKS/1NuM/1ssv&#10;d5w5L3QuKtIq40fl+P3886dZY6ZqQDuqcmUZimg3bUzGd96baZI4uVO1cD0ySiNYkK2Fx9Zuk9yK&#10;BtXrKhmk6U3SkM2NJamcg/exC/J5rF8USvqXonDKsyrj6M3H1cZ1E9ZkPhPTrRVmV8pTG+IfuqhF&#10;qXHppdSj8ILtbflHqbqUlhwVviepTqgoSqkiBqDppx/QrHbCqIgF5Dhzocn9v7Ly+fBqWZlDuz74&#10;0aKGSGvVevaVWhZ8YKgxborElUGqbxFA9tnv4AzA28LW4QtIDHHUOl74DeUknMPJ7WQ45EwiNBiP&#10;0jRWT94PG+v8N0U1C0bGLeSLrIrDk/NoBKnnlHCXpmVZVVHCSrMm4zfDcRoPXCI4UWkcDBC6VoPl&#10;203bgb7g21B+BDxL3Yg4I5clmngSzr8Ki5kAIsy5f8FSVITL6GRxtiP762/+kA+pEOWswYxl3P3c&#10;C6s4q75riDjpj0ZhKONmNL4dYGOvI5vriN7XD4Qx7uNFGRnNkO+rs1lYqt/wHBbhVoSElrg74/5s&#10;Pvhu8vGcpFosYhLG0Aj/pFdGhtKB1kDxun0T1px08BDwmc7TKKYf5OhyO0EWe09FGbUKRHesnvjH&#10;CEcJT88tvJHrfcx6/ynMfwMAAP//AwBQSwMEFAAGAAgAAAAhABc1P03jAAAADAEAAA8AAABkcnMv&#10;ZG93bnJldi54bWxMj8FOwzAQRO9I/IO1SNyokwAhTeNUVaQKCdFDSy+9ObGbRNjrELtt4OvZnuC2&#10;uzOafVMsJ2vYWY++dyggnkXANDZO9dgK2H+sHzJgPkhU0jjUAr61h2V5e1PIXLkLbvV5F1pGIehz&#10;KaALYcg5902nrfQzN2gk7ehGKwOtY8vVKC8Ubg1PoijlVvZIHzo56KrTzefuZAW8VeuN3NaJzX5M&#10;9fp+XA1f+8OzEPd302oBLOgp/Jnhik/oUBJT7U6oPDMC5i9ZSlYSknkM7OqInuJHYDVNKZ14WfD/&#10;JcpfAAAA//8DAFBLAQItABQABgAIAAAAIQC2gziS/gAAAOEBAAATAAAAAAAAAAAAAAAAAAAAAABb&#10;Q29udGVudF9UeXBlc10ueG1sUEsBAi0AFAAGAAgAAAAhADj9If/WAAAAlAEAAAsAAAAAAAAAAAAA&#10;AAAALwEAAF9yZWxzLy5yZWxzUEsBAi0AFAAGAAgAAAAhANUaop8xAgAAXAQAAA4AAAAAAAAAAAAA&#10;AAAALgIAAGRycy9lMm9Eb2MueG1sUEsBAi0AFAAGAAgAAAAhABc1P03jAAAADAEAAA8AAAAAAAAA&#10;AAAAAAAAiwQAAGRycy9kb3ducmV2LnhtbFBLBQYAAAAABAAEAPMAAACbBQAAAAA=&#10;" filled="f" stroked="f" strokeweight=".5pt">
                <v:textbox>
                  <w:txbxContent>
                    <w:p w14:paraId="39E0177F" w14:textId="52F2CDA2" w:rsidR="00CA26E7" w:rsidRPr="000A03C8" w:rsidRDefault="00CA26E7" w:rsidP="00BE6E0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A03C8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PR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EE9F584" wp14:editId="50A55A96">
                <wp:simplePos x="0" y="0"/>
                <wp:positionH relativeFrom="column">
                  <wp:posOffset>6528223</wp:posOffset>
                </wp:positionH>
                <wp:positionV relativeFrom="paragraph">
                  <wp:posOffset>865928</wp:posOffset>
                </wp:positionV>
                <wp:extent cx="274320" cy="128270"/>
                <wp:effectExtent l="0" t="0" r="17780" b="762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B32D0" id="Rectangle 108" o:spid="_x0000_s1026" style="position:absolute;margin-left:514.05pt;margin-top:68.2pt;width:21.6pt;height:10.1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18nmgIAAJEFAAAOAAAAZHJzL2Uyb0RvYy54bWysVEtv2zAMvg/YfxB0X+1k6dIFdYqgRYcB&#10;RRu0HXpWZSk2IIuapMTJfv1I+ZGgK3YY5oMsieRH8ePj8mrfGLZTPtRgCz45yzlTVkJZ203Bfzzf&#10;frrgLERhS2HAqoIfVOBXy48fLlu3UFOowJTKMwSxYdG6glcxukWWBVmpRoQzcMqiUINvRMSj32Sl&#10;Fy2iNyab5vmXrAVfOg9ShYC3N52QLxO+1krGB62DiswUHN8W0+rT+kprtrwUi40Xrqpl/wzxD69o&#10;RG3R6Qh1I6JgW1//AdXU0kMAHc8kNBloXUuVYsBoJvmbaJ4q4VSKBckJbqQp/D9Yeb9be1aXmLsc&#10;U2VFg0l6RNqE3RjF6BIpal1YoOaTW/v+FHBL8e61b+iPkbB9ovUw0qr2kUm8nM5nn6dIvkTRZHox&#10;nSfas6Ox8yF+U9Aw2hTco/tEptjdhYgOUXVQIV8WbmtjUuaMZS2BzvM8WQQwdUlS0ktFpK6NZzuB&#10;6Y/7CcWCYCdaeDIWLynCLqa0iwejCMLYR6WRHoqic0CFecQUUiobJ52oEqXqXJ3n+A3OBovkOgES&#10;ssZHjtg9wKDZgQzY3Zt7fTJVqa5H4z7yvxmPFskz2DgaN7UF/15kBqPqPXf6A0kdNcTSK5QHLB4P&#10;XVcFJ29rTOCdCHEtPLYR5hxHQ3zARRvAREG/46wC/+u9e9LH6kYpZy22ZcHDz63wijPz3WLdf53M&#10;ZtTH6TA7n1Nd+VPJ66nEbptrwNRPcAg5mbakH82w1R6aF5wgK/KKImEl+i64jH44XMduXOAMkmq1&#10;SmrYu07EO/vkJIETq1Sgz/sX4V1fxRHL/x6GFhaLN8Xc6ZKlhdU2gq5TpR957fnGvk+F088oGiyn&#10;56R1nKTL3wAAAP//AwBQSwMEFAAGAAgAAAAhACENNWvjAAAADQEAAA8AAABkcnMvZG93bnJldi54&#10;bWxMj8FOwzAQRO9I/IO1SFyq1kkLoQpxKgQC9VAh0cKB2yY2cWi8jmK3DX/P9gS3Ge3T7EyxGl0n&#10;jmYIrScF6SwBYaj2uqVGwfvueboEESKSxs6TUfBjAqzKy4sCc+1P9GaO29gIDqGQowIbY59LGWpr&#10;HIaZ7w3x7csPDiPboZF6wBOHu07OkySTDlviDxZ782hNvd8enILP9Rib7/QlbvY4+ZisbVW/PlVK&#10;XV+ND/cgohnjHwzn+lwdSu5U+QPpIDr2yXyZMstqkd2AOCPJXboAUbG6zTKQZSH/ryh/AQAA//8D&#10;AFBLAQItABQABgAIAAAAIQC2gziS/gAAAOEBAAATAAAAAAAAAAAAAAAAAAAAAABbQ29udGVudF9U&#10;eXBlc10ueG1sUEsBAi0AFAAGAAgAAAAhADj9If/WAAAAlAEAAAsAAAAAAAAAAAAAAAAALwEAAF9y&#10;ZWxzLy5yZWxzUEsBAi0AFAAGAAgAAAAhAAnTXyeaAgAAkQUAAA4AAAAAAAAAAAAAAAAALgIAAGRy&#10;cy9lMm9Eb2MueG1sUEsBAi0AFAAGAAgAAAAhACENNWvjAAAADQEAAA8AAAAAAAAAAAAAAAAA9AQA&#10;AGRycy9kb3ducmV2LnhtbFBLBQYAAAAABAAEAPMAAAAEBgAAAAA=&#10;" filled="f" strokecolor="black [3213]" strokeweight="1pt"/>
            </w:pict>
          </mc:Fallback>
        </mc:AlternateContent>
      </w:r>
      <w:r w:rsidR="00F66FF3" w:rsidRPr="00E54A2A">
        <w:rPr>
          <w:rFonts w:ascii="Times New Roman" w:hAnsi="Times New Roman" w:cs="Times New Roman"/>
          <w:noProof/>
        </w:rPr>
        <w:drawing>
          <wp:inline distT="0" distB="0" distL="0" distR="0" wp14:anchorId="1D46C814" wp14:editId="766C3B4C">
            <wp:extent cx="8012749" cy="3505200"/>
            <wp:effectExtent l="0" t="0" r="127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8" t="13429" r="2519" b="7074"/>
                    <a:stretch/>
                  </pic:blipFill>
                  <pic:spPr bwMode="auto">
                    <a:xfrm>
                      <a:off x="0" y="0"/>
                      <a:ext cx="8027867" cy="3511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5D05E" w14:textId="7BEF6A86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07776B3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2116E9F" w14:textId="60FE5DF8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1CD8914" w14:textId="7640A703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5108A67" w14:textId="7F7F4C7D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369A457E" w14:textId="5D592D60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5768D5D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6BE004CC" w14:textId="4FFBA63B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0C24FDB3" w14:textId="69BB9438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31D9948" w14:textId="77777777" w:rsidR="00A4620E" w:rsidRPr="00E54A2A" w:rsidRDefault="00A4620E" w:rsidP="00F66FF3">
      <w:pPr>
        <w:rPr>
          <w:rFonts w:ascii="Times New Roman" w:hAnsi="Times New Roman" w:cs="Times New Roman"/>
          <w:b/>
          <w:bCs/>
        </w:rPr>
      </w:pPr>
    </w:p>
    <w:p w14:paraId="718E16AD" w14:textId="77777777" w:rsidR="00A4620E" w:rsidRPr="00E54A2A" w:rsidRDefault="00A4620E" w:rsidP="00F66FF3">
      <w:pPr>
        <w:rPr>
          <w:rFonts w:ascii="Times New Roman" w:hAnsi="Times New Roman" w:cs="Times New Roman"/>
          <w:b/>
          <w:bCs/>
        </w:rPr>
      </w:pPr>
    </w:p>
    <w:p w14:paraId="32CDAB10" w14:textId="77777777" w:rsidR="00431B8F" w:rsidRPr="00E54A2A" w:rsidRDefault="00431B8F" w:rsidP="00F66FF3">
      <w:pPr>
        <w:rPr>
          <w:rFonts w:ascii="Times New Roman" w:hAnsi="Times New Roman" w:cs="Times New Roman"/>
          <w:b/>
          <w:bCs/>
        </w:rPr>
      </w:pPr>
    </w:p>
    <w:p w14:paraId="68AC4BF3" w14:textId="16ABC6F8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7:</w:t>
      </w:r>
      <w:r w:rsidRPr="00E54A2A">
        <w:rPr>
          <w:rFonts w:ascii="Times New Roman" w:hAnsi="Times New Roman" w:cs="Times New Roman"/>
        </w:rPr>
        <w:t xml:space="preserve"> 1</w:t>
      </w:r>
      <w:r w:rsidR="00BC0D5E" w:rsidRPr="00E54A2A">
        <w:rPr>
          <w:rFonts w:ascii="Times New Roman" w:hAnsi="Times New Roman" w:cs="Times New Roman"/>
        </w:rPr>
        <w:t>7</w:t>
      </w:r>
      <w:r w:rsidRPr="00E54A2A">
        <w:rPr>
          <w:rFonts w:ascii="Times New Roman" w:hAnsi="Times New Roman" w:cs="Times New Roman"/>
        </w:rPr>
        <w:t xml:space="preserve"> QTL total 30 genes (23</w:t>
      </w:r>
      <w:r w:rsidR="009B4261" w:rsidRPr="00E54A2A">
        <w:rPr>
          <w:rFonts w:ascii="Times New Roman" w:hAnsi="Times New Roman" w:cs="Times New Roman"/>
        </w:rPr>
        <w:t>9</w:t>
      </w:r>
      <w:r w:rsidRPr="00E54A2A">
        <w:rPr>
          <w:rFonts w:ascii="Times New Roman" w:hAnsi="Times New Roman" w:cs="Times New Roman"/>
        </w:rPr>
        <w:t>-268)</w:t>
      </w:r>
      <w:r w:rsidR="004D64B6" w:rsidRPr="00E54A2A">
        <w:rPr>
          <w:rFonts w:ascii="Times New Roman" w:hAnsi="Times New Roman" w:cs="Times New Roman"/>
        </w:rPr>
        <w:t>.</w:t>
      </w:r>
    </w:p>
    <w:p w14:paraId="34EA988C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6EB0296" w14:textId="56FCC3B3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t>Chr7: Region 1 (</w:t>
      </w:r>
      <w:r w:rsidR="0085302C" w:rsidRPr="00E54A2A">
        <w:rPr>
          <w:rFonts w:ascii="Times New Roman" w:hAnsi="Times New Roman" w:cs="Times New Roman"/>
        </w:rPr>
        <w:t xml:space="preserve">genes </w:t>
      </w:r>
      <w:r w:rsidRPr="00E54A2A">
        <w:rPr>
          <w:rFonts w:ascii="Times New Roman" w:hAnsi="Times New Roman" w:cs="Times New Roman"/>
        </w:rPr>
        <w:t>23</w:t>
      </w:r>
      <w:r w:rsidR="009B4261" w:rsidRPr="00E54A2A">
        <w:rPr>
          <w:rFonts w:ascii="Times New Roman" w:hAnsi="Times New Roman" w:cs="Times New Roman"/>
        </w:rPr>
        <w:t>9</w:t>
      </w:r>
      <w:r w:rsidRPr="00E54A2A">
        <w:rPr>
          <w:rFonts w:ascii="Times New Roman" w:hAnsi="Times New Roman" w:cs="Times New Roman"/>
        </w:rPr>
        <w:t>-243)</w:t>
      </w:r>
      <w:r w:rsidR="004D64B6" w:rsidRPr="00E54A2A">
        <w:rPr>
          <w:rFonts w:ascii="Times New Roman" w:hAnsi="Times New Roman" w:cs="Times New Roman"/>
        </w:rPr>
        <w:t>.</w:t>
      </w:r>
    </w:p>
    <w:p w14:paraId="20CEF229" w14:textId="77777777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3F21678B" wp14:editId="2E041D2A">
            <wp:extent cx="5410200" cy="3352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3" t="27064" r="4191" b="10941"/>
                    <a:stretch/>
                  </pic:blipFill>
                  <pic:spPr bwMode="auto">
                    <a:xfrm>
                      <a:off x="0" y="0"/>
                      <a:ext cx="5511769" cy="3415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CD52D" w14:textId="0380E198" w:rsidR="00F66FF3" w:rsidRPr="00E54A2A" w:rsidRDefault="00F66FF3" w:rsidP="00F66FF3">
      <w:pPr>
        <w:rPr>
          <w:rFonts w:ascii="Times New Roman" w:hAnsi="Times New Roman" w:cs="Times New Roman"/>
        </w:rPr>
      </w:pPr>
    </w:p>
    <w:p w14:paraId="58FB07B9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31641F05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6906E259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482660E0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035F4479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34CBF91D" w14:textId="77777777" w:rsidR="0085302C" w:rsidRPr="00E54A2A" w:rsidRDefault="0085302C" w:rsidP="00F66FF3">
      <w:pPr>
        <w:rPr>
          <w:rFonts w:ascii="Times New Roman" w:hAnsi="Times New Roman" w:cs="Times New Roman"/>
        </w:rPr>
      </w:pPr>
    </w:p>
    <w:p w14:paraId="50DE72BE" w14:textId="77777777" w:rsidR="0085302C" w:rsidRPr="00E54A2A" w:rsidRDefault="0085302C" w:rsidP="00F66FF3">
      <w:pPr>
        <w:rPr>
          <w:rFonts w:ascii="Times New Roman" w:hAnsi="Times New Roman" w:cs="Times New Roman"/>
        </w:rPr>
      </w:pPr>
    </w:p>
    <w:p w14:paraId="6436848C" w14:textId="77777777" w:rsidR="0085302C" w:rsidRPr="00E54A2A" w:rsidRDefault="0085302C" w:rsidP="00F66FF3">
      <w:pPr>
        <w:rPr>
          <w:rFonts w:ascii="Times New Roman" w:hAnsi="Times New Roman" w:cs="Times New Roman"/>
        </w:rPr>
      </w:pPr>
    </w:p>
    <w:p w14:paraId="694D5414" w14:textId="77777777" w:rsidR="0085302C" w:rsidRPr="00E54A2A" w:rsidRDefault="0085302C" w:rsidP="00F66FF3">
      <w:pPr>
        <w:rPr>
          <w:rFonts w:ascii="Times New Roman" w:hAnsi="Times New Roman" w:cs="Times New Roman"/>
        </w:rPr>
      </w:pPr>
    </w:p>
    <w:p w14:paraId="3F69B0F1" w14:textId="77777777" w:rsidR="0085302C" w:rsidRPr="00E54A2A" w:rsidRDefault="0085302C" w:rsidP="00F66FF3">
      <w:pPr>
        <w:rPr>
          <w:rFonts w:ascii="Times New Roman" w:hAnsi="Times New Roman" w:cs="Times New Roman"/>
        </w:rPr>
      </w:pPr>
    </w:p>
    <w:p w14:paraId="78D29A4A" w14:textId="28AAC8B7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</w:rPr>
        <w:lastRenderedPageBreak/>
        <w:t>Chr7: Region 2 (</w:t>
      </w:r>
      <w:r w:rsidR="0085302C" w:rsidRPr="00E54A2A">
        <w:rPr>
          <w:rFonts w:ascii="Times New Roman" w:hAnsi="Times New Roman" w:cs="Times New Roman"/>
        </w:rPr>
        <w:t>genes</w:t>
      </w:r>
      <w:r w:rsidRPr="00E54A2A">
        <w:rPr>
          <w:rFonts w:ascii="Times New Roman" w:hAnsi="Times New Roman" w:cs="Times New Roman"/>
        </w:rPr>
        <w:t xml:space="preserve"> 244-268)</w:t>
      </w:r>
      <w:r w:rsidR="004D64B6" w:rsidRPr="00E54A2A">
        <w:rPr>
          <w:rFonts w:ascii="Times New Roman" w:hAnsi="Times New Roman" w:cs="Times New Roman"/>
        </w:rPr>
        <w:t>.</w:t>
      </w:r>
    </w:p>
    <w:p w14:paraId="4275FBE6" w14:textId="202D1AC0" w:rsidR="00F66FF3" w:rsidRPr="00E54A2A" w:rsidRDefault="009D10C5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302EF1EA" wp14:editId="7BD0A08E">
                <wp:simplePos x="0" y="0"/>
                <wp:positionH relativeFrom="column">
                  <wp:posOffset>6066367</wp:posOffset>
                </wp:positionH>
                <wp:positionV relativeFrom="paragraph">
                  <wp:posOffset>1236980</wp:posOffset>
                </wp:positionV>
                <wp:extent cx="979805" cy="262255"/>
                <wp:effectExtent l="0" t="0" r="0" b="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80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9D0A96" w14:textId="56EB8FB6" w:rsidR="00CA26E7" w:rsidRPr="00772247" w:rsidRDefault="00CA26E7" w:rsidP="007722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72247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LG</w:t>
                            </w:r>
                            <w:r w:rsidRPr="0077224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EF1EA" id="Text Box 128" o:spid="_x0000_s1037" type="#_x0000_t202" style="position:absolute;margin-left:477.65pt;margin-top:97.4pt;width:77.15pt;height:20.6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xPNMAIAAFwEAAAOAAAAZHJzL2Uyb0RvYy54bWysVFFv2jAQfp+0/2D5fSRkQAsiVKwV06Sq&#10;rQRVn41jk0i2z7MNCfv1OztAUbenaS/mfHe58/d9d8zvOq3IQTjfgCnpcJBTIgyHqjG7kr5uVl9u&#10;KfGBmYopMKKkR+Hp3eLzp3lrZ6KAGlQlHMEixs9aW9I6BDvLMs9roZkfgBUGgxKcZgGvbpdVjrVY&#10;XausyPNJ1oKrrAMuvEfvQx+ki1RfSsHDs5ReBKJKim8L6XTp3MYzW8zZbOeYrRt+egb7h1do1hhs&#10;ein1wAIje9f8UUo33IEHGQYcdAZSNlwkDIhmmH9As66ZFQkLkuPthSb//8ryp8OLI02F2hUolWEa&#10;RdqILpBv0JHoQ4Za62eYuLaYGjoMYPbZ79EZgXfS6fiLkAjGkevjhd9YjqNzejO9zceUcAwVk6IY&#10;j2OV7P1j63z4LkCTaJTUoXyJVXZ49KFPPafEXgZWjVJJQmVIW9LJ13GePrhEsLgy2CNC6J8ardBt&#10;ux70BccWqiPCc9CPiLd81eAjHpkPL8zhTCAinPPwjIdUgM3gZFFSg/v1N3/MR6kwSkmLM1ZS/3PP&#10;nKBE/TAo4nQ4GsWhTJfR+KbAi7uObK8jZq/vAcd4iBtleTJjflBnUzrQb7gOy9gVQ8xw7F3ScDbv&#10;Qz/5uE5cLJcpCcfQsvBo1pbH0pHWSPGme2POnnQIKOATnKeRzT7I0ef2giz3AWSTtIpE96ye+McR&#10;Tmqf1i3uyPU9Zb3/KSx+AwAA//8DAFBLAwQUAAYACAAAACEAd8KlIOMAAAAMAQAADwAAAGRycy9k&#10;b3ducmV2LnhtbEyPwU7DMBBE70j8g7VI3KiTlERNiFNVkSokBIeWXrg58TaJsNchdtvA1+Oe4Lia&#10;p9k35Xo2mp1xcoMlAfEiAobUWjVQJ+Dwvn1YAXNekpLaEgr4Rgfr6vamlIWyF9rhee87FkrIFVJA&#10;7/1YcO7aHo10CzsihexoJyN9OKeOq0leQrnRPImijBs5UPjQyxHrHtvP/ckIeKm3b3LXJGb1o+vn&#10;1+Nm/Dp8pELc382bJ2AeZ/8Hw1U/qEMVnBp7IuWYFpCn6TKgIcgfw4YrEUd5BqwRkCyzGHhV8v8j&#10;ql8AAAD//wMAUEsBAi0AFAAGAAgAAAAhALaDOJL+AAAA4QEAABMAAAAAAAAAAAAAAAAAAAAAAFtD&#10;b250ZW50X1R5cGVzXS54bWxQSwECLQAUAAYACAAAACEAOP0h/9YAAACUAQAACwAAAAAAAAAAAAAA&#10;AAAvAQAAX3JlbHMvLnJlbHNQSwECLQAUAAYACAAAACEAKtcTzTACAABcBAAADgAAAAAAAAAAAAAA&#10;AAAuAgAAZHJzL2Uyb0RvYy54bWxQSwECLQAUAAYACAAAACEAd8KlIOMAAAAMAQAADwAAAAAAAAAA&#10;AAAAAACKBAAAZHJzL2Rvd25yZXYueG1sUEsFBgAAAAAEAAQA8wAAAJoFAAAAAA==&#10;" filled="f" stroked="f" strokeweight=".5pt">
                <v:textbox>
                  <w:txbxContent>
                    <w:p w14:paraId="749D0A96" w14:textId="56EB8FB6" w:rsidR="00CA26E7" w:rsidRPr="00772247" w:rsidRDefault="00CA26E7" w:rsidP="0077224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72247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SLG</w:t>
                      </w:r>
                      <w:r w:rsidRPr="0077224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73C6287" wp14:editId="7CF40795">
                <wp:simplePos x="0" y="0"/>
                <wp:positionH relativeFrom="column">
                  <wp:posOffset>5923280</wp:posOffset>
                </wp:positionH>
                <wp:positionV relativeFrom="paragraph">
                  <wp:posOffset>1290108</wp:posOffset>
                </wp:positionV>
                <wp:extent cx="321310" cy="128270"/>
                <wp:effectExtent l="0" t="0" r="8890" b="1143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19761" id="Rectangle 122" o:spid="_x0000_s1026" style="position:absolute;margin-left:466.4pt;margin-top:101.6pt;width:25.3pt;height:10.1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5OFmgIAAJEFAAAOAAAAZHJzL2Uyb0RvYy54bWysVEtPGzEQvlfqf7B8L/sgFIjYoCiIqhIC&#10;BFScjdfOWvJ6XNvJJv31HXsfiSjqoWoOG49n5hvPN4+r612ryVY4r8BUtDjJKRGGQ63MuqI/Xm6/&#10;XFDiAzM102BERffC0+vF509XnZ2LEhrQtXAEQYyfd7aiTQh2nmWeN6Jl/gSsMKiU4FoWUHTrrHas&#10;Q/RWZ2Wef806cLV1wIX3eHvTK+ki4UspeHiQ0otAdEXxbSF9Xfq+xW+2uGLztWO2UXx4BvuHV7RM&#10;GQw6Qd2wwMjGqT+gWsUdeJDhhEObgZSKi5QDZlPk77J5bpgVKRckx9uJJv//YPn99tERVWPtypIS&#10;w1os0hPSxsxaCxIvkaLO+jlaPttHN0gejzHfnXRt/MdMyC7Rup9oFbtAOF6elsVpgeRzVBXlRXme&#10;aM8Oztb58E1AS+Khog7DJzLZ9s4HDIimo0mMZeBWaZ0qpw3pIuh5nicPD1rVURvtUhOJlXZky7D8&#10;YVfEXBDsyAolbfAyZtjnlE5hr0WE0OZJSKQHsyj7ALExD5iMc2FC0asaVos+1FmOvzHY6JFCJ8CI&#10;LPGRE/YAMFr2ICN2/+bBPrqK1NeT85D535wnjxQZTJicW2XAfZSZxqyGyL39SFJPTWTpDeo9No+D&#10;fqq85bcKC3jHfHhkDscIa46rITzgR2rAQsFwoqQB9+uj+2iP3Y1aSjocy4r6nxvmBCX6u8G+vyxm&#10;szjHSZidnZcouGPN27HGbNoVYOkLXEKWp2O0D3o8SgftK26QZYyKKmY4xq4oD24UVqFfF7iDuFgu&#10;kxnOrmXhzjxbHsEjq7FBX3avzNmhiwO2/z2MI8zm75q5t42eBpabAFKlTj/wOvCNc58aZ9hRcbEc&#10;y8nqsEkXvwEAAP//AwBQSwMEFAAGAAgAAAAhAJwvTWHiAAAACwEAAA8AAABkcnMvZG93bnJldi54&#10;bWxMj0FPwzAMhe9I/IfISFwmli5FaCtNJwQC7YAmMeDALW1MU9Y4VZNt5d9jTnCzn5/e+1yuJ9+L&#10;I46xC6RhMc9AIDXBdtRqeHt9vFqCiMmQNX0g1PCNEdbV+VlpChtO9ILHXWoFh1AsjAaX0lBIGRuH&#10;3sR5GJD49hlGbxKvYyvtaE4c7nupsuxGetMRNzgz4L3DZr87eA0fmym1X4un9Lw3s/fZxtXN9qHW&#10;+vJiursFkXBKf2b4xWd0qJipDgeyUfQaVrli9KRBZbkCwY7VMr8GUbOieJBVKf//UP0AAAD//wMA&#10;UEsBAi0AFAAGAAgAAAAhALaDOJL+AAAA4QEAABMAAAAAAAAAAAAAAAAAAAAAAFtDb250ZW50X1R5&#10;cGVzXS54bWxQSwECLQAUAAYACAAAACEAOP0h/9YAAACUAQAACwAAAAAAAAAAAAAAAAAvAQAAX3Jl&#10;bHMvLnJlbHNQSwECLQAUAAYACAAAACEAFFeThZoCAACRBQAADgAAAAAAAAAAAAAAAAAuAgAAZHJz&#10;L2Uyb0RvYy54bWxQSwECLQAUAAYACAAAACEAnC9NYeIAAAALAQAADwAAAAAAAAAAAAAAAAD0BAAA&#10;ZHJzL2Rvd25yZXYueG1sUEsFBgAAAAAEAAQA8wAAAAMGAAAAAA==&#10;" filled="f" strokecolor="black [3213]" strokeweight="1pt"/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5F195D93" wp14:editId="741EFEC0">
                <wp:simplePos x="0" y="0"/>
                <wp:positionH relativeFrom="column">
                  <wp:posOffset>5568950</wp:posOffset>
                </wp:positionH>
                <wp:positionV relativeFrom="paragraph">
                  <wp:posOffset>381635</wp:posOffset>
                </wp:positionV>
                <wp:extent cx="473710" cy="219710"/>
                <wp:effectExtent l="0" t="0" r="0" b="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710" cy="219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427FA6" w14:textId="294781E8" w:rsidR="00CA26E7" w:rsidRPr="00C846F7" w:rsidRDefault="00CA26E7" w:rsidP="007662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Dw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95D93" id="Text Box 127" o:spid="_x0000_s1038" type="#_x0000_t202" style="position:absolute;margin-left:438.5pt;margin-top:30.05pt;width:37.3pt;height:17.3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FlXLwIAAFwEAAAOAAAAZHJzL2Uyb0RvYy54bWysVN9v2jAQfp+0/8Hy+wihtLSIULFWTJOq&#10;thJMfTaOTSLZPs82JOyv39lJKOr2NO3FnO+73I/vO7O4b7UiR+F8Daag+WhMiTAcytrsC/pju/5y&#10;S4kPzJRMgREFPQlP75efPy0aOxcTqECVwhFMYvy8sQWtQrDzLPO8Epr5EVhhEJTgNAt4dfusdKzB&#10;7Fplk/H4JmvAldYBF96j97ED6TLll1Lw8CKlF4GogmJvIZ0unbt4ZssFm+8ds1XN+zbYP3ShWW2w&#10;6DnVIwuMHFz9RypdcwceZBhx0BlIWXORZsBp8vGHaTYVsyLNguR4e6bJ/7+0/Pn46khdonaTGSWG&#10;aRRpK9pAvkJLog8ZaqyfY+DGYmhoEcDowe/RGQdvpdPxF0ciiCPXpzO/MR1H53R2NcsR4QhN8rto&#10;Y/bs/WPrfPgmQJNoFNShfIlVdnzyoQsdQmItA+taqSShMqQp6M3V9Th9cEYwuTJYI47QtRqt0O7a&#10;fuhhjh2UJxzPQbci3vJ1jU08MR9emcOdwL5xz8MLHlIBFoPeoqQC9+tv/hiPUiFKSYM7VlD/88Cc&#10;oER9NyjiXT6dxqVMl+n1bIIXd4nsLhFz0A+Aa5zji7I8mTE+qMGUDvQbPodVrIoQMxxrFzQM5kPo&#10;Nh+fExerVQrCNbQsPJmN5TF1pDVSvG3fmLO9DgEFfIZhG9n8gxxdbCfI6hBA1kmrSHTHas8/rnBS&#10;u39u8Y1c3lPU+5/C8jcAAAD//wMAUEsDBBQABgAIAAAAIQD4cy8o4QAAAAkBAAAPAAAAZHJzL2Rv&#10;d25yZXYueG1sTI9BT4NAEIXvJv6HzZh4swuNBUSWpiFpTIweWnvxNrBbILKzyG5b9Nc7nvT2Ju/l&#10;zfeK9WwHcTaT7x0piBcRCEON0z21Cg5v27sMhA9IGgdHRsGX8bAur68KzLW70M6c96EVXEI+RwVd&#10;CGMupW86Y9Ev3GiIvaObLAY+p1bqCS9cbge5jKJEWuyJP3Q4mqozzcf+ZBU8V9tX3NVLm30P1dPL&#10;cTN+Ht5XSt3ezJtHEMHM4S8Mv/iMDiUz1e5E2otBQZamvCUoSKIYBAceVnEComZxn4IsC/l/QfkD&#10;AAD//wMAUEsBAi0AFAAGAAgAAAAhALaDOJL+AAAA4QEAABMAAAAAAAAAAAAAAAAAAAAAAFtDb250&#10;ZW50X1R5cGVzXS54bWxQSwECLQAUAAYACAAAACEAOP0h/9YAAACUAQAACwAAAAAAAAAAAAAAAAAv&#10;AQAAX3JlbHMvLnJlbHNQSwECLQAUAAYACAAAACEAdYBZVy8CAABcBAAADgAAAAAAAAAAAAAAAAAu&#10;AgAAZHJzL2Uyb0RvYy54bWxQSwECLQAUAAYACAAAACEA+HMvKOEAAAAJAQAADwAAAAAAAAAAAAAA&#10;AACJBAAAZHJzL2Rvd25yZXYueG1sUEsFBgAAAAAEAAQA8wAAAJcFAAAAAA==&#10;" filled="f" stroked="f" strokeweight=".5pt">
                <v:textbox>
                  <w:txbxContent>
                    <w:p w14:paraId="40427FA6" w14:textId="294781E8" w:rsidR="00CA26E7" w:rsidRPr="00C846F7" w:rsidRDefault="00CA26E7" w:rsidP="007662AB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Dw3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517337E" wp14:editId="64200F3F">
                <wp:simplePos x="0" y="0"/>
                <wp:positionH relativeFrom="column">
                  <wp:posOffset>3044190</wp:posOffset>
                </wp:positionH>
                <wp:positionV relativeFrom="paragraph">
                  <wp:posOffset>363855</wp:posOffset>
                </wp:positionV>
                <wp:extent cx="1396365" cy="228600"/>
                <wp:effectExtent l="0" t="0" r="0" b="0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636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A5BD99" w14:textId="77777777" w:rsidR="00CA26E7" w:rsidRPr="000E74C8" w:rsidRDefault="00CA26E7" w:rsidP="000E74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E74C8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PLP/OspPLAIIzet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E74C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7337E" id="Text Box 135" o:spid="_x0000_s1039" type="#_x0000_t202" style="position:absolute;margin-left:239.7pt;margin-top:28.65pt;width:109.95pt;height:18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lYkMQIAAF0EAAAOAAAAZHJzL2Uyb0RvYy54bWysVE1v2zAMvQ/YfxB0X+x8rjXiFFmLDAOK&#10;tkBS9KzIUmxAFjVJiZ39+lGynQbdTsMuMiVSJN97lJd3ba3ISVhXgc7peJRSIjSHotKHnL7uNl9u&#10;KHGe6YIp0CKnZ+Ho3erzp2VjMjGBElQhLMEk2mWNyWnpvcmSxPFS1MyNwAiNTgm2Zh639pAUljWY&#10;vVbJJE0XSQO2MBa4cA5PHzonXcX8Ugrun6V0whOVU+zNx9XGdR/WZLVk2cEyU1a8b4P9Qxc1qzQW&#10;vaR6YJ6Ro63+SFVX3IID6Ucc6gSkrLiIGBDNOP2AZlsyIyIWJMeZC03u/6XlT6cXS6oCtZvOKdGs&#10;RpF2ovXkG7QknCFDjXEZBm4NhvoWHRg9nDs8DMBbaevwRUgE/cj1+cJvSMfDpentYrrAMhx9k8nN&#10;Io0CJO+3jXX+u4CaBCOnFvWLtLLTo/PYCYYOIaGYhk2lVNRQadLkdDGdp/HCxYM3lMaLAUPXa7B8&#10;u2971AOQPRRnxGehmxFn+KbCJh6Z8y/M4lAgJBx0/4yLVIDFoLcoKcH++tt5iEet0EtJg0OWU/fz&#10;yKygRP3QqOLteDYLUxk3s/nXCW7stWd/7dHH+h5wjsf4pAyPZoj3ajClhfoN38M6VEUX0xxr59QP&#10;5r3vRh/fExfrdQzCOTTMP+qt4SF1oDVQvGvfmDW9Dh4VfIJhHFn2QY4uthNkffQgq6hVILpjtecf&#10;ZzhK2L+38Eiu9zHq/a+w+g0AAP//AwBQSwMEFAAGAAgAAAAhAIanopbiAAAACQEAAA8AAABkcnMv&#10;ZG93bnJldi54bWxMj01PwzAMhu9I/IfISNxYyrqvlqbTVGlCQuywsQu3tPHaisYpTbYVfj3mBDdb&#10;fvT6ebP1aDtxwcG3jhQ8TiIQSJUzLdUKjm/bhxUIHzQZ3TlCBV/oYZ3f3mQ6Ne5Ke7wcQi04hHyq&#10;FTQh9KmUvmrQaj9xPRLfTm6wOvA61NIM+srhtpPTKFpIq1viD43usWiw+jicrYKXYrvT+3JqV99d&#10;8fx62vSfx/e5Uvd34+YJRMAx/MHwq8/qkLNT6c5kvOgUzJbJjFEF82UMgoFFkvBQKkjiGGSeyf8N&#10;8h8AAAD//wMAUEsBAi0AFAAGAAgAAAAhALaDOJL+AAAA4QEAABMAAAAAAAAAAAAAAAAAAAAAAFtD&#10;b250ZW50X1R5cGVzXS54bWxQSwECLQAUAAYACAAAACEAOP0h/9YAAACUAQAACwAAAAAAAAAAAAAA&#10;AAAvAQAAX3JlbHMvLnJlbHNQSwECLQAUAAYACAAAACEA6fJWJDECAABdBAAADgAAAAAAAAAAAAAA&#10;AAAuAgAAZHJzL2Uyb0RvYy54bWxQSwECLQAUAAYACAAAACEAhqeiluIAAAAJAQAADwAAAAAAAAAA&#10;AAAAAACLBAAAZHJzL2Rvd25yZXYueG1sUEsFBgAAAAAEAAQA8wAAAJoFAAAAAA==&#10;" filled="f" stroked="f" strokeweight=".5pt">
                <v:textbox>
                  <w:txbxContent>
                    <w:p w14:paraId="45A5BD99" w14:textId="77777777" w:rsidR="00CA26E7" w:rsidRPr="000E74C8" w:rsidRDefault="00CA26E7" w:rsidP="000E74C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0E74C8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PLP/OspPLAIIzet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0E74C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5033967" wp14:editId="3CF5DBB3">
                <wp:simplePos x="0" y="0"/>
                <wp:positionH relativeFrom="column">
                  <wp:posOffset>2671022</wp:posOffset>
                </wp:positionH>
                <wp:positionV relativeFrom="paragraph">
                  <wp:posOffset>1236345</wp:posOffset>
                </wp:positionV>
                <wp:extent cx="1481455" cy="346710"/>
                <wp:effectExtent l="0" t="0" r="0" b="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1455" cy="346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DFAB79" w14:textId="6D9D503A" w:rsidR="00CA26E7" w:rsidRPr="009505D0" w:rsidRDefault="00CA26E7" w:rsidP="008530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505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K+ transporter</w:t>
                            </w:r>
                            <w:r w:rsidRPr="009505D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/OsHAK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  <w:r w:rsidRPr="009505D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33967" id="Text Box 112" o:spid="_x0000_s1040" type="#_x0000_t202" style="position:absolute;margin-left:210.3pt;margin-top:97.35pt;width:116.65pt;height:27.3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o36MwIAAF0EAAAOAAAAZHJzL2Uyb0RvYy54bWysVF1v2jAUfZ+0/2D5fYTQQNuIULFWTJNQ&#10;WwmmPhvHJpFiX882JOzX79ohFHV7mvbiXPt++J5zrjN/6FRDjsK6GnRB09GYEqE5lLXeF/THdvXl&#10;jhLnmS5ZA1oU9CQcfVh8/jRvTS4mUEFTCkuwiHZ5awpaeW/yJHG8Eoq5ERih0SnBKuZxa/dJaVmL&#10;1VWTTMbjWdKCLY0FLpzD06feSRexvpSC+xcpnfCkKSj25uNq47oLa7KYs3xvmalqfm6D/UMXitUa&#10;L72UemKekYOt/yilam7BgfQjDioBKWsuIgZEk44/oNlUzIiIBclx5kKT+39l+fPx1ZK6RO3SCSWa&#10;KRRpKzpPvkJHwhky1BqXY+DGYKjv0IHRw7nDwwC8k1aFL0Ii6EeuTxd+QzkekrK7NJtOKeHou8lm&#10;t2kUIHnPNtb5bwIUCUZBLeoXaWXHtfPYCYYOIeEyDau6aaKGjSZtQWc303FMuHgwo9GYGDD0vQbL&#10;d7uuR50NQHZQnhCfhX5GnOGrGptYM+dfmcWhQEg46P4FF9kAXgZni5IK7K+/nYd41Aq9lLQ4ZAV1&#10;Pw/MCkqa7xpVvE+zLExl3GTT2wlu7LVnd+3RB/UIOMcpPinDoxnifTOY0oJ6w/ewDLeii2mOdxfU&#10;D+aj70cf3xMXy2UMwjk0zK/1xvBQOtAaKN52b8yasw4eFXyGYRxZ/kGOPrYXZHnwIOuoVSC6Z/XM&#10;P85wlPD83sIjud7HqPe/wuI3AAAA//8DAFBLAwQUAAYACAAAACEAfBiSIeMAAAALAQAADwAAAGRy&#10;cy9kb3ducmV2LnhtbEyPwU7DMBBE70j8g7VI3KhDmoYmjVNVkSokBIeWXrg58TaJaq9D7LaBr8ec&#10;4Liap5m3xXoyml1wdL0lAY+zCBhSY1VPrYDD+/ZhCcx5SUpqSyjgCx2sy9ubQubKXmmHl71vWSgh&#10;l0sBnfdDzrlrOjTSzeyAFLKjHY304RxbrkZ5DeVG8ziKUm5kT2GhkwNWHTan/dkIeKm2b3JXx2b5&#10;ravn1+Nm+Dx8LIS4v5s2K2AeJ/8Hw69+UIcyONX2TMoxLSCJozSgIciSJ2CBSBfzDFgtIE6yOfCy&#10;4P9/KH8AAAD//wMAUEsBAi0AFAAGAAgAAAAhALaDOJL+AAAA4QEAABMAAAAAAAAAAAAAAAAAAAAA&#10;AFtDb250ZW50X1R5cGVzXS54bWxQSwECLQAUAAYACAAAACEAOP0h/9YAAACUAQAACwAAAAAAAAAA&#10;AAAAAAAvAQAAX3JlbHMvLnJlbHNQSwECLQAUAAYACAAAACEAsSaN+jMCAABdBAAADgAAAAAAAAAA&#10;AAAAAAAuAgAAZHJzL2Uyb0RvYy54bWxQSwECLQAUAAYACAAAACEAfBiSIeMAAAALAQAADwAAAAAA&#10;AAAAAAAAAACNBAAAZHJzL2Rvd25yZXYueG1sUEsFBgAAAAAEAAQA8wAAAJ0FAAAAAA==&#10;" filled="f" stroked="f" strokeweight=".5pt">
                <v:textbox>
                  <w:txbxContent>
                    <w:p w14:paraId="6EDFAB79" w14:textId="6D9D503A" w:rsidR="00CA26E7" w:rsidRPr="009505D0" w:rsidRDefault="00CA26E7" w:rsidP="0085302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505D0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>K+ transporter</w:t>
                      </w:r>
                      <w:r w:rsidRPr="009505D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/OsHAK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4</w:t>
                      </w:r>
                      <w:r w:rsidRPr="009505D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homolog</w:t>
                      </w:r>
                    </w:p>
                  </w:txbxContent>
                </v:textbox>
              </v:shape>
            </w:pict>
          </mc:Fallback>
        </mc:AlternateContent>
      </w:r>
      <w:r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FF4EF5E" wp14:editId="3EFA2683">
                <wp:simplePos x="0" y="0"/>
                <wp:positionH relativeFrom="column">
                  <wp:posOffset>2569210</wp:posOffset>
                </wp:positionH>
                <wp:positionV relativeFrom="paragraph">
                  <wp:posOffset>1285452</wp:posOffset>
                </wp:positionV>
                <wp:extent cx="321310" cy="128270"/>
                <wp:effectExtent l="0" t="0" r="8890" b="1143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00510" id="Rectangle 116" o:spid="_x0000_s1026" style="position:absolute;margin-left:202.3pt;margin-top:101.2pt;width:25.3pt;height:10.1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mkhmgIAAJEFAAAOAAAAZHJzL2Uyb0RvYy54bWysVEtvGyEQvlfqf0Dcm33EedTKOrIcpaoU&#10;JVGSKmfCgnclYChgr91f34F92EqjHqr6sGaYmW+Ybx5X1zutyFY434KpaHGSUyIMh7o164r+eLn9&#10;ckmJD8zUTIERFd0LT68Xnz9ddXYuSmhA1cIRBDF+3tmKNiHYeZZ53gjN/AlYYVApwWkWUHTrrHas&#10;Q3StsjLPz7MOXG0dcOE93t70SrpI+FIKHh6k9CIQVVF8W0hfl75v8Zstrth87ZhtWj48g/3DKzRr&#10;DQadoG5YYGTj2j+gdMsdeJDhhIPOQMqWi5QDZlPk77J5bpgVKRckx9uJJv//YPn99tGRtsbaFeeU&#10;GKaxSE9IGzNrJUi8RIo66+do+Wwf3SB5PMZ8d9Lp+I+ZkF2idT/RKnaBcLw8LYvTAsnnqCrKy/Ii&#10;0Z4dnK3z4ZsATeKhog7DJzLZ9s4HDIimo0mMZeC2VSpVThnSRdCLPE8eHlRbR220S00kVsqRLcPy&#10;h10Rc0GwIyuUlMHLmGGfUzqFvRIRQpknIZEezKLsA8TGPGAyzoUJRa9qWC36UGc5/sZgo0cKnQAj&#10;ssRHTtgDwGjZg4zY/ZsH++gqUl9PzkPmf3OePFJkMGFy1q0B91FmCrMaIvf2I0k9NZGlN6j32DwO&#10;+qnylt+2WMA75sMjczhGWHNcDeEBP1IBFgqGEyUNuF8f3Ud77G7UUtLhWFbU/9wwJyhR3w32/ddi&#10;NotznITZ2UWJgjvWvB1rzEavAEtf4BKyPB2jfVDjUTrQr7hBljEqqpjhGLuiPLhRWIV+XeAO4mK5&#10;TGY4u5aFO/NseQSPrMYGfdm9MmeHLg7Y/vcwjjCbv2vm3jZ6GlhuAsg2dfqB14FvnPvUOMOOiovl&#10;WE5Wh026+A0AAP//AwBQSwMEFAAGAAgAAAAhACJASG3iAAAACwEAAA8AAABkcnMvZG93bnJldi54&#10;bWxMj8FOwzAMhu9IvENkJC4TSxZ1FSpNJwQC7YCQGHDglramKWucqsm28vaYExxtf/r9/eVm9oM4&#10;4hT7QAZWSwUCqQltT52Bt9eHq2sQMVlq7RAIDXxjhE11flbaog0nesHjLnWCQygW1oBLaSykjI1D&#10;b+MyjEh8+wyTt4nHqZPtZE8c7geplcqltz3xB2dHvHPY7HcHb+BjO6fua/WYnvZ28b7Yurp5vq+N&#10;ubyYb29AJJzTHwy/+qwOFTvV4UBtFIOBTGU5owa00hkIJrL1WoOoeaN1DrIq5f8O1Q8AAAD//wMA&#10;UEsBAi0AFAAGAAgAAAAhALaDOJL+AAAA4QEAABMAAAAAAAAAAAAAAAAAAAAAAFtDb250ZW50X1R5&#10;cGVzXS54bWxQSwECLQAUAAYACAAAACEAOP0h/9YAAACUAQAACwAAAAAAAAAAAAAAAAAvAQAAX3Jl&#10;bHMvLnJlbHNQSwECLQAUAAYACAAAACEAtNZpIZoCAACRBQAADgAAAAAAAAAAAAAAAAAuAgAAZHJz&#10;L2Uyb0RvYy54bWxQSwECLQAUAAYACAAAACEAIkBIbeIAAAALAQAADwAAAAAAAAAAAAAAAAD0BAAA&#10;ZHJzL2Rvd25yZXYueG1sUEsFBgAAAAAEAAQA8wAAAAMGAAAAAA==&#10;" filled="f" strokecolor="black [3213]" strokeweight="1pt"/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48FD6D84" wp14:editId="1DA44A2E">
                <wp:simplePos x="0" y="0"/>
                <wp:positionH relativeFrom="column">
                  <wp:posOffset>6314440</wp:posOffset>
                </wp:positionH>
                <wp:positionV relativeFrom="paragraph">
                  <wp:posOffset>542925</wp:posOffset>
                </wp:positionV>
                <wp:extent cx="1202055" cy="338455"/>
                <wp:effectExtent l="0" t="0" r="0" b="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2055" cy="338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7498DB" w14:textId="2E500D48" w:rsidR="00CA26E7" w:rsidRPr="00E834FF" w:rsidRDefault="00CA26E7" w:rsidP="00E83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 w:rsidRPr="00E834F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5"/>
                                <w:szCs w:val="15"/>
                              </w:rPr>
                              <w:t>OsUMAMIT12</w:t>
                            </w:r>
                            <w:r w:rsidRPr="00E834F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/</w:t>
                            </w:r>
                            <w:r w:rsidRPr="00E834F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5"/>
                                <w:szCs w:val="15"/>
                              </w:rPr>
                              <w:t>WAT1</w:t>
                            </w:r>
                            <w:r w:rsidRPr="00E834FF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 homo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D6D84" id="Text Box 129" o:spid="_x0000_s1041" type="#_x0000_t202" style="position:absolute;margin-left:497.2pt;margin-top:42.75pt;width:94.65pt;height:26.6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7Y+LwIAAF0EAAAOAAAAZHJzL2Uyb0RvYy54bWysVEtv2zAMvg/YfxB0X+w4SdcGcYqsRYYB&#10;RVsgKXpWZCk2IImapMTOfv0oOS90Ow27yBRJ8fV99Oy+04rshfMNmJIOBzklwnCoGrMt6dt6+eWW&#10;Eh+YqZgCI0p6EJ7ezz9/mrV2KgqoQVXCEQxi/LS1Ja1DsNMs87wWmvkBWGHQKMFpFvDqtlnlWIvR&#10;tcqKPL/JWnCVdcCF96h97I10nuJLKXh4kdKLQFRJsbaQTpfOTTyz+YxNt47ZuuHHMtg/VKFZYzDp&#10;OdQjC4zsXPNHKN1wBx5kGHDQGUjZcJF6wG6G+YduVjWzIvWCw/H2PCb//8Ly5/2rI02F2BV3lBim&#10;EaS16AL5Bh2JOpxQa/0UHVcWXUOHBvQ+6T0qY+OddDp+sSWCdpz14TzfGI7HR0Ve5JMJJRxto9Ht&#10;GGUMn11eW+fDdwGaRKGkDvFLY2X7Jx9615NLTGZg2SiVMFSGtCW9GU3y9OBsweDKYI7YQ19rlEK3&#10;6fquUwVRtYHqgP056DniLV82WMQT8+GVOSQFtoREDy94SAWYDI4SJTW4X3/TR3/ECq2UtEiykvqf&#10;O+YEJeqHQRTvhuNxZGW6jCdfC7y4a8vm2mJ2+gGQx0NcKcuTGP2DOonSgX7HfVjErGhihmPukoaT&#10;+BB66uM+cbFYJCfkoWXhyawsj6HjWOOI1907c/aIQ0AEn+FERzb9AEfv2wOy2AWQTcLqMtXj/JHD&#10;Ce3jvsUlub4nr8tfYf4bAAD//wMAUEsDBBQABgAIAAAAIQCsMlqh4wAAAAsBAAAPAAAAZHJzL2Rv&#10;d25yZXYueG1sTI/LTsMwEEX3SPyDNUjsqNNHwA1xqipShYTooqUbdpPYTSLscYjdNvD1uCvYzWiO&#10;7pybr0Zr2FkPvnMkYTpJgGmqneqokXB43zwIYD4gKTSOtIRv7WFV3N7kmCl3oZ0+70PDYgj5DCW0&#10;IfQZ575utUU/cb2meDu6wWKI69BwNeAlhlvDZ0nyyC12FD+02Ouy1fXn/mQlvJabLe6qmRU/pnx5&#10;O677r8NHKuX93bh+Bhb0GP5guOpHdSiiU+VOpDwzEpbLxSKiEkSaArsCUzF/AlbFaS4E8CLn/zsU&#10;vwAAAP//AwBQSwECLQAUAAYACAAAACEAtoM4kv4AAADhAQAAEwAAAAAAAAAAAAAAAAAAAAAAW0Nv&#10;bnRlbnRfVHlwZXNdLnhtbFBLAQItABQABgAIAAAAIQA4/SH/1gAAAJQBAAALAAAAAAAAAAAAAAAA&#10;AC8BAABfcmVscy8ucmVsc1BLAQItABQABgAIAAAAIQA0B7Y+LwIAAF0EAAAOAAAAAAAAAAAAAAAA&#10;AC4CAABkcnMvZTJvRG9jLnhtbFBLAQItABQABgAIAAAAIQCsMlqh4wAAAAsBAAAPAAAAAAAAAAAA&#10;AAAAAIkEAABkcnMvZG93bnJldi54bWxQSwUGAAAAAAQABADzAAAAmQUAAAAA&#10;" filled="f" stroked="f" strokeweight=".5pt">
                <v:textbox>
                  <w:txbxContent>
                    <w:p w14:paraId="4C7498DB" w14:textId="2E500D48" w:rsidR="00CA26E7" w:rsidRPr="00E834FF" w:rsidRDefault="00CA26E7" w:rsidP="00E834FF">
                      <w:pPr>
                        <w:jc w:val="center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 w:rsidRPr="00E834FF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5"/>
                          <w:szCs w:val="15"/>
                        </w:rPr>
                        <w:t>OsUMAMIT12</w:t>
                      </w:r>
                      <w:r w:rsidRPr="00E834F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/</w:t>
                      </w:r>
                      <w:r w:rsidRPr="00E834FF">
                        <w:rPr>
                          <w:rFonts w:ascii="Times New Roman" w:hAnsi="Times New Roman" w:cs="Times New Roman"/>
                          <w:i/>
                          <w:iCs/>
                          <w:sz w:val="15"/>
                          <w:szCs w:val="15"/>
                        </w:rPr>
                        <w:t>WAT1</w:t>
                      </w:r>
                      <w:r w:rsidRPr="00E834FF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 homolog</w:t>
                      </w:r>
                    </w:p>
                  </w:txbxContent>
                </v:textbox>
              </v:shape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704771F" wp14:editId="42BE9157">
                <wp:simplePos x="0" y="0"/>
                <wp:positionH relativeFrom="column">
                  <wp:posOffset>6144260</wp:posOffset>
                </wp:positionH>
                <wp:positionV relativeFrom="paragraph">
                  <wp:posOffset>598170</wp:posOffset>
                </wp:positionV>
                <wp:extent cx="321310" cy="128270"/>
                <wp:effectExtent l="0" t="0" r="8890" b="1143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DDF4B" id="Rectangle 123" o:spid="_x0000_s1026" style="position:absolute;margin-left:483.8pt;margin-top:47.1pt;width:25.3pt;height:10.1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KcVmgIAAJEFAAAOAAAAZHJzL2Uyb0RvYy54bWysVEtPGzEQvlfqf7B8L/sIFIjYoCiIqhIC&#10;BFScjdfOrmR7XNvJJv31HXsfiSjqoWoOG49n5hvPN4+r651WZCucb8FUtDjJKRGGQ92adUV/vNx+&#10;uaDEB2ZqpsCIiu6Fp9eLz5+uOjsXJTSgauEIghg/72xFmxDsPMs8b4Rm/gSsMKiU4DQLKLp1VjvW&#10;IbpWWZnnX7MOXG0dcOE93t70SrpI+FIKHh6k9CIQVVF8W0hfl75v8Zstrth87ZhtWj48g/3DKzRr&#10;DQadoG5YYGTj2j+gdMsdeJDhhIPOQMqWi5QDZlPk77J5bpgVKRckx9uJJv//YPn99tGRtsbalTNK&#10;DNNYpCekjZm1EiReIkWd9XO0fLaPbpA8HmO+O+l0/MdMyC7Rup9oFbtAOF7OymJWIPkcVUV5UZ4n&#10;2rODs3U+fBOgSTxU1GH4RCbb3vmAAdF0NImxDNy2SqXKKUO6CHqe58nDg2rrqI12qYnESjmyZVj+&#10;sCtiLgh2ZIWSMngZM+xzSqewVyJCKPMkJNKDWZR9gNiYB0zGuTCh6FUNq0Uf6izH3xhs9EihE2BE&#10;lvjICXsAGC17kBG7f/NgH11F6uvJecj8b86TR4oMJkzOujXgPspMYVZD5N5+JKmnJrL0BvUem8dB&#10;P1Xe8tsWC3jHfHhkDscIa46rITzgRyrAQsFwoqQB9+uj+2iP3Y1aSjocy4r6nxvmBCXqu8G+vyxO&#10;T+McJ+H07LxEwR1r3o41ZqNXgKUvcAlZno7RPqjxKB3oV9wgyxgVVcxwjF1RHtworEK/LnAHcbFc&#10;JjOcXcvCnXm2PIJHVmODvuxembNDFwds/3sYR5jN3zVzbxs9DSw3AWSbOv3A68A3zn1qnGFHxcVy&#10;LCerwyZd/AYAAP//AwBQSwMEFAAGAAgAAAAhABuAKcnhAAAACwEAAA8AAABkcnMvZG93bnJldi54&#10;bWxMj8FOwzAMhu9IvENkJC4TSztVZStNJwQC7YCQGOzALW1MU9Y4VZNt5e3xTnD7LP/6/blcT64X&#10;RxxD50lBOk9AIDXedNQq+Hh/ulmCCFGT0b0nVPCDAdbV5UWpC+NP9IbHbWwFl1AotAIb41BIGRqL&#10;Toe5H5B49+VHpyOPYyvNqE9c7nq5SJJcOt0RX7B6wAeLzX57cAo+N1Nsv9Pn+LLXs91sY+vm9bFW&#10;6vpqur8DEXGKf2E467M6VOxU+wOZIHoFq/w25yhDtgBxDiTpkqlmSrMMZFXK/z9UvwAAAP//AwBQ&#10;SwECLQAUAAYACAAAACEAtoM4kv4AAADhAQAAEwAAAAAAAAAAAAAAAAAAAAAAW0NvbnRlbnRfVHlw&#10;ZXNdLnhtbFBLAQItABQABgAIAAAAIQA4/SH/1gAAAJQBAAALAAAAAAAAAAAAAAAAAC8BAABfcmVs&#10;cy8ucmVsc1BLAQItABQABgAIAAAAIQBcNKcVmgIAAJEFAAAOAAAAAAAAAAAAAAAAAC4CAABkcnMv&#10;ZTJvRG9jLnhtbFBLAQItABQABgAIAAAAIQAbgCnJ4QAAAAsBAAAPAAAAAAAAAAAAAAAAAPQEAABk&#10;cnMvZG93bnJldi54bWxQSwUGAAAAAAQABADzAAAAAgYAAAAA&#10;" filled="f" strokecolor="black [3213]" strokeweight="1pt"/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23E48E6" wp14:editId="23DA8D26">
                <wp:simplePos x="0" y="0"/>
                <wp:positionH relativeFrom="column">
                  <wp:posOffset>2598632</wp:posOffset>
                </wp:positionH>
                <wp:positionV relativeFrom="paragraph">
                  <wp:posOffset>541020</wp:posOffset>
                </wp:positionV>
                <wp:extent cx="998855" cy="279400"/>
                <wp:effectExtent l="0" t="0" r="0" b="0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855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262AF1" w14:textId="6116F44F" w:rsidR="00CA26E7" w:rsidRPr="00167010" w:rsidRDefault="00CA26E7" w:rsidP="000E74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BHLH</w:t>
                            </w:r>
                            <w:r w:rsidRPr="0016701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670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E48E6" id="Text Box 133" o:spid="_x0000_s1042" type="#_x0000_t202" style="position:absolute;margin-left:204.6pt;margin-top:42.6pt;width:78.65pt;height:22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GuTMwIAAFwEAAAOAAAAZHJzL2Uyb0RvYy54bWysVE1v2zAMvQ/YfxB0X+x8NjHiFFmLDAOK&#10;tkAy9KzIUmzAEjVJiZ39+lFynAbdTsMuMkVSFN97lJf3rarJSVhXgc7pcJBSIjSHotKHnP7Ybb7M&#10;KXGe6YLVoEVOz8LR+9XnT8vGZGIEJdSFsASLaJc1Jqel9yZLEsdLoZgbgBEagxKsYh639pAUljVY&#10;XdXJKE1nSQO2MBa4cA69j12QrmJ9KQX3L1I64UmdU+zNx9XGdR/WZLVk2cEyU1b80gb7hy4UqzRe&#10;ei31yDwjR1v9UUpV3IID6QccVAJSVlxEDIhmmH5Asy2ZERELkuPMlSb3/8ry59OrJVWB2o3HlGim&#10;UKSdaD35Ci0JPmSoMS7DxK3BVN9iALN7v0NnAN5Kq8IXIRGMI9fnK7+hHEfnYjGfT6eUcAyN7haT&#10;NPKfvB821vlvAhQJRk4tyhdZZacn57ERTO1Twl0aNlVdRwlrTZqczsbTNB64RvBErfFggNC1Gizf&#10;7tsO9KzHsYfijPAsdCPiDN9U2MQTc/6VWZwJRIRz7l9wkTXgZXCxKCnB/vqbP+SjVBilpMEZy6n7&#10;eWRWUFJ/1yjiYjiZhKGMm8n0boQbexvZ30b0UT0AjvEQX5Th0Qz5vu5NaUG94XNYh1sxxDTHu3Pq&#10;e/PBd5OPz4mL9Tom4Rga5p/01vBQOtAaKN61b8yaiw4eBXyGfhpZ9kGOLrcTZH30IKuoVSC6Y/XC&#10;P45wlPDy3MIbud3HrPefwuo3AAAA//8DAFBLAwQUAAYACAAAACEAd2xPkuAAAAAKAQAADwAAAGRy&#10;cy9kb3ducmV2LnhtbEyPwUrDQBCG74LvsIzgzW4aTIgxm1ICRRA9tPbibZKdJqHZ3ZjdttGndzzZ&#10;0zD8H/98U6xmM4gzTb53VsFyEYEg2zjd21bB/mPzkIHwAa3GwVlS8E0eVuXtTYG5dhe7pfMutIJL&#10;rM9RQRfCmEvpm44M+oUbyXJ2cJPBwOvUSj3hhcvNIOMoSqXB3vKFDkeqOmqOu5NR8Fpt3nFbxyb7&#10;GaqXt8N6/Np/Jkrd383rZxCB5vAPw58+q0PJTrU7We3FoOAxeooZVZAlPBlI0jQBUTMZcyLLQl6/&#10;UP4CAAD//wMAUEsBAi0AFAAGAAgAAAAhALaDOJL+AAAA4QEAABMAAAAAAAAAAAAAAAAAAAAAAFtD&#10;b250ZW50X1R5cGVzXS54bWxQSwECLQAUAAYACAAAACEAOP0h/9YAAACUAQAACwAAAAAAAAAAAAAA&#10;AAAvAQAAX3JlbHMvLnJlbHNQSwECLQAUAAYACAAAACEAULBrkzMCAABcBAAADgAAAAAAAAAAAAAA&#10;AAAuAgAAZHJzL2Uyb0RvYy54bWxQSwECLQAUAAYACAAAACEAd2xPkuAAAAAKAQAADwAAAAAAAAAA&#10;AAAAAACNBAAAZHJzL2Rvd25yZXYueG1sUEsFBgAAAAAEAAQA8wAAAJoFAAAAAA==&#10;" filled="f" stroked="f" strokeweight=".5pt">
                <v:textbox>
                  <w:txbxContent>
                    <w:p w14:paraId="04262AF1" w14:textId="6116F44F" w:rsidR="00CA26E7" w:rsidRPr="00167010" w:rsidRDefault="00CA26E7" w:rsidP="000E74C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BHLH</w:t>
                      </w:r>
                      <w:r w:rsidRPr="00167010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167010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>protein</w:t>
                      </w:r>
                    </w:p>
                  </w:txbxContent>
                </v:textbox>
              </v:shape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50E4EDC1" wp14:editId="57F2CE69">
                <wp:simplePos x="0" y="0"/>
                <wp:positionH relativeFrom="column">
                  <wp:posOffset>4247515</wp:posOffset>
                </wp:positionH>
                <wp:positionV relativeFrom="paragraph">
                  <wp:posOffset>204682</wp:posOffset>
                </wp:positionV>
                <wp:extent cx="507365" cy="228600"/>
                <wp:effectExtent l="0" t="0" r="0" b="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3B1595" w14:textId="470FE1BE" w:rsidR="00CA26E7" w:rsidRPr="000E74C8" w:rsidRDefault="00CA26E7" w:rsidP="000E74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ZFHD</w:t>
                            </w:r>
                            <w:r w:rsidRPr="004B4D7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4EDC1" id="_x0000_t202" coordsize="21600,21600" o:spt="202" path="m,l,21600r21600,l21600,xe">
                <v:stroke joinstyle="miter"/>
                <v:path gradientshapeok="t" o:connecttype="rect"/>
              </v:shapetype>
              <v:shape id="Text Box 134" o:spid="_x0000_s1043" type="#_x0000_t202" style="position:absolute;margin-left:334.45pt;margin-top:16.1pt;width:39.95pt;height:18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RDGMgIAAFwEAAAOAAAAZHJzL2Uyb0RvYy54bWysVE1v2zAMvQ/YfxB0X+x8t0acImuRYUDQ&#10;FkiGnhVZig1YoiYpsbNfP0qO06DbadhFpkiK4nuP8uKhVTU5Cesq0DkdDlJKhOZQVPqQ0x+79Zc7&#10;SpxnumA1aJHTs3D0Yfn506IxmRhBCXUhLMEi2mWNyWnpvcmSxPFSKOYGYITGoASrmMetPSSFZQ1W&#10;V3UyStNZ0oAtjAUunEPvUxeky1hfSsH9i5ROeFLnFHvzcbVx3Yc1WS5YdrDMlBW/tMH+oQvFKo2X&#10;Xks9Mc/I0VZ/lFIVt+BA+gEHlYCUFRcRA6IZph/QbEtmRMSC5Dhzpcn9v7L8+fRqSVWgduMJJZop&#10;FGknWk++QkuCDxlqjMswcWsw1bcYwOze79AZgLfSqvBFSATjyPX5ym8ox9E5Tefj2ZQSjqHR6G6W&#10;Rv6T98PGOv9NgCLByKlF+SKr7LRxHhvB1D4l3KVhXdV1lLDWpMnpbDxN44FrBE/UGg8GCF2rwfLt&#10;vu1Az3sceyjOCM9CNyLO8HWFTWyY86/M4kwgIpxz/4KLrAEvg4tFSQn219/8IR+lwiglDc5YTt3P&#10;I7OCkvq7RhHvh5NJGMq4mUznI9zY28j+NqKP6hFwjIf4ogyPZsj3dW9KC+oNn8Mq3IohpjnenVPf&#10;m4++m3x8TlysVjEJx9Awv9Fbw0PpQGugeNe+MWsuOngU8Bn6aWTZBzm63E6Q1dGDrKJWgeiO1Qv/&#10;OMJRwstzC2/kdh+z3n8Ky98AAAD//wMAUEsDBBQABgAIAAAAIQDWhEcP4AAAAAkBAAAPAAAAZHJz&#10;L2Rvd25yZXYueG1sTI/BTsMwEETvSPyDtUjcqIOBYEKcqopUISE4tPTCzYndJMJeh9htA1/PcoLj&#10;ap5m35TL2Tt2tFMcAiq4XmTALLbBDNgp2L2trySwmDQa7QJaBV82wrI6Pyt1YcIJN/a4TR2jEoyF&#10;VtCnNBacx7a3XsdFGC1Stg+T14nOqeNm0icq946LLMu51wPSh16Ptu5t+7E9eAXP9fpVbxrh5ber&#10;n172q/Fz936n1OXFvHoEluyc/mD41Sd1qMipCQc0kTkFeS4fCFVwIwQwAu5vJW1pKJECeFXy/wuq&#10;HwAAAP//AwBQSwECLQAUAAYACAAAACEAtoM4kv4AAADhAQAAEwAAAAAAAAAAAAAAAAAAAAAAW0Nv&#10;bnRlbnRfVHlwZXNdLnhtbFBLAQItABQABgAIAAAAIQA4/SH/1gAAAJQBAAALAAAAAAAAAAAAAAAA&#10;AC8BAABfcmVscy8ucmVsc1BLAQItABQABgAIAAAAIQAB6RDGMgIAAFwEAAAOAAAAAAAAAAAAAAAA&#10;AC4CAABkcnMvZTJvRG9jLnhtbFBLAQItABQABgAIAAAAIQDWhEcP4AAAAAkBAAAPAAAAAAAAAAAA&#10;AAAAAIwEAABkcnMvZG93bnJldi54bWxQSwUGAAAAAAQABADzAAAAmQUAAAAA&#10;" filled="f" stroked="f" strokeweight=".5pt">
                <v:textbox>
                  <w:txbxContent>
                    <w:p w14:paraId="613B1595" w14:textId="470FE1BE" w:rsidR="00CA26E7" w:rsidRPr="000E74C8" w:rsidRDefault="00CA26E7" w:rsidP="000E74C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ZFHD</w:t>
                      </w:r>
                      <w:r w:rsidRPr="004B4D79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86FC2DA" wp14:editId="297D1589">
                <wp:simplePos x="0" y="0"/>
                <wp:positionH relativeFrom="column">
                  <wp:posOffset>4683548</wp:posOffset>
                </wp:positionH>
                <wp:positionV relativeFrom="paragraph">
                  <wp:posOffset>248285</wp:posOffset>
                </wp:positionV>
                <wp:extent cx="321310" cy="128270"/>
                <wp:effectExtent l="0" t="0" r="8890" b="1143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FEF94" id="Rectangle 119" o:spid="_x0000_s1026" style="position:absolute;margin-left:368.8pt;margin-top:19.55pt;width:25.3pt;height:10.1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YM9mgIAAJEFAAAOAAAAZHJzL2Uyb0RvYy54bWysVEtPGzEQvlfqf7B8L/sgFIjYoCiIqhIC&#10;BFScjdfOWvJ6XNvJJv31HXsfiSjqoWoOG49n5hvPN4+r612ryVY4r8BUtDjJKRGGQ63MuqI/Xm6/&#10;XFDiAzM102BERffC0+vF509XnZ2LEhrQtXAEQYyfd7aiTQh2nmWeN6Jl/gSsMKiU4FoWUHTrrHas&#10;Q/RWZ2Wef806cLV1wIX3eHvTK+ki4UspeHiQ0otAdEXxbSF9Xfq+xW+2uGLztWO2UXx4BvuHV7RM&#10;GQw6Qd2wwMjGqT+gWsUdeJDhhEObgZSKi5QDZlPk77J5bpgVKRckx9uJJv//YPn99tERVWPtiktK&#10;DGuxSE9IGzNrLUi8RIo66+do+Wwf3SB5PMZ8d9K18R8zIbtE636iVewC4Xh5WhanBZLPUVWUF+V5&#10;oj07OFvnwzcBLYmHijoMn8hk2zsfMCCajiYxloFbpXWqnDaki6DneZ48PGhVR220S00kVtqRLcPy&#10;h10Rc0GwIyuUtMHLmGGfUzqFvRYRQpsnIZEezKLsA8TGPGAyzoUJRa9qWC36UGc5/sZgo0cKnQAj&#10;ssRHTtgDwGjZg4zY/ZsH++gqUl9PzkPmf3OePFJkMGFybpUB91FmGrMaIvf2I0k9NZGlN6j32DwO&#10;+qnylt8qLOAd8+GRORwjrDmuhvCAH6kBCwXDiZIG3K+P7qM9djdqKelwLCvqf26YE5To7wb7/rKY&#10;zeIcJ2F2dl6i4I41b8cas2lXgKUvcAlZno7RPujxKB20r7hBljEqqpjhGLuiPLhRWIV+XeAO4mK5&#10;TGY4u5aFO/NseQSPrMYGfdm9MmeHLg7Y/vcwjjCbv2vm3jZ6GlhuAkiVOv3A68A3zn1qnGFHxcVy&#10;LCerwyZd/AYAAP//AwBQSwMEFAAGAAgAAAAhAAFYOETiAAAACQEAAA8AAABkcnMvZG93bnJldi54&#10;bWxMj0FLw0AQhe+C/2EZwUuxmzTYpDGTIorSgwi29eBtk4zZ2OxsyG7b+O9dT3oc3sd73xTryfTi&#10;RKPrLCPE8wgEcW2bjluE/e7pJgPhvOJG9ZYJ4ZscrMvLi0LljT3zG522vhWhhF2uELT3Qy6lqzUZ&#10;5eZ2IA7Zpx2N8uEcW9mM6hzKTS8XUbSURnUcFrQa6EFTfdgeDcLHZvLtV/zsXw5q9j7b6Kp+fawQ&#10;r6+m+zsQnib/B8OvflCHMjhV9siNEz1CmqTLgCIkqxhEANIsW4CoEG5XCciykP8/KH8AAAD//wMA&#10;UEsBAi0AFAAGAAgAAAAhALaDOJL+AAAA4QEAABMAAAAAAAAAAAAAAAAAAAAAAFtDb250ZW50X1R5&#10;cGVzXS54bWxQSwECLQAUAAYACAAAACEAOP0h/9YAAACUAQAACwAAAAAAAAAAAAAAAAAvAQAAX3Jl&#10;bHMvLnJlbHNQSwECLQAUAAYACAAAACEACP2DPZoCAACRBQAADgAAAAAAAAAAAAAAAAAuAgAAZHJz&#10;L2Uyb0RvYy54bWxQSwECLQAUAAYACAAAACEAAVg4ROIAAAAJAQAADwAAAAAAAAAAAAAAAAD0BAAA&#10;ZHJzL2Rvd25yZXYueG1sUEsFBgAAAAAEAAQA8wAAAAMGAAAAAA==&#10;" filled="f" strokecolor="black [3213]" strokeweight="1pt"/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  <w:color w:val="942092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6DAB58C" wp14:editId="3EAFE6A9">
                <wp:simplePos x="0" y="0"/>
                <wp:positionH relativeFrom="column">
                  <wp:posOffset>5358342</wp:posOffset>
                </wp:positionH>
                <wp:positionV relativeFrom="paragraph">
                  <wp:posOffset>424180</wp:posOffset>
                </wp:positionV>
                <wp:extent cx="321310" cy="128270"/>
                <wp:effectExtent l="0" t="0" r="8890" b="1143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40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99DD95" id="Rectangle 120" o:spid="_x0000_s1026" style="position:absolute;margin-left:421.9pt;margin-top:33.4pt;width:25.3pt;height:10.1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dQJnQIAAJIFAAAOAAAAZHJzL2Uyb0RvYy54bWysVEtv2zAMvg/YfxB0X/xourZBnSJI4WFA&#10;0RZth54VWYoNyKImKXGyXz9KfjToih2G+SBLIvlR/Pi4vjm0iuyFdQ3ogmazlBKhOVSN3hb0x0v5&#10;5ZIS55mumAItCnoUjt4sP3+67sxC5FCDqoQlCKLdojMFrb03iyRxvBYtczMwQqNQgm2Zx6PdJpVl&#10;HaK3KsnT9GvSga2MBS6cw9vbXkiXEV9Kwf2DlE54ogqKb/NxtXHdhDVZXrPF1jJTN3x4BvuHV7Ss&#10;0eh0grplnpGdbf6AahtuwYH0Mw5tAlI2XMQYMJosfRfNc82MiLEgOc5MNLn/B8vv94+WNBXmLkd+&#10;NGsxSU9IG9NbJUi4RIo64xao+Wwe7XByuA3xHqRtwx8jIYdI63GiVRw84Xh5lmdnGYJzFGX5ZX4R&#10;MZM3Y2Od/yagJWFTUIvuI5lsf+c8OkTVUSX40lA2SsXMKU26AHqRptHCgWqqIA16zm43a2XJnmHy&#10;y3KelmUIBtFO1PCkNF6GEPug4s4flQgYSj8JifxgGHnvIVSmmGAZ50L7rBfVrBK9t/MUv9HZaBFd&#10;R8CALPGVE/YAMGr2ICN2/+ZBP5iKWNiT8RD634wni+gZtJ+M20aD/SgyhVENnnv9kaSemsDSBqoj&#10;Vo+Fvq2c4WWDGbxjzj8yi32EScfZ4B9wkQowUzDsKKnB/vroPuhjeaOUkg77sqDu545ZQYn6rrHw&#10;r7L5PDRyPMzPL0LV2lPJ5lSid+0aMPsZTiHD4zboezVupYX2FUfIKnhFEdMcfReUezse1r6fFziE&#10;uFitoho2r2H+Tj8bHsADq6FCXw6vzJqhjD3W/z2MPcwW76q51w2WGlY7D7KJpf7G68A3Nn4snGFI&#10;hclyeo5ab6N0+RsAAP//AwBQSwMEFAAGAAgAAAAhAGQMEKjeAAAACQEAAA8AAABkcnMvZG93bnJl&#10;di54bWxMj8FOwzAQRO9I/IO1SNyoA0QhDXGqKhIf0JYeuG1jNwmJ15HtpoGvZznBaXe0o5m35Wax&#10;o5iND70jBY+rBIShxumeWgXvh7eHHESISBpHR0bBlwmwqW5vSiy0u9LOzPvYCg6hUKCCLsapkDI0&#10;nbEYVm4yxLez8xYjS99K7fHK4XaUT0mSSYs9cUOHk6k70wz7i1VQ289p64/NbhiWrKZj/z1/4EGp&#10;+7tl+woimiX+meEXn9GhYqaTu5AOYlSQp8+MHhVkGU825Os0BXHi5SUBWZXy/wfVDwAAAP//AwBQ&#10;SwECLQAUAAYACAAAACEAtoM4kv4AAADhAQAAEwAAAAAAAAAAAAAAAAAAAAAAW0NvbnRlbnRfVHlw&#10;ZXNdLnhtbFBLAQItABQABgAIAAAAIQA4/SH/1gAAAJQBAAALAAAAAAAAAAAAAAAAAC8BAABfcmVs&#10;cy8ucmVsc1BLAQItABQABgAIAAAAIQA91dQJnQIAAJIFAAAOAAAAAAAAAAAAAAAAAC4CAABkcnMv&#10;ZTJvRG9jLnhtbFBLAQItABQABgAIAAAAIQBkDBCo3gAAAAkBAAAPAAAAAAAAAAAAAAAAAPcEAABk&#10;cnMvZG93bnJldi54bWxQSwUGAAAAAAQABADzAAAAAgYAAAAA&#10;" filled="f" strokecolor="#ff40ff" strokeweight="1pt"/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7CFB5D6F" wp14:editId="7D30BC94">
                <wp:simplePos x="0" y="0"/>
                <wp:positionH relativeFrom="column">
                  <wp:posOffset>8033173</wp:posOffset>
                </wp:positionH>
                <wp:positionV relativeFrom="paragraph">
                  <wp:posOffset>330835</wp:posOffset>
                </wp:positionV>
                <wp:extent cx="956310" cy="346710"/>
                <wp:effectExtent l="0" t="0" r="0" b="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310" cy="346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75A297" w14:textId="0D5F1164" w:rsidR="00CA26E7" w:rsidRPr="00167010" w:rsidRDefault="00CA26E7" w:rsidP="001670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6701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MATE </w:t>
                            </w:r>
                            <w:r w:rsidRPr="001670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efflux family 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B5D6F" id="Text Box 131" o:spid="_x0000_s1044" type="#_x0000_t202" style="position:absolute;margin-left:632.55pt;margin-top:26.05pt;width:75.3pt;height:27.3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0XpLgIAAFwEAAAOAAAAZHJzL2Uyb0RvYy54bWysVF1v2jAUfZ+0/2D5fYTvtohQsVZMk6q2&#10;Ekx9No5DIiW+nm1I2K/fsQMUdXua9mKu77m5H+dcM79v64odlHUl6ZQPen3OlJaUlXqX8h+b1Zdb&#10;zpwXOhMVaZXyo3L8fvH507wxMzWkgqpMWYYk2s0ak/LCezNLEicLVQvXI6M0wJxsLTyudpdkVjTI&#10;XlfJsN+fJg3ZzFiSyjl4HzuQL2L+PFfSv+S5U55VKUdvPp42nttwJou5mO2sMEUpT22If+iiFqVG&#10;0UuqR+EF29vyj1R1KS05yn1PUp1QnpdSxRkwzaD/YZp1IYyKs4AcZy40uf+XVj4fXi0rM2g3GnCm&#10;RQ2RNqr17Cu1LPjAUGPcDIFrg1DfAkD02e/gDIO3ua3DL0ZiwMH18cJvSCfhvJtMRwMgEtBoPL2B&#10;jezJ+8fGOv9NUc2CkXIL+SKr4vDkfBd6Dgm1NK3KqooSVpo1KZ+OJv34wQVB8kqjRhihazVYvt22&#10;3dC35zm2lB0xnqVuRZyRqxJNPAnnX4XFTqBv7Ll/wZFXhGJ0sjgryP76mz/EQyqgnDXYsZS7n3th&#10;FWfVdw0R7wbjcVjKeBlPboa42Gtke43off1AWGPIhO6iGeJ9dTZzS/UbnsMyVAUktETtlPuz+eC7&#10;zcdzkmq5jEFYQyP8k14bGVIHWgPFm/ZNWHPSwUPAZzpvo5h9kKOL7QRZ7j3lZdQqEN2xeuIfKxzV&#10;Pj238Eau7zHq/U9h8RsAAP//AwBQSwMEFAAGAAgAAAAhAPQc1S3iAAAADAEAAA8AAABkcnMvZG93&#10;bnJldi54bWxMj0FPg0AQhe8m/ofNmHizC0RogyxNQ9KYGD209uJtgC0Qd2eR3bbor3d60tPMy3t5&#10;802xnq0RZz35wZGCeBGB0NS4dqBOweF9+7AC4QNSi8aRVvCtPazL25sC89ZdaKfP+9AJLiGfo4I+&#10;hDGX0je9tugXbtTE3tFNFgPLqZPthBcut0YmUZRJiwPxhR5HXfW6+dyfrIKXavuGuzqxqx9TPb8e&#10;N+PX4SNV6v5u3jyBCHoOf2G44jM6lMxUuxO1XhjWSZbGnFWQJjyvicc4XYKoeYuyJciykP+fKH8B&#10;AAD//wMAUEsBAi0AFAAGAAgAAAAhALaDOJL+AAAA4QEAABMAAAAAAAAAAAAAAAAAAAAAAFtDb250&#10;ZW50X1R5cGVzXS54bWxQSwECLQAUAAYACAAAACEAOP0h/9YAAACUAQAACwAAAAAAAAAAAAAAAAAv&#10;AQAAX3JlbHMvLnJlbHNQSwECLQAUAAYACAAAACEAKBtF6S4CAABcBAAADgAAAAAAAAAAAAAAAAAu&#10;AgAAZHJzL2Uyb0RvYy54bWxQSwECLQAUAAYACAAAACEA9BzVLeIAAAAMAQAADwAAAAAAAAAAAAAA&#10;AACIBAAAZHJzL2Rvd25yZXYueG1sUEsFBgAAAAAEAAQA8wAAAJcFAAAAAA==&#10;" filled="f" stroked="f" strokeweight=".5pt">
                <v:textbox>
                  <w:txbxContent>
                    <w:p w14:paraId="1475A297" w14:textId="0D5F1164" w:rsidR="00CA26E7" w:rsidRPr="00167010" w:rsidRDefault="00CA26E7" w:rsidP="0016701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67010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MATE </w:t>
                      </w:r>
                      <w:r w:rsidRPr="00167010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>efflux family protein</w:t>
                      </w:r>
                    </w:p>
                  </w:txbxContent>
                </v:textbox>
              </v:shape>
            </w:pict>
          </mc:Fallback>
        </mc:AlternateContent>
      </w:r>
      <w:r w:rsidR="00FE50B8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29829385" wp14:editId="51BF7C24">
                <wp:simplePos x="0" y="0"/>
                <wp:positionH relativeFrom="column">
                  <wp:posOffset>7092527</wp:posOffset>
                </wp:positionH>
                <wp:positionV relativeFrom="paragraph">
                  <wp:posOffset>205105</wp:posOffset>
                </wp:positionV>
                <wp:extent cx="473921" cy="220134"/>
                <wp:effectExtent l="0" t="0" r="0" b="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921" cy="2201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F8F769" w14:textId="4E9D52BC" w:rsidR="00CA26E7" w:rsidRPr="00C846F7" w:rsidRDefault="00CA26E7" w:rsidP="00225E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C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29385" id="Text Box 130" o:spid="_x0000_s1045" type="#_x0000_t202" style="position:absolute;margin-left:558.45pt;margin-top:16.15pt;width:37.3pt;height:17.3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po8LwIAAFwEAAAOAAAAZHJzL2Uyb0RvYy54bWysVE2P2jAQvVfqf7B8L+FrP0CEFd0VVSW0&#10;uxJUezaOQyIlHtc2JPTX99kBFm17qnox45nJzLz3xswe2rpiB2VdSTrlg16fM6UlZaXepfzHZvnl&#10;njPnhc5ERVql/Kgcf5h//jRrzFQNqaAqU5ahiHbTxqS88N5Mk8TJQtXC9cgojWBOthYeV7tLMisa&#10;VK+rZNjv3yYN2cxYkso5eJ+6IJ/H+nmupH/Jc6c8q1KO2Xw8bTy34UzmMzHdWWGKUp7GEP8wRS1K&#10;jaaXUk/CC7a35R+l6lJacpT7nqQ6oTwvpYoYgGbQ/4BmXQijIhaQ48yFJvf/ysrnw6tlZQbtRuBH&#10;ixoibVTr2VdqWfCBoca4KRLXBqm+RQDZZ7+DMwBvc1uHX0BiiKPW8cJvKCfhHN+NJsMBZxKhIfCO&#10;xqFK8v6xsc5/U1SzYKTcQr7IqjisnO9Szymhl6ZlWVVRwkqzJuW3o5t+/OASQfFKo0eA0I0aLN9u&#10;2w705IxjS9kR8Cx1K+KMXJYYYiWcfxUWOwFE2HP/giOvCM3oZHFWkP31N3/Ih1SIctZgx1Lufu6F&#10;VZxV3zVEnAzG47CU8TK+uRviYq8j2+uI3tePhDUGgZgumiHfV2czt1S/4TksQleEhJbonXJ/Nh99&#10;t/l4TlItFjEJa2iEX+m1kaF0oDVQvGnfhDUnHTwEfKbzNorpBzm63E6Qxd5TXkatAtEdqyf+scJR&#10;7dNzC2/k+h6z3v8U5r8BAAD//wMAUEsDBBQABgAIAAAAIQAsLEHK4gAAAAsBAAAPAAAAZHJzL2Rv&#10;d25yZXYueG1sTI/LTsMwEEX3SPyDNUjsqONUDW2IU1WRKiQEi5Zu2E3iaRLhR4jdNvD1uCtYXs3R&#10;vWeK9WQ0O9Poe2cliFkCjGzjVG9bCYf37cMSmA9oFWpnScI3eViXtzcF5spd7I7O+9CyWGJ9jhK6&#10;EIacc990ZNDP3EA23o5uNBhiHFuuRrzEcqN5miQZN9jbuNDhQFVHzef+ZCS8VNs33NWpWf7o6vn1&#10;uBm+Dh8LKe/vps0TsEBT+IPhqh/VoYxOtTtZ5ZmOWYhsFVkJ83QO7EqIlVgAqyVkjwnwsuD/fyh/&#10;AQAA//8DAFBLAQItABQABgAIAAAAIQC2gziS/gAAAOEBAAATAAAAAAAAAAAAAAAAAAAAAABbQ29u&#10;dGVudF9UeXBlc10ueG1sUEsBAi0AFAAGAAgAAAAhADj9If/WAAAAlAEAAAsAAAAAAAAAAAAAAAAA&#10;LwEAAF9yZWxzLy5yZWxzUEsBAi0AFAAGAAgAAAAhAFrmmjwvAgAAXAQAAA4AAAAAAAAAAAAAAAAA&#10;LgIAAGRycy9lMm9Eb2MueG1sUEsBAi0AFAAGAAgAAAAhACwsQcriAAAACwEAAA8AAAAAAAAAAAAA&#10;AAAAiQQAAGRycy9kb3ducmV2LnhtbFBLBQYAAAAABAAEAPMAAACYBQAAAAA=&#10;" filled="f" stroked="f" strokeweight=".5pt">
                <v:textbox>
                  <w:txbxContent>
                    <w:p w14:paraId="20F8F769" w14:textId="4E9D52BC" w:rsidR="00CA26E7" w:rsidRPr="00C846F7" w:rsidRDefault="00CA26E7" w:rsidP="00225EB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CHS</w:t>
                      </w:r>
                    </w:p>
                  </w:txbxContent>
                </v:textbox>
              </v:shape>
            </w:pict>
          </mc:Fallback>
        </mc:AlternateContent>
      </w:r>
      <w:r w:rsidR="00B520FF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3D7BF87" wp14:editId="3486530E">
                <wp:simplePos x="0" y="0"/>
                <wp:positionH relativeFrom="column">
                  <wp:posOffset>8018145</wp:posOffset>
                </wp:positionH>
                <wp:positionV relativeFrom="paragraph">
                  <wp:posOffset>1253067</wp:posOffset>
                </wp:positionV>
                <wp:extent cx="643255" cy="219710"/>
                <wp:effectExtent l="0" t="0" r="0" b="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55" cy="219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01DCAB" w14:textId="046AEBEA" w:rsidR="00CA26E7" w:rsidRPr="00C846F7" w:rsidRDefault="00CA26E7" w:rsidP="001670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AUR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7BF87" id="Text Box 132" o:spid="_x0000_s1046" type="#_x0000_t202" style="position:absolute;margin-left:631.35pt;margin-top:98.65pt;width:50.65pt;height:17.3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I+ZMQIAAFwEAAAOAAAAZHJzL2Uyb0RvYy54bWysVNuO2jAQfa/Uf7D8XgIB9oIIK7orqkqr&#10;3ZWg2mfjOCRS4nFtQ0K/vsfmqm2fqr4445nxXM6ZyfSha2q2U9ZVpDM+6PU5U1pSXulNxn+sFl/u&#10;OHNe6FzUpFXG98rxh9nnT9PWTFRKJdW5sgxBtJu0JuOl92aSJE6WqhGuR0ZpGAuyjfC42k2SW9Ei&#10;elMnab9/k7Rkc2NJKuegfToY+SzGLwol/WtROOVZnXHU5uNp47kOZzKbisnGClNW8liG+IcqGlFp&#10;JD2HehJesK2t/gjVVNKSo8L3JDUJFUUlVewB3Qz6H7pZlsKo2AvAceYMk/t/YeXL7s2yKgd3w5Qz&#10;LRqQtFKdZ1+pY0EHhFrjJnBcGrj6DgZ4n/QOytB4V9gmfNESgx1Y78/4hnASypvRMB2POZMwpYP7&#10;20HEP7k8Ntb5b4oaFoSMW9AXURW7Z+dRCFxPLiGXpkVV15HCWrMWCYbjfnxwtuBFrfEwtHAoNUi+&#10;W3ex6TRWEFRryvdoz9JhRJyRiwpFPAvn34TFTKAjzLl/xVHUhGR0lDgryf76mz74gypYOWsxYxl3&#10;P7fCKs7q7xok3g9GozCU8TIa36IaZq8t62uL3jaPhDEeYKOMjGLw9/VJLCw171iHecgKk9ASuTPu&#10;T+KjP0w+1kmq+Tw6YQyN8M96aWQIHWANEK+6d2HNkQcPAl/oNI1i8oGOg++BkPnWU1FFri6oHvHH&#10;CEcKj+sWduT6Hr0uP4XZbwAAAP//AwBQSwMEFAAGAAgAAAAhABUrerTjAAAADQEAAA8AAABkcnMv&#10;ZG93bnJldi54bWxMjz1vwjAQhvdK/Q/WVepWHJw2QIiDUCRUqSoDlKWbE5skIj6nsYG0v77H1G73&#10;6h69H9lqtB27mMG3DiVMJxEwg5XTLdYSDh+bpzkwHxRq1Tk0Er6Nh1V+f5epVLsr7sxlH2pGJuhT&#10;JaEJoU8591VjrPIT1xuk39ENVgWSQ831oK5kbjsuoijhVrVICY3qTdGY6rQ/WwlvxWardqWw85+u&#10;eH0/rvuvw+eLlI8P43oJLJgx/MFwq0/VIadOpTuj9qwjLRIxI5auxSwGdkPi5Jn2lRJEPF0AzzP+&#10;f0X+CwAA//8DAFBLAQItABQABgAIAAAAIQC2gziS/gAAAOEBAAATAAAAAAAAAAAAAAAAAAAAAABb&#10;Q29udGVudF9UeXBlc10ueG1sUEsBAi0AFAAGAAgAAAAhADj9If/WAAAAlAEAAAsAAAAAAAAAAAAA&#10;AAAALwEAAF9yZWxzLy5yZWxzUEsBAi0AFAAGAAgAAAAhAMrAj5kxAgAAXAQAAA4AAAAAAAAAAAAA&#10;AAAALgIAAGRycy9lMm9Eb2MueG1sUEsBAi0AFAAGAAgAAAAhABUrerTjAAAADQEAAA8AAAAAAAAA&#10;AAAAAAAAiwQAAGRycy9kb3ducmV2LnhtbFBLBQYAAAAABAAEAPMAAACbBQAAAAA=&#10;" filled="f" stroked="f" strokeweight=".5pt">
                <v:textbox>
                  <w:txbxContent>
                    <w:p w14:paraId="6E01DCAB" w14:textId="046AEBEA" w:rsidR="00CA26E7" w:rsidRPr="00C846F7" w:rsidRDefault="00CA26E7" w:rsidP="0016701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SAUR36</w:t>
                      </w:r>
                    </w:p>
                  </w:txbxContent>
                </v:textbox>
              </v:shape>
            </w:pict>
          </mc:Fallback>
        </mc:AlternateContent>
      </w:r>
      <w:r w:rsidR="00B520FF" w:rsidRPr="00E54A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0A74075" wp14:editId="0D417354">
                <wp:simplePos x="0" y="0"/>
                <wp:positionH relativeFrom="column">
                  <wp:posOffset>7800975</wp:posOffset>
                </wp:positionH>
                <wp:positionV relativeFrom="paragraph">
                  <wp:posOffset>1288203</wp:posOffset>
                </wp:positionV>
                <wp:extent cx="321310" cy="128270"/>
                <wp:effectExtent l="0" t="0" r="8890" b="1143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10" cy="1282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054FF" id="Rectangle 126" o:spid="_x0000_s1026" style="position:absolute;margin-left:614.25pt;margin-top:101.45pt;width:25.3pt;height:10.1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NGomgIAAJEFAAAOAAAAZHJzL2Uyb0RvYy54bWysVEtvGyEQvlfqf0Dcm33EedTKOrIcpaoU&#10;JVGSKmfCgnclYChgr91f34F92EqjHqr6sGaYmW+Ybx5X1zutyFY434KpaHGSUyIMh7o164r+eLn9&#10;ckmJD8zUTIERFd0LT68Xnz9ddXYuSmhA1cIRBDF+3tmKNiHYeZZ53gjN/AlYYVApwWkWUHTrrHas&#10;Q3StsjLPz7MOXG0dcOE93t70SrpI+FIKHh6k9CIQVVF8W0hfl75v8Zstrth87ZhtWj48g/3DKzRr&#10;DQadoG5YYGTj2j+gdMsdeJDhhIPOQMqWi5QDZlPk77J5bpgVKRckx9uJJv//YPn99tGRtsbaleeU&#10;GKaxSE9IGzNrJUi8RIo66+do+Wwf3SB5PMZ8d9Lp+I+ZkF2idT/RKnaBcLw8LYvTAsnnqCrKy/Ii&#10;0Z4dnK3z4ZsATeKhog7DJzLZ9s4HDIimo0mMZeC2VSpVThnSRdCLPE8eHlRbR220S00kVsqRLcPy&#10;h10Rc0GwIyuUlMHLmGGfUzqFvRIRQpknIZEezKLsA8TGPGAyzoUJRa9qWC36UGc5/sZgo0cKnQAj&#10;ssRHTtgDwGjZg4zY/ZsH++gqUl9PzkPmf3OePFJkMGFy1q0B91FmCrMaIvf2I0k9NZGlN6j32DwO&#10;+qnylt+2WMA75sMjczhGWHNcDeEBP1IBFgqGEyUNuF8f3Ud77G7UUtLhWFbU/9wwJyhR3w32/ddi&#10;NotznITZ2UWJgjvWvB1rzEavAEtf4BKyPB2jfVDjUTrQr7hBljEqqpjhGLuiPLhRWIV+XeAO4mK5&#10;TGY4u5aFO/NseQSPrMYGfdm9MmeHLg7Y/vcwjjCbv2vm3jZ6GlhuAsg2dfqB14FvnPvUOMOOiovl&#10;WE5Wh026+A0AAP//AwBQSwMEFAAGAAgAAAAhANFYGQ7iAAAADQEAAA8AAABkcnMvZG93bnJldi54&#10;bWxMj8FOwzAMhu9IvENkJC4TSxsEbKXphECgHRASAw7c0sY0ZY1TNdlW3h7vBMff/vT7c7mafC/2&#10;OMYukIZ8noFAaoLtqNXw/vZ4sQARkyFr+kCo4QcjrKrTk9IUNhzoFfeb1AouoVgYDS6loZAyNg69&#10;ifMwIPHuK4zeJI5jK+1oDlzue6my7Fp60xFfcGbAe4fNdrPzGj7XU2q/86f0vDWzj9na1c3LQ631&#10;+dl0dwsi4ZT+YDjqszpU7FSHHdkoes5KLa6Y1aAytQRxRNTNMgdR80hd5iCrUv7/ovoFAAD//wMA&#10;UEsBAi0AFAAGAAgAAAAhALaDOJL+AAAA4QEAABMAAAAAAAAAAAAAAAAAAAAAAFtDb250ZW50X1R5&#10;cGVzXS54bWxQSwECLQAUAAYACAAAACEAOP0h/9YAAACUAQAACwAAAAAAAAAAAAAAAAAvAQAAX3Jl&#10;bHMvLnJlbHNQSwECLQAUAAYACAAAACEA99DRqJoCAACRBQAADgAAAAAAAAAAAAAAAAAuAgAAZHJz&#10;L2Uyb0RvYy54bWxQSwECLQAUAAYACAAAACEA0VgZDuIAAAANAQAADwAAAAAAAAAAAAAAAAD0BAAA&#10;ZHJzL2Rvd25yZXYueG1sUEsFBgAAAAAEAAQA8wAAAAMGAAAAAA==&#10;" filled="f" strokecolor="black [3213]" strokeweight="1pt"/>
            </w:pict>
          </mc:Fallback>
        </mc:AlternateContent>
      </w:r>
      <w:r w:rsidR="00847D6A" w:rsidRPr="00E54A2A">
        <w:rPr>
          <w:rFonts w:ascii="Times New Roman" w:hAnsi="Times New Roman" w:cs="Times New Roman"/>
          <w:noProof/>
        </w:rPr>
        <w:t xml:space="preserve"> </w:t>
      </w:r>
      <w:r w:rsidR="00847D6A" w:rsidRPr="00E54A2A">
        <w:rPr>
          <w:rFonts w:ascii="Times New Roman" w:hAnsi="Times New Roman" w:cs="Times New Roman"/>
          <w:noProof/>
        </w:rPr>
        <w:drawing>
          <wp:inline distT="0" distB="0" distL="0" distR="0" wp14:anchorId="6B81223F" wp14:editId="56D66A93">
            <wp:extent cx="8547723" cy="3742266"/>
            <wp:effectExtent l="0" t="0" r="0" b="4445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2800EBBE-7B4B-7D42-A3F7-B4670773C0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2800EBBE-7B4B-7D42-A3F7-B4670773C0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4870" t="11866" r="3475" b="7874"/>
                    <a:stretch/>
                  </pic:blipFill>
                  <pic:spPr>
                    <a:xfrm>
                      <a:off x="0" y="0"/>
                      <a:ext cx="8581590" cy="3757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D7980" w14:textId="2B20B509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0E3B0044" w14:textId="600C3B39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0885DF3D" w14:textId="63B2F19C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2D1D2EC" w14:textId="13906421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6955E36" w14:textId="7308DB89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7B4BF31D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FC8BBD7" w14:textId="5A0EAE9A" w:rsidR="00F66FF3" w:rsidRPr="00E54A2A" w:rsidRDefault="00F66FF3" w:rsidP="00F66FF3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</w:p>
    <w:p w14:paraId="35DB1E2A" w14:textId="77777777" w:rsidR="00A4620E" w:rsidRPr="00E54A2A" w:rsidRDefault="00A4620E" w:rsidP="00F66FF3">
      <w:pPr>
        <w:rPr>
          <w:rFonts w:ascii="Times New Roman" w:hAnsi="Times New Roman" w:cs="Times New Roman"/>
          <w:b/>
          <w:bCs/>
        </w:rPr>
      </w:pPr>
    </w:p>
    <w:p w14:paraId="004D2B48" w14:textId="2B821AC3" w:rsidR="00803935" w:rsidRPr="00E54A2A" w:rsidRDefault="00803935" w:rsidP="00F66FF3">
      <w:pPr>
        <w:rPr>
          <w:rFonts w:ascii="Times New Roman" w:hAnsi="Times New Roman" w:cs="Times New Roman"/>
          <w:b/>
          <w:bCs/>
        </w:rPr>
      </w:pPr>
    </w:p>
    <w:p w14:paraId="394967C2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</w:rPr>
      </w:pPr>
    </w:p>
    <w:p w14:paraId="6791EC25" w14:textId="45A7BDFD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8:</w:t>
      </w:r>
      <w:r w:rsidRPr="00E54A2A">
        <w:rPr>
          <w:rFonts w:ascii="Times New Roman" w:hAnsi="Times New Roman" w:cs="Times New Roman"/>
        </w:rPr>
        <w:t xml:space="preserve"> 3 QTL, 4 genes (269-272)</w:t>
      </w:r>
      <w:r w:rsidR="004D64B6" w:rsidRPr="00E54A2A">
        <w:rPr>
          <w:rFonts w:ascii="Times New Roman" w:hAnsi="Times New Roman" w:cs="Times New Roman"/>
        </w:rPr>
        <w:t>.</w:t>
      </w:r>
    </w:p>
    <w:p w14:paraId="641D26E6" w14:textId="0D97EAAE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3D8A2522" wp14:editId="09574C36">
            <wp:extent cx="7651115" cy="2878630"/>
            <wp:effectExtent l="0" t="0" r="0" b="444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4" t="22235" r="3386" b="7011"/>
                    <a:stretch/>
                  </pic:blipFill>
                  <pic:spPr bwMode="auto">
                    <a:xfrm>
                      <a:off x="0" y="0"/>
                      <a:ext cx="7704399" cy="2898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A2F21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7D9EDC3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5272A137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129F8B3B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0DAD1E85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45787DC0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418D53E3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8CC6FFA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3C0E18B4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9C79B2C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5946007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5E465145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42205A8E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7D303806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28B7276C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0B73BB1F" w14:textId="77777777" w:rsidR="00803935" w:rsidRPr="00E54A2A" w:rsidRDefault="00803935" w:rsidP="00F66FF3">
      <w:pPr>
        <w:rPr>
          <w:rFonts w:ascii="Times New Roman" w:hAnsi="Times New Roman" w:cs="Times New Roman"/>
          <w:b/>
          <w:bCs/>
          <w:u w:val="single"/>
        </w:rPr>
      </w:pPr>
    </w:p>
    <w:p w14:paraId="3A7D19C0" w14:textId="4F306029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9:</w:t>
      </w:r>
      <w:r w:rsidRPr="00E54A2A">
        <w:rPr>
          <w:rFonts w:ascii="Times New Roman" w:hAnsi="Times New Roman" w:cs="Times New Roman"/>
        </w:rPr>
        <w:t xml:space="preserve"> 5 QTL, 7 genes (273-279)</w:t>
      </w:r>
      <w:r w:rsidR="004D64B6" w:rsidRPr="00E54A2A">
        <w:rPr>
          <w:rFonts w:ascii="Times New Roman" w:hAnsi="Times New Roman" w:cs="Times New Roman"/>
        </w:rPr>
        <w:t>.</w:t>
      </w:r>
    </w:p>
    <w:p w14:paraId="6C519CE9" w14:textId="2575C4EB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68D09E36" wp14:editId="7696377F">
            <wp:extent cx="7826057" cy="38269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4" t="14269" r="3170" b="6357"/>
                    <a:stretch/>
                  </pic:blipFill>
                  <pic:spPr bwMode="auto">
                    <a:xfrm>
                      <a:off x="0" y="0"/>
                      <a:ext cx="7871772" cy="3849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D7F66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450D1D22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3237A38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3147A28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639F12C4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689FD8EB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5751A8E7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72C99795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3AC91E06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50919F6D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7D9DEADE" w14:textId="77777777" w:rsidR="00F66FF3" w:rsidRPr="00E54A2A" w:rsidRDefault="00F66FF3" w:rsidP="00F66FF3">
      <w:pPr>
        <w:rPr>
          <w:rFonts w:ascii="Times New Roman" w:hAnsi="Times New Roman" w:cs="Times New Roman"/>
          <w:b/>
          <w:bCs/>
        </w:rPr>
      </w:pPr>
    </w:p>
    <w:p w14:paraId="229CCFEE" w14:textId="0DE5E927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  <w:u w:val="single"/>
        </w:rPr>
        <w:lastRenderedPageBreak/>
        <w:t>Chromosome 10:</w:t>
      </w:r>
      <w:r w:rsidRPr="00E54A2A">
        <w:rPr>
          <w:rFonts w:ascii="Times New Roman" w:hAnsi="Times New Roman" w:cs="Times New Roman"/>
        </w:rPr>
        <w:t xml:space="preserve"> 3 QTL, 5 genes (280-284)</w:t>
      </w:r>
      <w:r w:rsidR="004D64B6" w:rsidRPr="00E54A2A">
        <w:rPr>
          <w:rFonts w:ascii="Times New Roman" w:hAnsi="Times New Roman" w:cs="Times New Roman"/>
        </w:rPr>
        <w:t>.</w:t>
      </w:r>
    </w:p>
    <w:p w14:paraId="74E1B32D" w14:textId="3416C77B" w:rsidR="00F66FF3" w:rsidRPr="00E54A2A" w:rsidRDefault="00F66FF3" w:rsidP="00F66FF3">
      <w:pPr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noProof/>
        </w:rPr>
        <w:drawing>
          <wp:inline distT="0" distB="0" distL="0" distR="0" wp14:anchorId="34B1E37C" wp14:editId="2025E107">
            <wp:extent cx="7872640" cy="27940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4" t="16171" r="1830" b="6289"/>
                    <a:stretch/>
                  </pic:blipFill>
                  <pic:spPr bwMode="auto">
                    <a:xfrm>
                      <a:off x="0" y="0"/>
                      <a:ext cx="7888265" cy="2799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3BDC3" w14:textId="77777777" w:rsidR="00F66FF3" w:rsidRPr="00E54A2A" w:rsidRDefault="00F66FF3" w:rsidP="00F66FF3">
      <w:pPr>
        <w:rPr>
          <w:rFonts w:ascii="Times New Roman" w:hAnsi="Times New Roman" w:cs="Times New Roman"/>
        </w:rPr>
      </w:pPr>
    </w:p>
    <w:p w14:paraId="7D1CD3D8" w14:textId="55F7EED1" w:rsidR="00F66FF3" w:rsidRPr="00E54A2A" w:rsidRDefault="00F66FF3" w:rsidP="00B53EC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391B0C1" w14:textId="27369403" w:rsidR="00F66FF3" w:rsidRPr="00E54A2A" w:rsidRDefault="00F66FF3" w:rsidP="00B53EC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3D8FDE5" w14:textId="66912CFB" w:rsidR="00F66FF3" w:rsidRPr="00E54A2A" w:rsidRDefault="00F66FF3" w:rsidP="00B53EC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A777D83" w14:textId="0516ECC0" w:rsidR="00F66FF3" w:rsidRPr="00E54A2A" w:rsidRDefault="00F66FF3" w:rsidP="00B53EC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B853347" w14:textId="210EB1B9" w:rsidR="00F66FF3" w:rsidRPr="00E54A2A" w:rsidRDefault="00F66FF3" w:rsidP="00B53EC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0CB332F" w14:textId="77777777" w:rsidR="00203A00" w:rsidRPr="00E54A2A" w:rsidRDefault="00203A00" w:rsidP="00B53EC2">
      <w:pPr>
        <w:spacing w:line="360" w:lineRule="auto"/>
        <w:rPr>
          <w:rFonts w:ascii="Times New Roman" w:hAnsi="Times New Roman" w:cs="Times New Roman"/>
          <w:b/>
          <w:bCs/>
        </w:rPr>
        <w:sectPr w:rsidR="00203A00" w:rsidRPr="00E54A2A" w:rsidSect="00F66F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DDCCC4" w14:textId="77777777" w:rsidR="009E4C73" w:rsidRPr="009E4C73" w:rsidRDefault="009E4C73" w:rsidP="004E46C6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9E4C73" w:rsidRPr="009E4C73" w:rsidSect="004E46C6">
      <w:footerReference w:type="even" r:id="rId22"/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5576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FDE52D" w14:textId="0DF59614" w:rsidR="00CA26E7" w:rsidRDefault="00CA26E7" w:rsidP="003E61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9083E" w14:textId="77777777" w:rsidR="00CA26E7" w:rsidRDefault="00CA26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662003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C147D20" w14:textId="78BA9961" w:rsidR="00CA26E7" w:rsidRPr="00A95C47" w:rsidRDefault="00CA26E7" w:rsidP="003E61E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95C47">
          <w:rPr>
            <w:rStyle w:val="PageNumber"/>
            <w:rFonts w:ascii="Times New Roman" w:hAnsi="Times New Roman" w:cs="Times New Roman"/>
          </w:rPr>
          <w:fldChar w:fldCharType="begin"/>
        </w:r>
        <w:r w:rsidRPr="00A95C4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5C4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5</w:t>
        </w:r>
        <w:r w:rsidRPr="00A95C4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49A3C9F" w14:textId="77777777" w:rsidR="00CA26E7" w:rsidRPr="00A95C47" w:rsidRDefault="00CA26E7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925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9279B" w14:textId="77777777" w:rsidR="00CA26E7" w:rsidRDefault="00CA26E7" w:rsidP="003E61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213662" w14:textId="77777777" w:rsidR="00CA26E7" w:rsidRDefault="00CA26E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68503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8B9CA81" w14:textId="77777777" w:rsidR="00CA26E7" w:rsidRPr="00A95C47" w:rsidRDefault="00CA26E7" w:rsidP="003E61E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95C47">
          <w:rPr>
            <w:rStyle w:val="PageNumber"/>
            <w:rFonts w:ascii="Times New Roman" w:hAnsi="Times New Roman" w:cs="Times New Roman"/>
          </w:rPr>
          <w:fldChar w:fldCharType="begin"/>
        </w:r>
        <w:r w:rsidRPr="00A95C4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5C4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5</w:t>
        </w:r>
        <w:r w:rsidRPr="00A95C4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A9A7F9E" w14:textId="77777777" w:rsidR="00CA26E7" w:rsidRPr="00A95C47" w:rsidRDefault="00CA26E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17CFF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E46C6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C169D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2031E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image" Target="media/image14.emf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footer" Target="footer4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3</cp:revision>
  <cp:lastPrinted>2020-12-01T22:06:00Z</cp:lastPrinted>
  <dcterms:created xsi:type="dcterms:W3CDTF">2021-11-19T01:32:00Z</dcterms:created>
  <dcterms:modified xsi:type="dcterms:W3CDTF">2021-11-19T01:48:00Z</dcterms:modified>
</cp:coreProperties>
</file>